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9304B" w14:textId="77777777" w:rsidR="009603AE" w:rsidRPr="009603AE" w:rsidRDefault="009603AE" w:rsidP="009603AE">
      <w:pPr>
        <w:autoSpaceDE w:val="0"/>
        <w:autoSpaceDN w:val="0"/>
        <w:adjustRightInd w:val="0"/>
        <w:spacing w:beforeLines="50" w:before="156" w:afterLines="50" w:after="156"/>
        <w:ind w:leftChars="100" w:left="210"/>
        <w:jc w:val="center"/>
        <w:rPr>
          <w:rFonts w:ascii="Times New Roman" w:hAnsi="Times New Roman"/>
          <w:b/>
          <w:kern w:val="0"/>
          <w:sz w:val="32"/>
          <w:szCs w:val="32"/>
        </w:rPr>
      </w:pPr>
      <w:r w:rsidRPr="009603AE">
        <w:rPr>
          <w:rFonts w:ascii="Times New Roman" w:hAnsi="Times New Roman"/>
          <w:b/>
          <w:kern w:val="0"/>
          <w:sz w:val="32"/>
          <w:szCs w:val="32"/>
        </w:rPr>
        <w:t xml:space="preserve">QTL mapping and gene mining to identify genes on soybean associated with the </w:t>
      </w:r>
      <w:proofErr w:type="spellStart"/>
      <w:r w:rsidRPr="009603AE">
        <w:rPr>
          <w:rFonts w:ascii="Times New Roman" w:hAnsi="Times New Roman"/>
          <w:b/>
          <w:i/>
          <w:iCs/>
          <w:kern w:val="0"/>
          <w:sz w:val="32"/>
          <w:szCs w:val="32"/>
        </w:rPr>
        <w:t>Sinorhizobium</w:t>
      </w:r>
      <w:proofErr w:type="spellEnd"/>
      <w:r w:rsidRPr="009603AE">
        <w:rPr>
          <w:rFonts w:ascii="Times New Roman" w:hAnsi="Times New Roman"/>
          <w:b/>
          <w:i/>
          <w:iCs/>
          <w:kern w:val="0"/>
          <w:sz w:val="32"/>
          <w:szCs w:val="32"/>
        </w:rPr>
        <w:t xml:space="preserve"> </w:t>
      </w:r>
      <w:proofErr w:type="spellStart"/>
      <w:r w:rsidRPr="009603AE">
        <w:rPr>
          <w:rFonts w:ascii="Times New Roman" w:hAnsi="Times New Roman"/>
          <w:b/>
          <w:i/>
          <w:iCs/>
          <w:kern w:val="0"/>
          <w:sz w:val="32"/>
          <w:szCs w:val="32"/>
        </w:rPr>
        <w:t>fredii</w:t>
      </w:r>
      <w:proofErr w:type="spellEnd"/>
      <w:r w:rsidRPr="009603AE">
        <w:rPr>
          <w:rFonts w:ascii="Times New Roman" w:hAnsi="Times New Roman"/>
          <w:b/>
          <w:kern w:val="0"/>
          <w:sz w:val="32"/>
          <w:szCs w:val="32"/>
        </w:rPr>
        <w:t xml:space="preserve"> HH103 T3SS effector protein </w:t>
      </w:r>
      <w:proofErr w:type="spellStart"/>
      <w:r w:rsidRPr="009603AE">
        <w:rPr>
          <w:rFonts w:ascii="Times New Roman" w:hAnsi="Times New Roman"/>
          <w:b/>
          <w:kern w:val="0"/>
          <w:sz w:val="32"/>
          <w:szCs w:val="32"/>
        </w:rPr>
        <w:t>NopD</w:t>
      </w:r>
      <w:proofErr w:type="spellEnd"/>
    </w:p>
    <w:p w14:paraId="376E8344" w14:textId="20D4011E" w:rsidR="009603AE" w:rsidRPr="009603AE" w:rsidRDefault="009603AE" w:rsidP="009603AE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 w:cs="AdvPTimesB"/>
          <w:b/>
          <w:kern w:val="0"/>
          <w:sz w:val="24"/>
          <w:szCs w:val="24"/>
        </w:rPr>
      </w:pP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Jinhui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Wang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,†</w:t>
      </w:r>
      <w:bookmarkStart w:id="0" w:name="OLE_LINK36"/>
      <w:bookmarkStart w:id="1" w:name="OLE_LINK37"/>
      <w:bookmarkEnd w:id="0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Jieqi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Wang</w:t>
      </w:r>
      <w:bookmarkEnd w:id="1"/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,</w:t>
      </w:r>
      <w:bookmarkStart w:id="2" w:name="OLE_LINK1"/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†</w:t>
      </w:r>
      <w:bookmarkStart w:id="3" w:name="OLE_LINK38"/>
      <w:bookmarkStart w:id="4" w:name="OLE_LINK39"/>
      <w:bookmarkEnd w:id="2"/>
      <w:bookmarkEnd w:id="3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, Chao Ma</w:t>
      </w:r>
      <w:bookmarkEnd w:id="4"/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,†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Ziqi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Zhou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,·Decheng Yang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Junzan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Zheng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, Qi Wang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Huiwen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Li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Hongyang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Zhou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bookmarkStart w:id="5" w:name="OLE_LINK49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Zhijun Sun</w:t>
      </w:r>
      <w:bookmarkEnd w:id="5"/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Hanxi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Liu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Jianyi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Li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, Lin Chen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, Qinglin Kang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Zhaoming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Qi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, Hongwei Jiang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2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,</w:t>
      </w:r>
      <w:bookmarkStart w:id="6" w:name="OLE_LINK52"/>
      <w:bookmarkStart w:id="7" w:name="OLE_LINK53"/>
      <w:bookmarkEnd w:id="6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</w:t>
      </w:r>
      <w:bookmarkStart w:id="8" w:name="OLE_LINK42"/>
      <w:bookmarkStart w:id="9" w:name="OLE_LINK43"/>
      <w:bookmarkEnd w:id="7"/>
      <w:bookmarkEnd w:id="8"/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Rongsheng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Zhu</w:t>
      </w:r>
      <w:bookmarkEnd w:id="9"/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, Xiaoxia Wu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Chunyan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Liu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,*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,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Qingshan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Chen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 xml:space="preserve">1,* </w:t>
      </w:r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and </w:t>
      </w:r>
      <w:proofErr w:type="spellStart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>Dawei</w:t>
      </w:r>
      <w:proofErr w:type="spellEnd"/>
      <w:r w:rsidRPr="009603AE">
        <w:rPr>
          <w:rFonts w:ascii="Times New Roman" w:hAnsi="Times New Roman" w:cs="AdvPTimesB"/>
          <w:b/>
          <w:kern w:val="0"/>
          <w:sz w:val="24"/>
          <w:szCs w:val="24"/>
        </w:rPr>
        <w:t xml:space="preserve"> Xin</w:t>
      </w:r>
      <w:r w:rsidRPr="009603AE">
        <w:rPr>
          <w:rFonts w:ascii="Times New Roman" w:hAnsi="Times New Roman" w:cs="AdvPTimesB"/>
          <w:b/>
          <w:kern w:val="0"/>
          <w:sz w:val="24"/>
          <w:szCs w:val="24"/>
          <w:vertAlign w:val="superscript"/>
        </w:rPr>
        <w:t>1,*</w:t>
      </w:r>
    </w:p>
    <w:p w14:paraId="25AE8F43" w14:textId="77777777" w:rsidR="009603AE" w:rsidRPr="009603AE" w:rsidRDefault="009603AE" w:rsidP="009603AE">
      <w:pPr>
        <w:widowControl/>
        <w:adjustRightInd w:val="0"/>
        <w:snapToGrid w:val="0"/>
        <w:spacing w:beforeLines="50" w:before="156" w:afterLines="50" w:after="156"/>
        <w:ind w:left="284" w:hanging="284"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9603AE">
        <w:rPr>
          <w:rFonts w:ascii="Times New Roman" w:eastAsia="Times New Roman" w:hAnsi="Times New Roman"/>
          <w:kern w:val="0"/>
          <w:sz w:val="24"/>
          <w:szCs w:val="24"/>
          <w:vertAlign w:val="superscript"/>
        </w:rPr>
        <w:t>1</w:t>
      </w:r>
      <w:r w:rsidRPr="009603AE">
        <w:rPr>
          <w:rFonts w:ascii="Times New Roman" w:eastAsia="Times New Roman" w:hAnsi="Times New Roman"/>
          <w:kern w:val="0"/>
          <w:sz w:val="24"/>
          <w:szCs w:val="24"/>
        </w:rPr>
        <w:tab/>
        <w:t>Key Laboratory of Soybean Biology of Chinese Ministry of Education, Key Laboratory of Soybean Biology and Breeding/Genetics of Chinese Agriculture Ministry, College of Agriculture, Northeast Agricultural University, Harbin 150030</w:t>
      </w:r>
      <w:r w:rsidRPr="009603AE">
        <w:rPr>
          <w:rFonts w:ascii="Times New Roman" w:eastAsia="DengXian" w:hAnsi="Times New Roman"/>
          <w:kern w:val="0"/>
          <w:sz w:val="24"/>
          <w:szCs w:val="24"/>
        </w:rPr>
        <w:t xml:space="preserve">, </w:t>
      </w:r>
      <w:r w:rsidRPr="009603AE">
        <w:rPr>
          <w:rFonts w:ascii="Times New Roman" w:eastAsia="Times New Roman" w:hAnsi="Times New Roman"/>
          <w:kern w:val="0"/>
          <w:sz w:val="24"/>
          <w:szCs w:val="24"/>
        </w:rPr>
        <w:t>China</w:t>
      </w:r>
      <w:r w:rsidRPr="009603AE">
        <w:rPr>
          <w:rFonts w:ascii="Times New Roman" w:hAnsi="Times New Roman"/>
          <w:kern w:val="0"/>
          <w:sz w:val="24"/>
          <w:szCs w:val="24"/>
        </w:rPr>
        <w:t>.</w:t>
      </w:r>
    </w:p>
    <w:p w14:paraId="34BAC2B9" w14:textId="77777777" w:rsidR="009603AE" w:rsidRPr="009603AE" w:rsidRDefault="009603AE" w:rsidP="009603AE">
      <w:pPr>
        <w:widowControl/>
        <w:adjustRightInd w:val="0"/>
        <w:snapToGrid w:val="0"/>
        <w:spacing w:beforeLines="50" w:before="156" w:afterLines="50" w:after="156"/>
        <w:ind w:left="284" w:hanging="284"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9603AE">
        <w:rPr>
          <w:rFonts w:ascii="Times New Roman" w:eastAsia="Times New Roman" w:hAnsi="Times New Roman"/>
          <w:kern w:val="0"/>
          <w:sz w:val="24"/>
          <w:szCs w:val="24"/>
          <w:vertAlign w:val="superscript"/>
        </w:rPr>
        <w:t>2</w:t>
      </w:r>
      <w:r w:rsidRPr="009603AE">
        <w:rPr>
          <w:rFonts w:ascii="Times New Roman" w:eastAsia="Times New Roman" w:hAnsi="Times New Roman"/>
          <w:kern w:val="0"/>
          <w:sz w:val="24"/>
          <w:szCs w:val="24"/>
        </w:rPr>
        <w:tab/>
        <w:t>Jilin Academy of Agricultural Sciences, Changchun 130033, China</w:t>
      </w:r>
    </w:p>
    <w:p w14:paraId="7BCD14AF" w14:textId="77777777" w:rsidR="009603AE" w:rsidRPr="009603AE" w:rsidRDefault="009603AE" w:rsidP="009603AE">
      <w:pPr>
        <w:widowControl/>
        <w:adjustRightInd w:val="0"/>
        <w:snapToGrid w:val="0"/>
        <w:spacing w:beforeLines="50" w:before="156" w:afterLines="50" w:after="156"/>
        <w:ind w:left="120" w:hangingChars="50" w:hanging="120"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9603AE">
        <w:rPr>
          <w:rFonts w:ascii="Times New Roman" w:eastAsia="Times New Roman" w:hAnsi="Times New Roman"/>
          <w:b/>
          <w:kern w:val="0"/>
          <w:sz w:val="24"/>
          <w:szCs w:val="24"/>
        </w:rPr>
        <w:t>Author:</w:t>
      </w:r>
      <w:r w:rsidRPr="009603AE">
        <w:rPr>
          <w:rFonts w:ascii="Times New Roman" w:eastAsia="Times New Roman" w:hAnsi="Times New Roman"/>
          <w:kern w:val="0"/>
          <w:sz w:val="24"/>
          <w:szCs w:val="24"/>
        </w:rPr>
        <w:t xml:space="preserve"> </w:t>
      </w:r>
      <w:proofErr w:type="spellStart"/>
      <w:r w:rsidRPr="009603AE">
        <w:rPr>
          <w:rFonts w:ascii="Times New Roman" w:eastAsia="Times New Roman" w:hAnsi="Times New Roman"/>
          <w:kern w:val="0"/>
          <w:sz w:val="24"/>
          <w:szCs w:val="24"/>
        </w:rPr>
        <w:t>Jinhui</w:t>
      </w:r>
      <w:proofErr w:type="spellEnd"/>
      <w:r w:rsidRPr="009603AE">
        <w:rPr>
          <w:rFonts w:ascii="Times New Roman" w:eastAsia="Times New Roman" w:hAnsi="Times New Roman"/>
          <w:kern w:val="0"/>
          <w:sz w:val="24"/>
          <w:szCs w:val="24"/>
        </w:rPr>
        <w:t xml:space="preserve"> Wang, PhD, e-mail: </w:t>
      </w:r>
      <w:hyperlink r:id="rId8" w:history="1">
        <w:r w:rsidRPr="009603AE">
          <w:rPr>
            <w:rFonts w:ascii="Times New Roman" w:eastAsia="Times New Roman" w:hAnsi="Times New Roman"/>
            <w:kern w:val="0"/>
            <w:sz w:val="24"/>
            <w:szCs w:val="24"/>
          </w:rPr>
          <w:t>jinhuiwang113@126.com</w:t>
        </w:r>
      </w:hyperlink>
      <w:r w:rsidRPr="009603AE">
        <w:rPr>
          <w:rFonts w:ascii="Times New Roman" w:eastAsia="Times New Roman" w:hAnsi="Times New Roman"/>
          <w:kern w:val="0"/>
          <w:sz w:val="24"/>
          <w:szCs w:val="24"/>
        </w:rPr>
        <w:t xml:space="preserve">; </w:t>
      </w:r>
    </w:p>
    <w:p w14:paraId="059F89D8" w14:textId="77777777" w:rsidR="009603AE" w:rsidRPr="009603AE" w:rsidRDefault="009603AE" w:rsidP="009603AE">
      <w:pPr>
        <w:widowControl/>
        <w:adjustRightInd w:val="0"/>
        <w:snapToGrid w:val="0"/>
        <w:spacing w:beforeLines="50" w:before="156" w:afterLines="50" w:after="156"/>
        <w:ind w:left="120" w:firstLineChars="300" w:firstLine="720"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proofErr w:type="spellStart"/>
      <w:r w:rsidRPr="009603AE">
        <w:rPr>
          <w:rFonts w:ascii="Times New Roman" w:eastAsia="Times New Roman" w:hAnsi="Times New Roman"/>
          <w:kern w:val="0"/>
          <w:sz w:val="24"/>
          <w:szCs w:val="24"/>
        </w:rPr>
        <w:t>Jieqi</w:t>
      </w:r>
      <w:proofErr w:type="spellEnd"/>
      <w:r w:rsidRPr="009603AE">
        <w:rPr>
          <w:rFonts w:ascii="Times New Roman" w:eastAsia="Times New Roman" w:hAnsi="Times New Roman"/>
          <w:kern w:val="0"/>
          <w:sz w:val="24"/>
          <w:szCs w:val="24"/>
        </w:rPr>
        <w:t xml:space="preserve"> Wang, PhD, e-mail: </w:t>
      </w:r>
      <w:hyperlink r:id="rId9" w:history="1">
        <w:r w:rsidRPr="009603AE">
          <w:rPr>
            <w:rFonts w:ascii="Times New Roman" w:eastAsia="Times New Roman" w:hAnsi="Times New Roman"/>
            <w:kern w:val="0"/>
            <w:sz w:val="24"/>
            <w:szCs w:val="24"/>
          </w:rPr>
          <w:t>jieqi0719@126.com</w:t>
        </w:r>
      </w:hyperlink>
      <w:r w:rsidRPr="009603AE">
        <w:rPr>
          <w:rFonts w:ascii="Times New Roman" w:eastAsia="Times New Roman" w:hAnsi="Times New Roman"/>
          <w:kern w:val="0"/>
          <w:sz w:val="24"/>
          <w:szCs w:val="24"/>
        </w:rPr>
        <w:t xml:space="preserve">; </w:t>
      </w:r>
    </w:p>
    <w:p w14:paraId="5477D824" w14:textId="77777777" w:rsidR="009603AE" w:rsidRPr="009603AE" w:rsidRDefault="009603AE" w:rsidP="009603AE">
      <w:pPr>
        <w:widowControl/>
        <w:adjustRightInd w:val="0"/>
        <w:snapToGrid w:val="0"/>
        <w:spacing w:beforeLines="50" w:before="156" w:afterLines="50" w:after="156"/>
        <w:ind w:left="120" w:firstLineChars="300" w:firstLine="720"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9603AE">
        <w:rPr>
          <w:rFonts w:ascii="Times New Roman" w:eastAsia="Times New Roman" w:hAnsi="Times New Roman"/>
          <w:kern w:val="0"/>
          <w:sz w:val="24"/>
          <w:szCs w:val="24"/>
        </w:rPr>
        <w:t>Chao Ma, MD, e-mail: mcneau@163.com.</w:t>
      </w:r>
    </w:p>
    <w:p w14:paraId="14ABD185" w14:textId="77777777" w:rsidR="009603AE" w:rsidRPr="009603AE" w:rsidRDefault="009603AE" w:rsidP="009603AE">
      <w:pPr>
        <w:widowControl/>
        <w:adjustRightInd w:val="0"/>
        <w:snapToGrid w:val="0"/>
        <w:spacing w:beforeLines="50" w:before="156" w:afterLines="50" w:after="156"/>
        <w:ind w:left="120" w:hangingChars="50" w:hanging="120"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9603AE">
        <w:rPr>
          <w:rFonts w:ascii="Times New Roman" w:eastAsia="Times New Roman" w:hAnsi="Times New Roman"/>
          <w:kern w:val="0"/>
          <w:sz w:val="24"/>
          <w:szCs w:val="24"/>
        </w:rPr>
        <w:t>†These authors contributed equally to the work.</w:t>
      </w:r>
    </w:p>
    <w:p w14:paraId="1E919922" w14:textId="77777777" w:rsidR="009603AE" w:rsidRPr="009603AE" w:rsidRDefault="009603AE" w:rsidP="009603AE">
      <w:pPr>
        <w:widowControl/>
        <w:adjustRightInd w:val="0"/>
        <w:snapToGrid w:val="0"/>
        <w:spacing w:beforeLines="50" w:before="156" w:afterLines="50" w:after="156"/>
        <w:ind w:left="120" w:hangingChars="50" w:hanging="120"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9603AE">
        <w:rPr>
          <w:rFonts w:ascii="Times New Roman" w:eastAsia="Times New Roman" w:hAnsi="Times New Roman"/>
          <w:b/>
          <w:kern w:val="0"/>
          <w:sz w:val="24"/>
          <w:szCs w:val="24"/>
        </w:rPr>
        <w:t>*Correspondence:</w:t>
      </w:r>
      <w:r w:rsidRPr="009603AE">
        <w:rPr>
          <w:rFonts w:ascii="Times New Roman" w:eastAsia="Times New Roman" w:hAnsi="Times New Roman"/>
          <w:kern w:val="0"/>
          <w:sz w:val="24"/>
          <w:szCs w:val="24"/>
        </w:rPr>
        <w:t xml:space="preserve"> </w:t>
      </w:r>
      <w:proofErr w:type="spellStart"/>
      <w:r w:rsidRPr="009603AE">
        <w:rPr>
          <w:rFonts w:ascii="Times New Roman" w:eastAsia="Times New Roman" w:hAnsi="Times New Roman"/>
          <w:kern w:val="0"/>
          <w:sz w:val="24"/>
          <w:szCs w:val="24"/>
        </w:rPr>
        <w:t>Chunyan</w:t>
      </w:r>
      <w:proofErr w:type="spellEnd"/>
      <w:r w:rsidRPr="009603AE">
        <w:rPr>
          <w:rFonts w:ascii="Times New Roman" w:eastAsia="Times New Roman" w:hAnsi="Times New Roman"/>
          <w:kern w:val="0"/>
          <w:sz w:val="24"/>
          <w:szCs w:val="24"/>
        </w:rPr>
        <w:t xml:space="preserve"> Liu, e-mail: </w:t>
      </w:r>
      <w:hyperlink r:id="rId10" w:history="1">
        <w:r w:rsidRPr="009603AE">
          <w:rPr>
            <w:rFonts w:ascii="Times New Roman" w:eastAsia="Times New Roman" w:hAnsi="Times New Roman"/>
            <w:kern w:val="0"/>
            <w:sz w:val="24"/>
            <w:szCs w:val="24"/>
          </w:rPr>
          <w:t>cyliucn@126.com</w:t>
        </w:r>
      </w:hyperlink>
      <w:r w:rsidRPr="009603AE">
        <w:rPr>
          <w:rFonts w:ascii="Times New Roman" w:eastAsia="Times New Roman" w:hAnsi="Times New Roman"/>
          <w:kern w:val="0"/>
          <w:sz w:val="24"/>
          <w:szCs w:val="24"/>
        </w:rPr>
        <w:t xml:space="preserve">; </w:t>
      </w:r>
    </w:p>
    <w:p w14:paraId="52AC8192" w14:textId="77777777" w:rsidR="009603AE" w:rsidRPr="009603AE" w:rsidRDefault="009603AE" w:rsidP="009603AE">
      <w:pPr>
        <w:widowControl/>
        <w:adjustRightInd w:val="0"/>
        <w:snapToGrid w:val="0"/>
        <w:spacing w:beforeLines="50" w:before="156" w:afterLines="50" w:after="156"/>
        <w:ind w:left="120" w:firstLineChars="700" w:firstLine="1680"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proofErr w:type="spellStart"/>
      <w:r w:rsidRPr="009603AE">
        <w:rPr>
          <w:rFonts w:ascii="Times New Roman" w:eastAsia="Times New Roman" w:hAnsi="Times New Roman"/>
          <w:kern w:val="0"/>
          <w:sz w:val="24"/>
          <w:szCs w:val="24"/>
        </w:rPr>
        <w:t>Qingshan</w:t>
      </w:r>
      <w:proofErr w:type="spellEnd"/>
      <w:r w:rsidRPr="009603AE">
        <w:rPr>
          <w:rFonts w:ascii="Times New Roman" w:eastAsia="Times New Roman" w:hAnsi="Times New Roman"/>
          <w:kern w:val="0"/>
          <w:sz w:val="24"/>
          <w:szCs w:val="24"/>
        </w:rPr>
        <w:t xml:space="preserve"> Chen, e-mail: </w:t>
      </w:r>
      <w:hyperlink r:id="rId11" w:history="1">
        <w:r w:rsidRPr="009603AE">
          <w:rPr>
            <w:rFonts w:ascii="Times New Roman" w:eastAsia="Times New Roman" w:hAnsi="Times New Roman"/>
            <w:kern w:val="0"/>
            <w:sz w:val="24"/>
            <w:szCs w:val="24"/>
          </w:rPr>
          <w:t>qshchen@126.com</w:t>
        </w:r>
      </w:hyperlink>
      <w:r w:rsidRPr="009603AE">
        <w:rPr>
          <w:rFonts w:ascii="Times New Roman" w:eastAsia="Times New Roman" w:hAnsi="Times New Roman"/>
          <w:kern w:val="0"/>
          <w:sz w:val="24"/>
          <w:szCs w:val="24"/>
        </w:rPr>
        <w:t xml:space="preserve">; </w:t>
      </w:r>
    </w:p>
    <w:p w14:paraId="406AF90B" w14:textId="3EF39E2C" w:rsidR="003E6745" w:rsidRPr="003E6745" w:rsidRDefault="009603AE" w:rsidP="009603AE">
      <w:pPr>
        <w:widowControl/>
        <w:adjustRightInd w:val="0"/>
        <w:snapToGrid w:val="0"/>
        <w:spacing w:beforeLines="50" w:before="156" w:afterLines="50" w:after="156"/>
        <w:ind w:left="120" w:firstLineChars="700" w:firstLine="1680"/>
        <w:rPr>
          <w:rFonts w:ascii="Times New Roman" w:eastAsia="Times New Roman" w:hAnsi="Times New Roman"/>
          <w:color w:val="000000"/>
          <w:kern w:val="0"/>
          <w:sz w:val="24"/>
          <w:szCs w:val="24"/>
        </w:rPr>
      </w:pPr>
      <w:proofErr w:type="spellStart"/>
      <w:r w:rsidRPr="009603AE">
        <w:rPr>
          <w:rFonts w:ascii="Times New Roman" w:hAnsi="Times New Roman"/>
          <w:kern w:val="0"/>
          <w:sz w:val="24"/>
          <w:szCs w:val="24"/>
        </w:rPr>
        <w:t>Dawei</w:t>
      </w:r>
      <w:proofErr w:type="spellEnd"/>
      <w:r w:rsidRPr="009603AE">
        <w:rPr>
          <w:rFonts w:ascii="Times New Roman" w:hAnsi="Times New Roman"/>
          <w:kern w:val="0"/>
          <w:sz w:val="24"/>
          <w:szCs w:val="24"/>
        </w:rPr>
        <w:t xml:space="preserve"> Xin, e-mail: </w:t>
      </w:r>
      <w:hyperlink r:id="rId12" w:history="1">
        <w:r w:rsidRPr="009603AE">
          <w:rPr>
            <w:rFonts w:ascii="Times New Roman" w:hAnsi="Times New Roman"/>
            <w:kern w:val="0"/>
            <w:sz w:val="24"/>
            <w:szCs w:val="24"/>
          </w:rPr>
          <w:t>xdawei@163.com</w:t>
        </w:r>
      </w:hyperlink>
      <w:hyperlink r:id="rId13" w:history="1"/>
      <w:r w:rsidRPr="009603AE">
        <w:rPr>
          <w:rFonts w:ascii="Times New Roman" w:hAnsi="Times New Roman"/>
          <w:kern w:val="0"/>
          <w:sz w:val="24"/>
          <w:szCs w:val="24"/>
        </w:rPr>
        <w:t>.</w:t>
      </w:r>
    </w:p>
    <w:p w14:paraId="219EEE5E" w14:textId="58586274" w:rsidR="00ED4175" w:rsidRPr="003E6745" w:rsidRDefault="00ED4175" w:rsidP="00DF45A1">
      <w:pPr>
        <w:pStyle w:val="MDPI17abstract"/>
        <w:spacing w:line="240" w:lineRule="auto"/>
        <w:ind w:leftChars="50" w:left="105"/>
        <w:rPr>
          <w:rFonts w:ascii="Times New Roman" w:hAnsi="Times New Roman"/>
          <w:bCs/>
          <w:snapToGrid w:val="0"/>
          <w:color w:val="auto"/>
          <w:sz w:val="24"/>
          <w:szCs w:val="24"/>
        </w:rPr>
      </w:pPr>
    </w:p>
    <w:p w14:paraId="7124F137" w14:textId="6ECDE9E4" w:rsidR="00BE1E2E" w:rsidRPr="00183052" w:rsidRDefault="00BE1E2E" w:rsidP="00C27E89">
      <w:pPr>
        <w:pStyle w:val="Mdeck2authorcorrespondence"/>
        <w:spacing w:line="240" w:lineRule="auto"/>
        <w:rPr>
          <w:rFonts w:ascii="Times New Roman" w:hAnsi="Times New Roman"/>
          <w:color w:val="auto"/>
          <w:sz w:val="18"/>
        </w:rPr>
      </w:pPr>
    </w:p>
    <w:p w14:paraId="4A3CEEC2" w14:textId="5F417965" w:rsidR="007126EB" w:rsidRPr="00183052" w:rsidRDefault="007126EB" w:rsidP="00C27E89">
      <w:pPr>
        <w:rPr>
          <w:rFonts w:ascii="Times New Roman" w:hAnsi="Times New Roman"/>
          <w:b/>
          <w:sz w:val="30"/>
          <w:szCs w:val="30"/>
        </w:rPr>
      </w:pPr>
    </w:p>
    <w:p w14:paraId="02673552" w14:textId="77777777" w:rsidR="00A11D2E" w:rsidRPr="00183052" w:rsidRDefault="00A11D2E" w:rsidP="00C27E89">
      <w:pPr>
        <w:rPr>
          <w:rFonts w:ascii="Times New Roman" w:hAnsi="Times New Roman"/>
          <w:b/>
          <w:sz w:val="24"/>
          <w:szCs w:val="24"/>
        </w:rPr>
      </w:pPr>
    </w:p>
    <w:p w14:paraId="63B07C08" w14:textId="77777777" w:rsidR="00866DF4" w:rsidRPr="00183052" w:rsidRDefault="00866DF4" w:rsidP="00C27E89">
      <w:pPr>
        <w:spacing w:before="120" w:after="120"/>
        <w:rPr>
          <w:rFonts w:ascii="Times New Roman" w:hAnsi="Times New Roman"/>
          <w:b/>
          <w:sz w:val="24"/>
          <w:szCs w:val="24"/>
        </w:rPr>
      </w:pPr>
      <w:r w:rsidRPr="00183052">
        <w:rPr>
          <w:rFonts w:ascii="Times New Roman" w:hAnsi="Times New Roman"/>
          <w:b/>
          <w:sz w:val="24"/>
          <w:szCs w:val="24"/>
        </w:rPr>
        <w:lastRenderedPageBreak/>
        <w:t>Table S1. Information of Primers Used</w:t>
      </w:r>
    </w:p>
    <w:tbl>
      <w:tblPr>
        <w:tblStyle w:val="TableGrid"/>
        <w:tblpPr w:leftFromText="180" w:rightFromText="180" w:horzAnchor="margin" w:tblpXSpec="center" w:tblpY="780"/>
        <w:tblW w:w="14280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630"/>
        <w:gridCol w:w="2095"/>
        <w:gridCol w:w="5355"/>
        <w:gridCol w:w="6200"/>
      </w:tblGrid>
      <w:tr w:rsidR="00866DF4" w:rsidRPr="00183052" w14:paraId="457C1EE2" w14:textId="77777777" w:rsidTr="00F930AC">
        <w:tc>
          <w:tcPr>
            <w:tcW w:w="630" w:type="dxa"/>
          </w:tcPr>
          <w:p w14:paraId="04931B39" w14:textId="77777777" w:rsidR="00866DF4" w:rsidRPr="00183052" w:rsidRDefault="00866DF4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2095" w:type="dxa"/>
          </w:tcPr>
          <w:p w14:paraId="1A8804CB" w14:textId="77777777" w:rsidR="00866DF4" w:rsidRPr="00183052" w:rsidRDefault="00B9263A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866DF4" w:rsidRPr="00183052">
              <w:rPr>
                <w:rFonts w:ascii="Times New Roman" w:hAnsi="Times New Roman"/>
                <w:b/>
                <w:sz w:val="24"/>
                <w:szCs w:val="24"/>
              </w:rPr>
              <w:t>ame</w:t>
            </w: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 xml:space="preserve"> of primer</w:t>
            </w:r>
          </w:p>
        </w:tc>
        <w:tc>
          <w:tcPr>
            <w:tcW w:w="5355" w:type="dxa"/>
          </w:tcPr>
          <w:p w14:paraId="6F2CA43A" w14:textId="77777777" w:rsidR="00866DF4" w:rsidRPr="00183052" w:rsidRDefault="00866DF4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Primer 5’-3’</w:t>
            </w:r>
          </w:p>
        </w:tc>
        <w:tc>
          <w:tcPr>
            <w:tcW w:w="6200" w:type="dxa"/>
          </w:tcPr>
          <w:p w14:paraId="1EA54606" w14:textId="77777777" w:rsidR="00866DF4" w:rsidRPr="00183052" w:rsidRDefault="008C025A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Annotation and Functions</w:t>
            </w:r>
          </w:p>
        </w:tc>
      </w:tr>
      <w:tr w:rsidR="00FD6430" w:rsidRPr="00183052" w14:paraId="7D1DCB50" w14:textId="77777777" w:rsidTr="00F930AC">
        <w:tc>
          <w:tcPr>
            <w:tcW w:w="630" w:type="dxa"/>
            <w:vMerge w:val="restart"/>
          </w:tcPr>
          <w:p w14:paraId="45B9A19D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D79D1E2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 w:val="restart"/>
          </w:tcPr>
          <w:p w14:paraId="4575C0BD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pGWC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5355" w:type="dxa"/>
          </w:tcPr>
          <w:p w14:paraId="516FF364" w14:textId="77777777" w:rsidR="00FD6430" w:rsidRPr="00183052" w:rsidRDefault="00FD6430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>-AGCAGGAACGGGGGAAATA</w:t>
            </w:r>
          </w:p>
        </w:tc>
        <w:tc>
          <w:tcPr>
            <w:tcW w:w="6200" w:type="dxa"/>
          </w:tcPr>
          <w:p w14:paraId="4ED93046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 xml:space="preserve">Clone the fragment containing </w:t>
            </w: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</w:t>
            </w:r>
            <w:proofErr w:type="spellEnd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and putative promoter into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pGWC</w:t>
            </w:r>
            <w:proofErr w:type="spellEnd"/>
          </w:p>
        </w:tc>
      </w:tr>
      <w:tr w:rsidR="00FD6430" w:rsidRPr="00183052" w14:paraId="3A02A2B9" w14:textId="77777777" w:rsidTr="00F930AC">
        <w:tc>
          <w:tcPr>
            <w:tcW w:w="630" w:type="dxa"/>
            <w:vMerge/>
          </w:tcPr>
          <w:p w14:paraId="7B0DACC0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56A94925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</w:tcPr>
          <w:p w14:paraId="3767F2F9" w14:textId="77777777" w:rsidR="00FD6430" w:rsidRPr="00183052" w:rsidRDefault="00FD6430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GCTCGGTTTTTCTTTTGCG</w:t>
            </w:r>
          </w:p>
        </w:tc>
        <w:tc>
          <w:tcPr>
            <w:tcW w:w="6200" w:type="dxa"/>
          </w:tcPr>
          <w:p w14:paraId="29E10ED4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Clone the fragment containing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</w:t>
            </w:r>
            <w:proofErr w:type="spellEnd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and putative promoter into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pGWC</w:t>
            </w:r>
            <w:proofErr w:type="spellEnd"/>
          </w:p>
        </w:tc>
      </w:tr>
      <w:tr w:rsidR="00A34702" w:rsidRPr="00183052" w14:paraId="25DCF865" w14:textId="77777777" w:rsidTr="00F930AC">
        <w:tc>
          <w:tcPr>
            <w:tcW w:w="630" w:type="dxa"/>
            <w:vMerge w:val="restart"/>
          </w:tcPr>
          <w:p w14:paraId="5431558A" w14:textId="77777777" w:rsidR="00A34702" w:rsidRPr="00183052" w:rsidRDefault="00A34702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12296688" w14:textId="5A87DC6F" w:rsidR="00A34702" w:rsidRPr="00183052" w:rsidRDefault="00A34702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 w:val="restart"/>
          </w:tcPr>
          <w:p w14:paraId="594F2248" w14:textId="77777777" w:rsidR="00A34702" w:rsidRPr="00183052" w:rsidRDefault="00A34702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  <w:lang w:bidi="ar"/>
              </w:rPr>
              <w:t>NopD</w:t>
            </w:r>
            <w:proofErr w:type="spellEnd"/>
            <w:r w:rsidRPr="00183052">
              <w:rPr>
                <w:rFonts w:ascii="Times New Roman" w:hAnsi="Times New Roman"/>
                <w:i/>
                <w:sz w:val="18"/>
                <w:szCs w:val="18"/>
                <w:lang w:bidi="ar"/>
              </w:rPr>
              <w:t xml:space="preserve">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  <w:lang w:bidi="ar"/>
              </w:rPr>
              <w:t>Ω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SpeI</w:t>
            </w:r>
            <w:proofErr w:type="spellEnd"/>
          </w:p>
        </w:tc>
        <w:tc>
          <w:tcPr>
            <w:tcW w:w="5355" w:type="dxa"/>
          </w:tcPr>
          <w:p w14:paraId="4BE30ACF" w14:textId="77777777" w:rsidR="00A34702" w:rsidRPr="00183052" w:rsidRDefault="00A34702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-GCAATGCCGGCCGCCactagtccgcagccgactcag</w:t>
            </w:r>
          </w:p>
        </w:tc>
        <w:tc>
          <w:tcPr>
            <w:tcW w:w="6200" w:type="dxa"/>
          </w:tcPr>
          <w:p w14:paraId="60227B31" w14:textId="77777777" w:rsidR="00A34702" w:rsidRPr="00183052" w:rsidRDefault="00A34702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Site-directed mutagenesis, mutated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NopD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1.4 had a 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Spe1 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restriction site</w:t>
            </w:r>
          </w:p>
        </w:tc>
      </w:tr>
      <w:tr w:rsidR="00A34702" w:rsidRPr="00183052" w14:paraId="19EC160C" w14:textId="77777777" w:rsidTr="00F930AC">
        <w:tc>
          <w:tcPr>
            <w:tcW w:w="630" w:type="dxa"/>
            <w:vMerge/>
          </w:tcPr>
          <w:p w14:paraId="2931FC41" w14:textId="483FD73F" w:rsidR="00A34702" w:rsidRPr="00183052" w:rsidRDefault="00A34702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7DA720FA" w14:textId="77777777" w:rsidR="00A34702" w:rsidRPr="00183052" w:rsidRDefault="00A34702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</w:tcPr>
          <w:p w14:paraId="0FA90F15" w14:textId="77777777" w:rsidR="00A34702" w:rsidRPr="00183052" w:rsidRDefault="00A34702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</w:t>
            </w:r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ctgagtcggctgcggactagtGGCGGCCGGCATTGC</w:t>
            </w:r>
          </w:p>
        </w:tc>
        <w:tc>
          <w:tcPr>
            <w:tcW w:w="6200" w:type="dxa"/>
          </w:tcPr>
          <w:p w14:paraId="63B460A2" w14:textId="77777777" w:rsidR="00A34702" w:rsidRPr="00183052" w:rsidRDefault="00A34702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Site-directed mutagenesis</w:t>
            </w:r>
          </w:p>
        </w:tc>
      </w:tr>
      <w:tr w:rsidR="00FD6430" w:rsidRPr="00183052" w14:paraId="627DD58D" w14:textId="77777777" w:rsidTr="00F930AC">
        <w:tc>
          <w:tcPr>
            <w:tcW w:w="630" w:type="dxa"/>
            <w:vMerge w:val="restart"/>
          </w:tcPr>
          <w:p w14:paraId="1116931E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2A16A7B0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 w:val="restart"/>
          </w:tcPr>
          <w:p w14:paraId="422BD0D9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Kan-</w:t>
            </w: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SpeI</w:t>
            </w:r>
            <w:proofErr w:type="spellEnd"/>
          </w:p>
        </w:tc>
        <w:tc>
          <w:tcPr>
            <w:tcW w:w="5355" w:type="dxa"/>
            <w:vAlign w:val="center"/>
          </w:tcPr>
          <w:p w14:paraId="25F7DA5E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-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ACTAGTAGTAAACTGGATGGCTTTCTTG</w:t>
            </w:r>
          </w:p>
        </w:tc>
        <w:tc>
          <w:tcPr>
            <w:tcW w:w="6200" w:type="dxa"/>
          </w:tcPr>
          <w:p w14:paraId="30811134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Clone Kanamycin fragment into pGWC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</w:tr>
      <w:tr w:rsidR="00FD6430" w:rsidRPr="00183052" w14:paraId="6655C75A" w14:textId="77777777" w:rsidTr="00F930AC">
        <w:tc>
          <w:tcPr>
            <w:tcW w:w="630" w:type="dxa"/>
            <w:vMerge/>
          </w:tcPr>
          <w:p w14:paraId="10765E03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28016020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  <w:vAlign w:val="center"/>
          </w:tcPr>
          <w:p w14:paraId="57D16698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ACTAGTCTTCAGCATCTTTTACTTTCAC</w:t>
            </w:r>
          </w:p>
        </w:tc>
        <w:tc>
          <w:tcPr>
            <w:tcW w:w="6200" w:type="dxa"/>
          </w:tcPr>
          <w:p w14:paraId="1759AD30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Clone Kanamycin fragment into pGWC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</w:tr>
      <w:tr w:rsidR="00FD6430" w:rsidRPr="00183052" w14:paraId="33958CED" w14:textId="77777777" w:rsidTr="00F930AC">
        <w:tc>
          <w:tcPr>
            <w:tcW w:w="630" w:type="dxa"/>
            <w:vMerge w:val="restart"/>
          </w:tcPr>
          <w:p w14:paraId="03CDBB63" w14:textId="77777777" w:rsidR="00FD6430" w:rsidRPr="00183052" w:rsidRDefault="00EE4AEC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095" w:type="dxa"/>
            <w:vMerge w:val="restart"/>
          </w:tcPr>
          <w:p w14:paraId="069A89D4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pJQ200SK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Ω</w:t>
            </w:r>
          </w:p>
        </w:tc>
        <w:tc>
          <w:tcPr>
            <w:tcW w:w="5355" w:type="dxa"/>
          </w:tcPr>
          <w:p w14:paraId="71A63AB7" w14:textId="77777777" w:rsidR="00FD6430" w:rsidRPr="00183052" w:rsidRDefault="00FD6430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-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TCTAGAAGCAGGAACGGGGGAAATA</w:t>
            </w:r>
          </w:p>
        </w:tc>
        <w:tc>
          <w:tcPr>
            <w:tcW w:w="6200" w:type="dxa"/>
          </w:tcPr>
          <w:p w14:paraId="1127813C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Construction of Suicide vector pJQ200SK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Ω to generate HH103Ω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</w:t>
            </w:r>
          </w:p>
        </w:tc>
      </w:tr>
      <w:tr w:rsidR="00FD6430" w:rsidRPr="00183052" w14:paraId="55AF5F91" w14:textId="77777777" w:rsidTr="00F930AC">
        <w:tc>
          <w:tcPr>
            <w:tcW w:w="630" w:type="dxa"/>
            <w:vMerge/>
          </w:tcPr>
          <w:p w14:paraId="0B4C276F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03917DCF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</w:tcPr>
          <w:p w14:paraId="7F940F50" w14:textId="77777777" w:rsidR="00FD6430" w:rsidRPr="00183052" w:rsidRDefault="00FD6430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CCCGGGGCTCGGTTTTTCTTTTGCG</w:t>
            </w:r>
          </w:p>
        </w:tc>
        <w:tc>
          <w:tcPr>
            <w:tcW w:w="6200" w:type="dxa"/>
          </w:tcPr>
          <w:p w14:paraId="6E1C7B34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Construction of Suicide vector pJQ200SK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Ω to generate HH103Ω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</w:t>
            </w:r>
          </w:p>
        </w:tc>
      </w:tr>
      <w:tr w:rsidR="00FD6430" w:rsidRPr="00183052" w14:paraId="0C01EFB7" w14:textId="77777777" w:rsidTr="00F930AC">
        <w:tc>
          <w:tcPr>
            <w:tcW w:w="630" w:type="dxa"/>
            <w:vMerge w:val="restart"/>
          </w:tcPr>
          <w:p w14:paraId="43F22A3F" w14:textId="77777777" w:rsidR="00FD6430" w:rsidRPr="00183052" w:rsidRDefault="00EE4AEC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095" w:type="dxa"/>
            <w:vMerge w:val="restart"/>
          </w:tcPr>
          <w:p w14:paraId="3C4B944B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pGWC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TtsI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5355" w:type="dxa"/>
          </w:tcPr>
          <w:p w14:paraId="3A84E02E" w14:textId="77777777" w:rsidR="00FD6430" w:rsidRPr="00183052" w:rsidRDefault="00FD6430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-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AGGGGTTAGGGCGTTGTTC</w:t>
            </w:r>
          </w:p>
        </w:tc>
        <w:tc>
          <w:tcPr>
            <w:tcW w:w="6200" w:type="dxa"/>
          </w:tcPr>
          <w:p w14:paraId="169923DF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 xml:space="preserve">Clone the fragment containing </w:t>
            </w: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TtsI</w:t>
            </w:r>
            <w:proofErr w:type="spellEnd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and putative promoter into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pGWC</w:t>
            </w:r>
            <w:proofErr w:type="spellEnd"/>
          </w:p>
        </w:tc>
      </w:tr>
      <w:tr w:rsidR="00FD6430" w:rsidRPr="00183052" w14:paraId="279BDEFC" w14:textId="77777777" w:rsidTr="00F930AC">
        <w:tc>
          <w:tcPr>
            <w:tcW w:w="630" w:type="dxa"/>
            <w:vMerge/>
          </w:tcPr>
          <w:p w14:paraId="415600D1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1B6A3AC1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</w:tcPr>
          <w:p w14:paraId="555CB602" w14:textId="77777777" w:rsidR="00FD6430" w:rsidRPr="00183052" w:rsidRDefault="00FD6430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GCGTTGATGCTGTTGGGAG</w:t>
            </w:r>
          </w:p>
        </w:tc>
        <w:tc>
          <w:tcPr>
            <w:tcW w:w="6200" w:type="dxa"/>
          </w:tcPr>
          <w:p w14:paraId="60BF57E5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Clone the fragment containing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TtsI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 and putative promoter into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pGWC</w:t>
            </w:r>
            <w:proofErr w:type="spellEnd"/>
          </w:p>
        </w:tc>
      </w:tr>
      <w:tr w:rsidR="00EE4AEC" w:rsidRPr="00183052" w14:paraId="7715D275" w14:textId="77777777" w:rsidTr="00F930AC">
        <w:tc>
          <w:tcPr>
            <w:tcW w:w="630" w:type="dxa"/>
            <w:vMerge w:val="restart"/>
          </w:tcPr>
          <w:p w14:paraId="21C62784" w14:textId="77777777" w:rsidR="00EE4AEC" w:rsidRPr="00183052" w:rsidRDefault="00EE4AEC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49E6AEBF" w14:textId="77777777" w:rsidR="00EE4AEC" w:rsidRPr="00183052" w:rsidRDefault="00EE4AEC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 w:val="restart"/>
          </w:tcPr>
          <w:p w14:paraId="31CAAD47" w14:textId="77777777" w:rsidR="00EE4AEC" w:rsidRPr="00183052" w:rsidRDefault="00EE4AEC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TtsI</w:t>
            </w:r>
            <w:proofErr w:type="spellEnd"/>
            <w:r w:rsidRPr="00183052">
              <w:rPr>
                <w:rFonts w:ascii="Times New Roman" w:hAnsi="Times New Roman"/>
                <w:i/>
                <w:sz w:val="18"/>
                <w:szCs w:val="18"/>
                <w:lang w:bidi="ar"/>
              </w:rPr>
              <w:t xml:space="preserve">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  <w:lang w:bidi="ar"/>
              </w:rPr>
              <w:t>Ω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SpeI</w:t>
            </w:r>
            <w:proofErr w:type="spellEnd"/>
          </w:p>
        </w:tc>
        <w:tc>
          <w:tcPr>
            <w:tcW w:w="5355" w:type="dxa"/>
          </w:tcPr>
          <w:p w14:paraId="4766591B" w14:textId="77777777" w:rsidR="00EE4AEC" w:rsidRPr="00183052" w:rsidRDefault="00EE4AEC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-TGAAATGCGAACGTTactagtggatacggatcttac</w:t>
            </w:r>
          </w:p>
        </w:tc>
        <w:tc>
          <w:tcPr>
            <w:tcW w:w="6200" w:type="dxa"/>
          </w:tcPr>
          <w:p w14:paraId="3C753242" w14:textId="77777777" w:rsidR="00EE4AEC" w:rsidRPr="00183052" w:rsidRDefault="00EE4AEC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Site-directed mutagenesis, mutated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TtsI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 1.4 had a 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Spe1 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restriction site</w:t>
            </w:r>
          </w:p>
        </w:tc>
      </w:tr>
      <w:tr w:rsidR="00EE4AEC" w:rsidRPr="00183052" w14:paraId="3D62E16F" w14:textId="77777777" w:rsidTr="00F930AC">
        <w:tc>
          <w:tcPr>
            <w:tcW w:w="630" w:type="dxa"/>
            <w:vMerge/>
          </w:tcPr>
          <w:p w14:paraId="1B37D375" w14:textId="77777777" w:rsidR="00EE4AEC" w:rsidRPr="00183052" w:rsidRDefault="00EE4AEC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47B7FA35" w14:textId="77777777" w:rsidR="00EE4AEC" w:rsidRPr="00183052" w:rsidRDefault="00EE4AEC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</w:tcPr>
          <w:p w14:paraId="7806A0C3" w14:textId="77777777" w:rsidR="00EE4AEC" w:rsidRPr="00183052" w:rsidRDefault="00EE4AEC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</w:t>
            </w:r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gtaagatccgtatccactagtAACGTTCGCATTTCA</w:t>
            </w:r>
          </w:p>
        </w:tc>
        <w:tc>
          <w:tcPr>
            <w:tcW w:w="6200" w:type="dxa"/>
          </w:tcPr>
          <w:p w14:paraId="31524D0E" w14:textId="77777777" w:rsidR="00EE4AEC" w:rsidRPr="00183052" w:rsidRDefault="00EE4AEC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Site-directed mutagenesis</w:t>
            </w:r>
          </w:p>
        </w:tc>
      </w:tr>
      <w:tr w:rsidR="00FD6430" w:rsidRPr="00183052" w14:paraId="475BD483" w14:textId="77777777" w:rsidTr="00F930AC">
        <w:tc>
          <w:tcPr>
            <w:tcW w:w="630" w:type="dxa"/>
            <w:vMerge w:val="restart"/>
          </w:tcPr>
          <w:p w14:paraId="156F46E1" w14:textId="77777777" w:rsidR="00FD6430" w:rsidRPr="00183052" w:rsidRDefault="00EE4AEC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095" w:type="dxa"/>
            <w:vMerge w:val="restart"/>
          </w:tcPr>
          <w:p w14:paraId="68FEDA43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Kan-</w:t>
            </w: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SpeI</w:t>
            </w:r>
            <w:proofErr w:type="spellEnd"/>
          </w:p>
        </w:tc>
        <w:tc>
          <w:tcPr>
            <w:tcW w:w="5355" w:type="dxa"/>
            <w:vAlign w:val="center"/>
          </w:tcPr>
          <w:p w14:paraId="140822D8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-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ACTAGTAGTAAACTGGATGGCTTTCTTG</w:t>
            </w:r>
          </w:p>
        </w:tc>
        <w:tc>
          <w:tcPr>
            <w:tcW w:w="6200" w:type="dxa"/>
          </w:tcPr>
          <w:p w14:paraId="172D7E88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 xml:space="preserve">Clone Kanamycin fragment into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pGWC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>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TtsI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</w:tr>
      <w:tr w:rsidR="00FD6430" w:rsidRPr="00183052" w14:paraId="7FCB592E" w14:textId="77777777" w:rsidTr="00F930AC">
        <w:tc>
          <w:tcPr>
            <w:tcW w:w="630" w:type="dxa"/>
            <w:vMerge/>
          </w:tcPr>
          <w:p w14:paraId="28F48CC5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48C9199D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  <w:vAlign w:val="center"/>
          </w:tcPr>
          <w:p w14:paraId="65E870C7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ACTAGTCTTCAGCATCTTTTACTTTCAC</w:t>
            </w:r>
          </w:p>
        </w:tc>
        <w:tc>
          <w:tcPr>
            <w:tcW w:w="6200" w:type="dxa"/>
          </w:tcPr>
          <w:p w14:paraId="213B6CD8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 xml:space="preserve">Clone Kanamycin fragment into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pGWC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>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TtsI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</w:tr>
      <w:tr w:rsidR="00566EA7" w:rsidRPr="00183052" w14:paraId="52380A02" w14:textId="77777777" w:rsidTr="00F930AC">
        <w:tc>
          <w:tcPr>
            <w:tcW w:w="630" w:type="dxa"/>
            <w:vMerge w:val="restart"/>
          </w:tcPr>
          <w:p w14:paraId="37293B30" w14:textId="77777777" w:rsidR="00566EA7" w:rsidRPr="00183052" w:rsidRDefault="00566EA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095" w:type="dxa"/>
            <w:vMerge w:val="restart"/>
          </w:tcPr>
          <w:p w14:paraId="43D0757B" w14:textId="77777777" w:rsidR="00566EA7" w:rsidRPr="00183052" w:rsidRDefault="00566EA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pJQ200SK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TtsI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Ω</w:t>
            </w:r>
          </w:p>
        </w:tc>
        <w:tc>
          <w:tcPr>
            <w:tcW w:w="5355" w:type="dxa"/>
          </w:tcPr>
          <w:p w14:paraId="2F37CFBE" w14:textId="77777777" w:rsidR="00566EA7" w:rsidRPr="00183052" w:rsidRDefault="00566EA7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-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GGATCCAGGGGTTAGGGCGTTGTTC</w:t>
            </w:r>
          </w:p>
        </w:tc>
        <w:tc>
          <w:tcPr>
            <w:tcW w:w="6200" w:type="dxa"/>
          </w:tcPr>
          <w:p w14:paraId="0B29809F" w14:textId="77777777" w:rsidR="00566EA7" w:rsidRPr="00183052" w:rsidRDefault="00566EA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Construction of Suicide vector pJQ200SK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TtsI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Ω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 to generate HH103Ω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TtsI</w:t>
            </w:r>
          </w:p>
        </w:tc>
      </w:tr>
      <w:tr w:rsidR="00566EA7" w:rsidRPr="00183052" w14:paraId="7FC92003" w14:textId="77777777" w:rsidTr="00F930AC">
        <w:tc>
          <w:tcPr>
            <w:tcW w:w="630" w:type="dxa"/>
            <w:vMerge/>
          </w:tcPr>
          <w:p w14:paraId="4AE4DC0C" w14:textId="77777777" w:rsidR="00566EA7" w:rsidRPr="00183052" w:rsidRDefault="00566EA7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48DA92B9" w14:textId="77777777" w:rsidR="00566EA7" w:rsidRPr="00183052" w:rsidRDefault="00566EA7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</w:tcPr>
          <w:p w14:paraId="043B9F4C" w14:textId="77777777" w:rsidR="00566EA7" w:rsidRPr="00183052" w:rsidRDefault="00566EA7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GTCGACGCGTTGATGCTGTTGGGAG</w:t>
            </w:r>
          </w:p>
        </w:tc>
        <w:tc>
          <w:tcPr>
            <w:tcW w:w="6200" w:type="dxa"/>
          </w:tcPr>
          <w:p w14:paraId="7E5AE326" w14:textId="77777777" w:rsidR="00566EA7" w:rsidRPr="00183052" w:rsidRDefault="00566EA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Construction of Suicide vector pJQ200SK-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TtsI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>Ω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 to generate HH103Ω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TtsI</w:t>
            </w:r>
          </w:p>
        </w:tc>
      </w:tr>
      <w:tr w:rsidR="00FD6430" w:rsidRPr="00183052" w14:paraId="600E2EA7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61DE12FE" w14:textId="77777777" w:rsidR="00FD6430" w:rsidRPr="00183052" w:rsidRDefault="00EE4AEC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095" w:type="dxa"/>
            <w:vMerge w:val="restart"/>
          </w:tcPr>
          <w:p w14:paraId="1F8B7683" w14:textId="77777777" w:rsidR="00FD6430" w:rsidRPr="00183052" w:rsidRDefault="00FD6430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16S</w:t>
            </w:r>
            <w:r w:rsidR="00EE4AEC"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EE4AEC" w:rsidRPr="00183052">
              <w:rPr>
                <w:rFonts w:ascii="Times New Roman" w:hAnsi="Times New Roman"/>
                <w:i/>
                <w:sz w:val="18"/>
                <w:szCs w:val="18"/>
              </w:rPr>
              <w:t>rDNA</w:t>
            </w:r>
            <w:r w:rsidR="00566EA7" w:rsidRPr="00183052">
              <w:rPr>
                <w:rFonts w:ascii="Times New Roman" w:hAnsi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5355" w:type="dxa"/>
          </w:tcPr>
          <w:p w14:paraId="444E4A12" w14:textId="77777777" w:rsidR="00FD6430" w:rsidRPr="00183052" w:rsidRDefault="00FD6430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-</w:t>
            </w:r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TAAACCACATGCTCCACC</w:t>
            </w:r>
          </w:p>
        </w:tc>
        <w:tc>
          <w:tcPr>
            <w:tcW w:w="6200" w:type="dxa"/>
          </w:tcPr>
          <w:p w14:paraId="0A7C5D26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 xml:space="preserve">Internal control gene for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Q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FD6430" w:rsidRPr="00183052" w14:paraId="5B68FC31" w14:textId="77777777" w:rsidTr="00F930AC">
        <w:trPr>
          <w:trHeight w:val="263"/>
        </w:trPr>
        <w:tc>
          <w:tcPr>
            <w:tcW w:w="630" w:type="dxa"/>
            <w:vMerge/>
          </w:tcPr>
          <w:p w14:paraId="1B20B12F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  <w:vAlign w:val="center"/>
          </w:tcPr>
          <w:p w14:paraId="503A1CDC" w14:textId="77777777" w:rsidR="00FD6430" w:rsidRPr="00183052" w:rsidRDefault="00FD6430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6071F405" w14:textId="77777777" w:rsidR="00FD6430" w:rsidRPr="00183052" w:rsidRDefault="00FD6430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</w:t>
            </w:r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GATACCCTGGTAGTCCAC</w:t>
            </w:r>
          </w:p>
        </w:tc>
        <w:tc>
          <w:tcPr>
            <w:tcW w:w="6200" w:type="dxa"/>
          </w:tcPr>
          <w:p w14:paraId="0EAB4454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 xml:space="preserve">Internal control gene for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Q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FD6430" w:rsidRPr="00183052" w14:paraId="6F235B65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659FCE0C" w14:textId="77777777" w:rsidR="00FD6430" w:rsidRPr="00183052" w:rsidRDefault="00EE4AEC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095" w:type="dxa"/>
            <w:vMerge w:val="restart"/>
          </w:tcPr>
          <w:p w14:paraId="3EB091EE" w14:textId="77777777" w:rsidR="00FD6430" w:rsidRPr="00183052" w:rsidRDefault="00FD6430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NopDq</w:t>
            </w:r>
            <w:proofErr w:type="spellEnd"/>
          </w:p>
        </w:tc>
        <w:tc>
          <w:tcPr>
            <w:tcW w:w="5355" w:type="dxa"/>
          </w:tcPr>
          <w:p w14:paraId="16DB1CB3" w14:textId="77777777" w:rsidR="00FD6430" w:rsidRPr="00183052" w:rsidRDefault="00FD6430" w:rsidP="00C27E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aps/>
                <w:sz w:val="18"/>
                <w:szCs w:val="18"/>
              </w:rPr>
              <w:t>-</w:t>
            </w:r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GTTGAATCCGATAGCCTTGTC</w:t>
            </w:r>
          </w:p>
        </w:tc>
        <w:tc>
          <w:tcPr>
            <w:tcW w:w="6200" w:type="dxa"/>
          </w:tcPr>
          <w:p w14:paraId="6EE8AC35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Q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-PCR of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NopD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D6430" w:rsidRPr="00183052" w14:paraId="485938CF" w14:textId="77777777" w:rsidTr="00F930AC">
        <w:trPr>
          <w:trHeight w:val="263"/>
        </w:trPr>
        <w:tc>
          <w:tcPr>
            <w:tcW w:w="630" w:type="dxa"/>
            <w:vMerge/>
          </w:tcPr>
          <w:p w14:paraId="3A76327E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  <w:vAlign w:val="center"/>
          </w:tcPr>
          <w:p w14:paraId="637BEEE7" w14:textId="77777777" w:rsidR="00FD6430" w:rsidRPr="00183052" w:rsidRDefault="00FD6430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2488F9AC" w14:textId="77777777" w:rsidR="00FD6430" w:rsidRPr="00183052" w:rsidRDefault="00FD6430" w:rsidP="00C27E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</w:t>
            </w:r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GAATCGCTCCTCTGCAAAT</w:t>
            </w:r>
          </w:p>
        </w:tc>
        <w:tc>
          <w:tcPr>
            <w:tcW w:w="6200" w:type="dxa"/>
          </w:tcPr>
          <w:p w14:paraId="35DF0896" w14:textId="77777777" w:rsidR="00FD6430" w:rsidRPr="00183052" w:rsidRDefault="00FD6430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Q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-PCR of </w:t>
            </w: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NopD</w:t>
            </w:r>
            <w:proofErr w:type="spellEnd"/>
          </w:p>
        </w:tc>
      </w:tr>
      <w:tr w:rsidR="00DE26ED" w:rsidRPr="00183052" w14:paraId="2C49D2F7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21E540A2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095" w:type="dxa"/>
            <w:vMerge w:val="restart"/>
            <w:vAlign w:val="center"/>
          </w:tcPr>
          <w:p w14:paraId="72ED3BC0" w14:textId="77777777" w:rsidR="00DE26ED" w:rsidRPr="00183052" w:rsidRDefault="00DE26ED" w:rsidP="00C27E89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BARCSOYSSR_19_0531</w:t>
            </w:r>
          </w:p>
        </w:tc>
        <w:tc>
          <w:tcPr>
            <w:tcW w:w="5355" w:type="dxa"/>
          </w:tcPr>
          <w:p w14:paraId="121A17BC" w14:textId="77777777" w:rsidR="00DE26ED" w:rsidRPr="00183052" w:rsidRDefault="00DE26ED" w:rsidP="00C27E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-GAGCGGAACAATCAACCCTA</w:t>
            </w:r>
          </w:p>
        </w:tc>
        <w:tc>
          <w:tcPr>
            <w:tcW w:w="6200" w:type="dxa"/>
          </w:tcPr>
          <w:p w14:paraId="0E0D38D4" w14:textId="4DD39392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1BA12191" w14:textId="77777777" w:rsidTr="00F930AC">
        <w:trPr>
          <w:trHeight w:val="263"/>
        </w:trPr>
        <w:tc>
          <w:tcPr>
            <w:tcW w:w="630" w:type="dxa"/>
            <w:vMerge/>
          </w:tcPr>
          <w:p w14:paraId="272F1F2E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  <w:vAlign w:val="center"/>
          </w:tcPr>
          <w:p w14:paraId="55CBEC32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0B3114C2" w14:textId="77777777" w:rsidR="00DE26ED" w:rsidRPr="00183052" w:rsidRDefault="00DE26ED" w:rsidP="00C27E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</w:t>
            </w:r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AAGCAGGTAGAATCTTGAGTTTGA</w:t>
            </w:r>
          </w:p>
        </w:tc>
        <w:tc>
          <w:tcPr>
            <w:tcW w:w="6200" w:type="dxa"/>
          </w:tcPr>
          <w:p w14:paraId="74F5FABD" w14:textId="1866F96C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08E0B917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0F9189BA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2095" w:type="dxa"/>
            <w:vMerge w:val="restart"/>
            <w:vAlign w:val="center"/>
          </w:tcPr>
          <w:p w14:paraId="5D5D5413" w14:textId="77777777" w:rsidR="00DE26ED" w:rsidRPr="00183052" w:rsidRDefault="00DE26ED" w:rsidP="00C27E89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BARCSOYSSR_19_0537</w:t>
            </w:r>
          </w:p>
        </w:tc>
        <w:tc>
          <w:tcPr>
            <w:tcW w:w="5355" w:type="dxa"/>
          </w:tcPr>
          <w:p w14:paraId="606F3CE2" w14:textId="77777777" w:rsidR="00DE26ED" w:rsidRPr="00183052" w:rsidRDefault="00DE26ED" w:rsidP="00C27E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-TAAGCTTTGGGGCTGAAAAA</w:t>
            </w:r>
          </w:p>
        </w:tc>
        <w:tc>
          <w:tcPr>
            <w:tcW w:w="6200" w:type="dxa"/>
          </w:tcPr>
          <w:p w14:paraId="267F9E18" w14:textId="385B9F30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6CF9B0C2" w14:textId="77777777" w:rsidTr="00F930AC">
        <w:trPr>
          <w:trHeight w:val="263"/>
        </w:trPr>
        <w:tc>
          <w:tcPr>
            <w:tcW w:w="630" w:type="dxa"/>
            <w:vMerge/>
          </w:tcPr>
          <w:p w14:paraId="30296DF0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  <w:vAlign w:val="center"/>
          </w:tcPr>
          <w:p w14:paraId="406B6E13" w14:textId="77777777" w:rsidR="00DE26ED" w:rsidRPr="00183052" w:rsidRDefault="00DE26ED" w:rsidP="00C27E89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</w:tcPr>
          <w:p w14:paraId="746A993A" w14:textId="77777777" w:rsidR="00DE26ED" w:rsidRPr="00183052" w:rsidRDefault="00DE26ED" w:rsidP="00C27E8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</w:t>
            </w:r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CAAGCATCACACACACCCAT</w:t>
            </w:r>
          </w:p>
        </w:tc>
        <w:tc>
          <w:tcPr>
            <w:tcW w:w="6200" w:type="dxa"/>
          </w:tcPr>
          <w:p w14:paraId="38854D77" w14:textId="710F230E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3B1A76F7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41FEFD36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095" w:type="dxa"/>
            <w:vMerge w:val="restart"/>
            <w:vAlign w:val="center"/>
          </w:tcPr>
          <w:p w14:paraId="6E44C879" w14:textId="77777777" w:rsidR="00DE26ED" w:rsidRPr="00183052" w:rsidRDefault="00DE26ED" w:rsidP="00C27E89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BARCSOYSSR_19_0540</w:t>
            </w:r>
          </w:p>
        </w:tc>
        <w:tc>
          <w:tcPr>
            <w:tcW w:w="5355" w:type="dxa"/>
          </w:tcPr>
          <w:p w14:paraId="5FCBAB36" w14:textId="77777777" w:rsidR="00DE26ED" w:rsidRPr="00183052" w:rsidRDefault="00F24674" w:rsidP="00C27E8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DE26ED"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CAATTTTATGCTTCACTCAAACAA</w:t>
            </w:r>
          </w:p>
        </w:tc>
        <w:tc>
          <w:tcPr>
            <w:tcW w:w="6200" w:type="dxa"/>
          </w:tcPr>
          <w:p w14:paraId="23742E21" w14:textId="3C0C1851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1E21BD0D" w14:textId="77777777" w:rsidTr="00F930AC">
        <w:trPr>
          <w:trHeight w:val="263"/>
        </w:trPr>
        <w:tc>
          <w:tcPr>
            <w:tcW w:w="630" w:type="dxa"/>
            <w:vMerge/>
          </w:tcPr>
          <w:p w14:paraId="0152A672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  <w:vAlign w:val="center"/>
          </w:tcPr>
          <w:p w14:paraId="5AC8062E" w14:textId="77777777" w:rsidR="00DE26ED" w:rsidRPr="00183052" w:rsidRDefault="00DE26ED" w:rsidP="00C27E89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</w:tcPr>
          <w:p w14:paraId="46A1F757" w14:textId="77777777" w:rsidR="00DE26ED" w:rsidRPr="00183052" w:rsidRDefault="00F24674" w:rsidP="00C27E8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</w:t>
            </w:r>
            <w:r w:rsidR="00DE26ED"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AAAGGAATTCACTTGGTAGCATA</w:t>
            </w:r>
          </w:p>
        </w:tc>
        <w:tc>
          <w:tcPr>
            <w:tcW w:w="6200" w:type="dxa"/>
          </w:tcPr>
          <w:p w14:paraId="4E9AA7BC" w14:textId="241DC14F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40F034AE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0F5E68D4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095" w:type="dxa"/>
            <w:vMerge w:val="restart"/>
            <w:vAlign w:val="center"/>
          </w:tcPr>
          <w:p w14:paraId="33E83CF9" w14:textId="77777777" w:rsidR="00DE26ED" w:rsidRPr="00183052" w:rsidRDefault="00DE26ED" w:rsidP="00C27E89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BARCSOYSSR_19_0548</w:t>
            </w:r>
          </w:p>
        </w:tc>
        <w:tc>
          <w:tcPr>
            <w:tcW w:w="5355" w:type="dxa"/>
          </w:tcPr>
          <w:p w14:paraId="6F77D985" w14:textId="77777777" w:rsidR="00DE26ED" w:rsidRPr="00183052" w:rsidRDefault="00F24674" w:rsidP="00C27E8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DE26ED"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ACCACCACCACCTTCTCAAG</w:t>
            </w:r>
          </w:p>
        </w:tc>
        <w:tc>
          <w:tcPr>
            <w:tcW w:w="6200" w:type="dxa"/>
          </w:tcPr>
          <w:p w14:paraId="63E0C4F1" w14:textId="6ADFE92C" w:rsidR="00DE26ED" w:rsidRPr="00183052" w:rsidRDefault="00386B22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 xml:space="preserve">Validation </w:t>
            </w:r>
            <w:r w:rsidR="00227A87" w:rsidRPr="00183052">
              <w:rPr>
                <w:rFonts w:ascii="Times New Roman" w:hAnsi="Times New Roman"/>
                <w:sz w:val="18"/>
                <w:szCs w:val="18"/>
              </w:rPr>
              <w:t>of consensus QTL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4F11F8FB" w14:textId="77777777" w:rsidTr="00F930AC">
        <w:trPr>
          <w:trHeight w:val="263"/>
        </w:trPr>
        <w:tc>
          <w:tcPr>
            <w:tcW w:w="630" w:type="dxa"/>
            <w:vMerge/>
          </w:tcPr>
          <w:p w14:paraId="5A21DCF6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  <w:vAlign w:val="center"/>
          </w:tcPr>
          <w:p w14:paraId="6026BCD4" w14:textId="77777777" w:rsidR="00DE26ED" w:rsidRPr="00183052" w:rsidRDefault="00DE26ED" w:rsidP="00C27E89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</w:tcPr>
          <w:p w14:paraId="49270DB2" w14:textId="77777777" w:rsidR="00DE26ED" w:rsidRPr="00183052" w:rsidRDefault="00F24674" w:rsidP="00C27E8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</w:t>
            </w:r>
            <w:r w:rsidR="00DE26ED"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AATGCGGTTAAACTTCCCCT</w:t>
            </w:r>
          </w:p>
        </w:tc>
        <w:tc>
          <w:tcPr>
            <w:tcW w:w="6200" w:type="dxa"/>
          </w:tcPr>
          <w:p w14:paraId="7A454917" w14:textId="64C6E389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1E62A223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7F89984F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095" w:type="dxa"/>
            <w:vMerge w:val="restart"/>
            <w:vAlign w:val="center"/>
          </w:tcPr>
          <w:p w14:paraId="5CA51AD0" w14:textId="77777777" w:rsidR="00DE26ED" w:rsidRPr="00183052" w:rsidRDefault="00DE26ED" w:rsidP="00C27E89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BARCSOYSSR_19_0558</w:t>
            </w:r>
          </w:p>
        </w:tc>
        <w:tc>
          <w:tcPr>
            <w:tcW w:w="5355" w:type="dxa"/>
          </w:tcPr>
          <w:p w14:paraId="4502912D" w14:textId="77777777" w:rsidR="00DE26ED" w:rsidRPr="00183052" w:rsidRDefault="00F24674" w:rsidP="00C27E8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DE26ED"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AAATTTTGTTGTCCTCCCACA</w:t>
            </w:r>
          </w:p>
        </w:tc>
        <w:tc>
          <w:tcPr>
            <w:tcW w:w="6200" w:type="dxa"/>
          </w:tcPr>
          <w:p w14:paraId="0E884F9B" w14:textId="3E4140A5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558D1F67" w14:textId="77777777" w:rsidTr="00F930AC">
        <w:trPr>
          <w:trHeight w:val="263"/>
        </w:trPr>
        <w:tc>
          <w:tcPr>
            <w:tcW w:w="630" w:type="dxa"/>
            <w:vMerge/>
          </w:tcPr>
          <w:p w14:paraId="48F2CE5D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  <w:vAlign w:val="center"/>
          </w:tcPr>
          <w:p w14:paraId="25E3A1B9" w14:textId="77777777" w:rsidR="00DE26ED" w:rsidRPr="00183052" w:rsidRDefault="00DE26ED" w:rsidP="00C27E89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55" w:type="dxa"/>
          </w:tcPr>
          <w:p w14:paraId="28C00B2D" w14:textId="77777777" w:rsidR="00DE26ED" w:rsidRPr="00183052" w:rsidRDefault="00F24674" w:rsidP="00C27E8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</w:t>
            </w:r>
            <w:r w:rsidR="00DE26ED"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TCCACCTTTTATTAGTGGGTTCTT</w:t>
            </w:r>
          </w:p>
        </w:tc>
        <w:tc>
          <w:tcPr>
            <w:tcW w:w="6200" w:type="dxa"/>
          </w:tcPr>
          <w:p w14:paraId="6A79966F" w14:textId="58B9D5DA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59AA4A63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21FA8EA8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095" w:type="dxa"/>
            <w:vMerge w:val="restart"/>
            <w:vAlign w:val="center"/>
          </w:tcPr>
          <w:p w14:paraId="243F8D83" w14:textId="77777777" w:rsidR="00DE26ED" w:rsidRPr="00183052" w:rsidRDefault="00386B22" w:rsidP="00C27E89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BARCSOY</w:t>
            </w:r>
            <w:r w:rsidR="00DE26ED" w:rsidRPr="00183052">
              <w:rPr>
                <w:rFonts w:ascii="Times New Roman" w:hAnsi="Times New Roman"/>
                <w:sz w:val="18"/>
                <w:szCs w:val="18"/>
              </w:rPr>
              <w:t>SSR_19_0564</w:t>
            </w:r>
          </w:p>
        </w:tc>
        <w:tc>
          <w:tcPr>
            <w:tcW w:w="5355" w:type="dxa"/>
          </w:tcPr>
          <w:p w14:paraId="3524A332" w14:textId="77777777" w:rsidR="00DE26ED" w:rsidRPr="00183052" w:rsidRDefault="00F24674" w:rsidP="00C27E8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DE26ED"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CTCCTTTAATTCCCATGCCC</w:t>
            </w:r>
          </w:p>
        </w:tc>
        <w:tc>
          <w:tcPr>
            <w:tcW w:w="6200" w:type="dxa"/>
          </w:tcPr>
          <w:p w14:paraId="59958F60" w14:textId="07CBA76A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5CD1FA01" w14:textId="77777777" w:rsidTr="00F930AC">
        <w:trPr>
          <w:trHeight w:val="263"/>
        </w:trPr>
        <w:tc>
          <w:tcPr>
            <w:tcW w:w="630" w:type="dxa"/>
            <w:vMerge/>
          </w:tcPr>
          <w:p w14:paraId="74F4A31C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  <w:vAlign w:val="center"/>
          </w:tcPr>
          <w:p w14:paraId="68225FA2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09BBAA70" w14:textId="77777777" w:rsidR="00DE26ED" w:rsidRPr="00183052" w:rsidRDefault="00F24674" w:rsidP="00C27E89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</w:t>
            </w:r>
            <w:r w:rsidR="00DE26ED" w:rsidRPr="00183052">
              <w:rPr>
                <w:rFonts w:ascii="Times New Roman" w:hAnsi="Times New Roman"/>
                <w:color w:val="000000"/>
                <w:sz w:val="18"/>
                <w:szCs w:val="18"/>
              </w:rPr>
              <w:t>GGCTAGATCATTGGGCTTCA</w:t>
            </w:r>
          </w:p>
        </w:tc>
        <w:tc>
          <w:tcPr>
            <w:tcW w:w="6200" w:type="dxa"/>
          </w:tcPr>
          <w:p w14:paraId="7F864354" w14:textId="44039F4E" w:rsidR="00DE26ED" w:rsidRPr="00183052" w:rsidRDefault="00227A87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Validation of consensus QTL</w:t>
            </w:r>
            <w:r w:rsidR="00386B22" w:rsidRPr="00183052">
              <w:rPr>
                <w:rFonts w:ascii="Times New Roman" w:hAnsi="Times New Roman"/>
                <w:sz w:val="18"/>
                <w:szCs w:val="18"/>
              </w:rPr>
              <w:t xml:space="preserve"> by CSSLs</w:t>
            </w:r>
          </w:p>
        </w:tc>
      </w:tr>
      <w:tr w:rsidR="00DE26ED" w:rsidRPr="00183052" w14:paraId="165ABBEF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7E70E861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095" w:type="dxa"/>
            <w:vMerge w:val="restart"/>
            <w:vAlign w:val="center"/>
          </w:tcPr>
          <w:p w14:paraId="4C8FC048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mELF1b</w:t>
            </w:r>
          </w:p>
          <w:p w14:paraId="41D06B7D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73B87260" w14:textId="77777777" w:rsidR="00DE26ED" w:rsidRPr="00183052" w:rsidRDefault="00DE26ED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>-GTTGAAAAGCCAGGGGACA</w:t>
            </w:r>
          </w:p>
        </w:tc>
        <w:tc>
          <w:tcPr>
            <w:tcW w:w="6200" w:type="dxa"/>
            <w:vMerge w:val="restart"/>
          </w:tcPr>
          <w:p w14:paraId="0608B029" w14:textId="2F10A7D1" w:rsidR="00DE26ED" w:rsidRPr="00183052" w:rsidRDefault="00DE26ED" w:rsidP="003E674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E6745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3E6745">
              <w:rPr>
                <w:rFonts w:ascii="Times New Roman" w:hAnsi="Times New Roman"/>
                <w:sz w:val="18"/>
                <w:szCs w:val="18"/>
              </w:rPr>
              <w:t>-PCR for validation of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GmELF1b </w:t>
            </w:r>
            <w:r w:rsidRPr="003E6745">
              <w:rPr>
                <w:rFonts w:ascii="Times New Roman" w:hAnsi="Times New Roman"/>
                <w:sz w:val="18"/>
                <w:szCs w:val="18"/>
              </w:rPr>
              <w:t xml:space="preserve">gene transcription level in </w:t>
            </w:r>
            <w:r w:rsidR="003E6745" w:rsidRPr="003E6745">
              <w:rPr>
                <w:rFonts w:ascii="Times New Roman" w:hAnsi="Times New Roman"/>
                <w:sz w:val="18"/>
                <w:szCs w:val="18"/>
              </w:rPr>
              <w:t>Suinong14</w:t>
            </w:r>
          </w:p>
        </w:tc>
      </w:tr>
      <w:tr w:rsidR="00DE26ED" w:rsidRPr="00183052" w14:paraId="17CFD67D" w14:textId="77777777" w:rsidTr="00F930AC">
        <w:trPr>
          <w:trHeight w:val="263"/>
        </w:trPr>
        <w:tc>
          <w:tcPr>
            <w:tcW w:w="630" w:type="dxa"/>
            <w:vMerge/>
          </w:tcPr>
          <w:p w14:paraId="31E88BA7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4142589D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294E5BCC" w14:textId="77777777" w:rsidR="00DE26ED" w:rsidRPr="00183052" w:rsidRDefault="00DE26ED" w:rsidP="00C27E8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Rev-TCTTACCCCTTGAGCGTGG</w:t>
            </w:r>
          </w:p>
        </w:tc>
        <w:tc>
          <w:tcPr>
            <w:tcW w:w="6200" w:type="dxa"/>
            <w:vMerge/>
          </w:tcPr>
          <w:p w14:paraId="3E247601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E26ED" w:rsidRPr="00183052" w14:paraId="2A30CFBB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1B642FE3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095" w:type="dxa"/>
            <w:vMerge w:val="restart"/>
          </w:tcPr>
          <w:p w14:paraId="6D8DCCF6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lyma.19G065800</w:t>
            </w:r>
          </w:p>
        </w:tc>
        <w:tc>
          <w:tcPr>
            <w:tcW w:w="5355" w:type="dxa"/>
          </w:tcPr>
          <w:p w14:paraId="73FCEDBA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bCs/>
                <w:sz w:val="18"/>
                <w:szCs w:val="18"/>
                <w:lang w:bidi="ar"/>
              </w:rPr>
            </w:pPr>
            <w:proofErr w:type="spellStart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183052">
              <w:rPr>
                <w:rFonts w:ascii="Times New Roman" w:eastAsia="SimSun" w:hAnsi="Times New Roman" w:cs="Times New Roman"/>
                <w:bCs/>
                <w:sz w:val="18"/>
                <w:szCs w:val="18"/>
                <w:lang w:bidi="ar"/>
              </w:rPr>
              <w:t>GAATCCTTGACTTGTGCTACTT</w:t>
            </w:r>
          </w:p>
        </w:tc>
        <w:tc>
          <w:tcPr>
            <w:tcW w:w="6200" w:type="dxa"/>
            <w:vMerge w:val="restart"/>
          </w:tcPr>
          <w:p w14:paraId="4938FC38" w14:textId="748F6340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-PCR for validation of 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lyma.19G065800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 gene transcription level in </w:t>
            </w:r>
            <w:r w:rsidR="003E674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3E6745" w:rsidRPr="003E6745">
              <w:rPr>
                <w:rFonts w:ascii="Times New Roman" w:hAnsi="Times New Roman"/>
                <w:sz w:val="18"/>
                <w:szCs w:val="18"/>
              </w:rPr>
              <w:t>Suinong14</w:t>
            </w:r>
          </w:p>
        </w:tc>
      </w:tr>
      <w:tr w:rsidR="00DE26ED" w:rsidRPr="00183052" w14:paraId="0982FD99" w14:textId="77777777" w:rsidTr="00F930AC">
        <w:trPr>
          <w:trHeight w:val="263"/>
        </w:trPr>
        <w:tc>
          <w:tcPr>
            <w:tcW w:w="630" w:type="dxa"/>
            <w:vMerge/>
          </w:tcPr>
          <w:p w14:paraId="2D9DF52D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1FD39AB0" w14:textId="77777777" w:rsidR="00DE26ED" w:rsidRPr="00183052" w:rsidRDefault="00DE26ED" w:rsidP="00C27E89">
            <w:pPr>
              <w:pStyle w:val="ListParagraph"/>
              <w:ind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  <w:lang w:bidi="ar"/>
              </w:rPr>
            </w:pPr>
          </w:p>
        </w:tc>
        <w:tc>
          <w:tcPr>
            <w:tcW w:w="5355" w:type="dxa"/>
          </w:tcPr>
          <w:p w14:paraId="13E21587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bCs/>
                <w:sz w:val="18"/>
                <w:szCs w:val="18"/>
                <w:lang w:bidi="ar"/>
              </w:rPr>
            </w:pPr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Rev-CTCTCTTCTGTCCCCCTTTATT</w:t>
            </w:r>
          </w:p>
        </w:tc>
        <w:tc>
          <w:tcPr>
            <w:tcW w:w="6200" w:type="dxa"/>
            <w:vMerge/>
          </w:tcPr>
          <w:p w14:paraId="6360895F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E26ED" w:rsidRPr="00183052" w14:paraId="7609CBB7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01478245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095" w:type="dxa"/>
            <w:vMerge w:val="restart"/>
          </w:tcPr>
          <w:p w14:paraId="2F5D4093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lyma.19G066800</w:t>
            </w:r>
          </w:p>
        </w:tc>
        <w:tc>
          <w:tcPr>
            <w:tcW w:w="5355" w:type="dxa"/>
          </w:tcPr>
          <w:p w14:paraId="27830106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-TAAGACTGCGTACAACATCCCT</w:t>
            </w:r>
          </w:p>
        </w:tc>
        <w:tc>
          <w:tcPr>
            <w:tcW w:w="6200" w:type="dxa"/>
            <w:vMerge w:val="restart"/>
          </w:tcPr>
          <w:p w14:paraId="67CB1C4E" w14:textId="3FFECFF2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>-PCR for validation of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 Glyma.19G066800 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gene transcription level in </w:t>
            </w:r>
            <w:r w:rsidR="003E6745" w:rsidRPr="003E6745">
              <w:rPr>
                <w:rFonts w:ascii="Times New Roman" w:hAnsi="Times New Roman"/>
                <w:sz w:val="18"/>
                <w:szCs w:val="18"/>
              </w:rPr>
              <w:t xml:space="preserve"> Suinong14</w:t>
            </w:r>
          </w:p>
        </w:tc>
      </w:tr>
      <w:tr w:rsidR="00DE26ED" w:rsidRPr="00183052" w14:paraId="4627A1D7" w14:textId="77777777" w:rsidTr="00F930AC">
        <w:trPr>
          <w:trHeight w:val="263"/>
        </w:trPr>
        <w:tc>
          <w:tcPr>
            <w:tcW w:w="630" w:type="dxa"/>
            <w:vMerge/>
          </w:tcPr>
          <w:p w14:paraId="70D918E0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539C2AB5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291F39CC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bCs/>
                <w:sz w:val="18"/>
                <w:szCs w:val="18"/>
                <w:lang w:bidi="ar"/>
              </w:rPr>
            </w:pPr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Rev-TGAATAATCTCTAACCGTACAT</w:t>
            </w:r>
          </w:p>
        </w:tc>
        <w:tc>
          <w:tcPr>
            <w:tcW w:w="6200" w:type="dxa"/>
            <w:vMerge/>
          </w:tcPr>
          <w:p w14:paraId="2DF90AFF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E26ED" w:rsidRPr="00183052" w14:paraId="65B22C9C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7978A0B3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095" w:type="dxa"/>
            <w:vMerge w:val="restart"/>
          </w:tcPr>
          <w:p w14:paraId="23B9ECF0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lyma.19G067200</w:t>
            </w:r>
          </w:p>
        </w:tc>
        <w:tc>
          <w:tcPr>
            <w:tcW w:w="5355" w:type="dxa"/>
          </w:tcPr>
          <w:p w14:paraId="2EC37B0C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-TCCAGAAGCCAAAGGGTCG</w:t>
            </w:r>
          </w:p>
        </w:tc>
        <w:tc>
          <w:tcPr>
            <w:tcW w:w="6200" w:type="dxa"/>
            <w:vMerge w:val="restart"/>
          </w:tcPr>
          <w:p w14:paraId="1C543641" w14:textId="7CBED7D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-PCR for validation of 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Glyma.19G067200 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gene transcription level in </w:t>
            </w:r>
            <w:r w:rsidR="003E6745" w:rsidRPr="003E6745">
              <w:rPr>
                <w:rFonts w:ascii="Times New Roman" w:hAnsi="Times New Roman"/>
                <w:sz w:val="18"/>
                <w:szCs w:val="18"/>
              </w:rPr>
              <w:t xml:space="preserve"> Suinong14</w:t>
            </w:r>
          </w:p>
        </w:tc>
      </w:tr>
      <w:tr w:rsidR="00DE26ED" w:rsidRPr="00183052" w14:paraId="3A943454" w14:textId="77777777" w:rsidTr="00F930AC">
        <w:trPr>
          <w:trHeight w:val="263"/>
        </w:trPr>
        <w:tc>
          <w:tcPr>
            <w:tcW w:w="630" w:type="dxa"/>
            <w:vMerge/>
          </w:tcPr>
          <w:p w14:paraId="7F664412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114E59DB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05D9EF05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Rev-ATACGAGGAGCAGGTTCAT</w:t>
            </w:r>
          </w:p>
        </w:tc>
        <w:tc>
          <w:tcPr>
            <w:tcW w:w="6200" w:type="dxa"/>
            <w:vMerge/>
          </w:tcPr>
          <w:p w14:paraId="14B338BC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E26ED" w:rsidRPr="00183052" w14:paraId="1DC2B96F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62A83E8C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095" w:type="dxa"/>
            <w:vMerge w:val="restart"/>
          </w:tcPr>
          <w:p w14:paraId="6B747E5D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lyma.19G068300</w:t>
            </w:r>
          </w:p>
        </w:tc>
        <w:tc>
          <w:tcPr>
            <w:tcW w:w="5355" w:type="dxa"/>
          </w:tcPr>
          <w:p w14:paraId="6F209923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-AAAACAGAGGTAAGGGGAA</w:t>
            </w:r>
          </w:p>
        </w:tc>
        <w:tc>
          <w:tcPr>
            <w:tcW w:w="6200" w:type="dxa"/>
            <w:vMerge w:val="restart"/>
          </w:tcPr>
          <w:p w14:paraId="509FCE86" w14:textId="5433F408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-PCR for validation of 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Glyma.19G068300 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gene transcription level in </w:t>
            </w:r>
            <w:r w:rsidR="003E6745" w:rsidRPr="003E6745">
              <w:rPr>
                <w:rFonts w:ascii="Times New Roman" w:hAnsi="Times New Roman"/>
                <w:sz w:val="18"/>
                <w:szCs w:val="18"/>
              </w:rPr>
              <w:t xml:space="preserve"> Suinong14</w:t>
            </w:r>
          </w:p>
        </w:tc>
      </w:tr>
      <w:tr w:rsidR="00DE26ED" w:rsidRPr="00183052" w14:paraId="6F44E1FA" w14:textId="77777777" w:rsidTr="00F930AC">
        <w:trPr>
          <w:trHeight w:val="263"/>
        </w:trPr>
        <w:tc>
          <w:tcPr>
            <w:tcW w:w="630" w:type="dxa"/>
            <w:vMerge/>
          </w:tcPr>
          <w:p w14:paraId="52508721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765CD27A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62039C30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Rev-GGATTCAAAAACCGTCAAA</w:t>
            </w:r>
          </w:p>
        </w:tc>
        <w:tc>
          <w:tcPr>
            <w:tcW w:w="6200" w:type="dxa"/>
            <w:vMerge/>
          </w:tcPr>
          <w:p w14:paraId="3F8BBFAB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E26ED" w:rsidRPr="00183052" w14:paraId="0DA4FFAF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409E3260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095" w:type="dxa"/>
            <w:vMerge w:val="restart"/>
          </w:tcPr>
          <w:p w14:paraId="0FFF5EC6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lyma.19G068600</w:t>
            </w:r>
          </w:p>
        </w:tc>
        <w:tc>
          <w:tcPr>
            <w:tcW w:w="5355" w:type="dxa"/>
          </w:tcPr>
          <w:p w14:paraId="52E399DC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-TTCTGCTCTGTGGATTTTCATA</w:t>
            </w:r>
          </w:p>
        </w:tc>
        <w:tc>
          <w:tcPr>
            <w:tcW w:w="6200" w:type="dxa"/>
            <w:vMerge w:val="restart"/>
          </w:tcPr>
          <w:p w14:paraId="00927527" w14:textId="2C1BBC46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-PCR for validation of 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lyma.19G068600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 gene transcription level in </w:t>
            </w:r>
            <w:r w:rsidR="003E6745" w:rsidRPr="003E6745">
              <w:rPr>
                <w:rFonts w:ascii="Times New Roman" w:hAnsi="Times New Roman"/>
                <w:sz w:val="18"/>
                <w:szCs w:val="18"/>
              </w:rPr>
              <w:t xml:space="preserve"> Suinong14</w:t>
            </w:r>
          </w:p>
        </w:tc>
      </w:tr>
      <w:tr w:rsidR="00DE26ED" w:rsidRPr="00183052" w14:paraId="7EBEB61A" w14:textId="77777777" w:rsidTr="00F930AC">
        <w:trPr>
          <w:trHeight w:val="263"/>
        </w:trPr>
        <w:tc>
          <w:tcPr>
            <w:tcW w:w="630" w:type="dxa"/>
            <w:vMerge/>
          </w:tcPr>
          <w:p w14:paraId="0DF19DFE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0946C7D8" w14:textId="77777777" w:rsidR="00DE26ED" w:rsidRPr="00183052" w:rsidRDefault="00DE26ED" w:rsidP="00C27E89">
            <w:pPr>
              <w:pStyle w:val="ListParagraph"/>
              <w:ind w:firstLine="360"/>
              <w:rPr>
                <w:rFonts w:ascii="Times New Roman" w:eastAsia="SimSun" w:hAnsi="Times New Roman" w:cs="Times New Roman"/>
                <w:bCs/>
                <w:i/>
                <w:sz w:val="18"/>
                <w:szCs w:val="18"/>
                <w:lang w:bidi="ar"/>
              </w:rPr>
            </w:pPr>
          </w:p>
        </w:tc>
        <w:tc>
          <w:tcPr>
            <w:tcW w:w="5355" w:type="dxa"/>
          </w:tcPr>
          <w:p w14:paraId="7B6D6BE4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Rev-GCATTTATCTCATTTTTTCGTA</w:t>
            </w:r>
          </w:p>
        </w:tc>
        <w:tc>
          <w:tcPr>
            <w:tcW w:w="6200" w:type="dxa"/>
            <w:vMerge/>
          </w:tcPr>
          <w:p w14:paraId="2FD0F7C9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E26ED" w:rsidRPr="00183052" w14:paraId="45C848C3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755D0CB6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095" w:type="dxa"/>
            <w:vMerge w:val="restart"/>
          </w:tcPr>
          <w:p w14:paraId="0DBD9955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lyma.19G068800</w:t>
            </w:r>
          </w:p>
        </w:tc>
        <w:tc>
          <w:tcPr>
            <w:tcW w:w="5355" w:type="dxa"/>
          </w:tcPr>
          <w:p w14:paraId="3DB0050E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-AGAAGTTAGGAGATGCTGTTT</w:t>
            </w:r>
          </w:p>
        </w:tc>
        <w:tc>
          <w:tcPr>
            <w:tcW w:w="6200" w:type="dxa"/>
            <w:vMerge w:val="restart"/>
          </w:tcPr>
          <w:p w14:paraId="24BEC640" w14:textId="42245A2E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-PCR for validation of 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 xml:space="preserve">Glyma.19G068800 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gene transcription level in </w:t>
            </w:r>
            <w:r w:rsidR="003E6745" w:rsidRPr="003E6745">
              <w:rPr>
                <w:rFonts w:ascii="Times New Roman" w:hAnsi="Times New Roman"/>
                <w:sz w:val="18"/>
                <w:szCs w:val="18"/>
              </w:rPr>
              <w:t xml:space="preserve"> Suinong14</w:t>
            </w:r>
          </w:p>
        </w:tc>
      </w:tr>
      <w:tr w:rsidR="00DE26ED" w:rsidRPr="00183052" w14:paraId="4F48FF2D" w14:textId="77777777" w:rsidTr="00F930AC">
        <w:trPr>
          <w:trHeight w:val="263"/>
        </w:trPr>
        <w:tc>
          <w:tcPr>
            <w:tcW w:w="630" w:type="dxa"/>
            <w:vMerge/>
          </w:tcPr>
          <w:p w14:paraId="2F9C2D91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</w:tcPr>
          <w:p w14:paraId="158CED85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5A80B2A0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Rev-CTGTGGTTTATTGGAAGTGTG</w:t>
            </w:r>
          </w:p>
        </w:tc>
        <w:tc>
          <w:tcPr>
            <w:tcW w:w="6200" w:type="dxa"/>
            <w:vMerge/>
          </w:tcPr>
          <w:p w14:paraId="16517D84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E26ED" w:rsidRPr="00183052" w14:paraId="72F78470" w14:textId="77777777" w:rsidTr="00F930AC">
        <w:trPr>
          <w:trHeight w:val="263"/>
        </w:trPr>
        <w:tc>
          <w:tcPr>
            <w:tcW w:w="630" w:type="dxa"/>
            <w:vMerge w:val="restart"/>
          </w:tcPr>
          <w:p w14:paraId="3E725377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r w:rsidRPr="00183052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095" w:type="dxa"/>
            <w:vMerge w:val="restart"/>
          </w:tcPr>
          <w:p w14:paraId="42F8C835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lyma.19G069200</w:t>
            </w:r>
          </w:p>
        </w:tc>
        <w:tc>
          <w:tcPr>
            <w:tcW w:w="5355" w:type="dxa"/>
          </w:tcPr>
          <w:p w14:paraId="5D257A22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Fwd</w:t>
            </w:r>
            <w:proofErr w:type="spellEnd"/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-CCTTGCTGCTTTGGACTAA</w:t>
            </w:r>
          </w:p>
        </w:tc>
        <w:tc>
          <w:tcPr>
            <w:tcW w:w="6200" w:type="dxa"/>
            <w:vMerge w:val="restart"/>
          </w:tcPr>
          <w:p w14:paraId="01CB653D" w14:textId="3E60973B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052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183052">
              <w:rPr>
                <w:rFonts w:ascii="Times New Roman" w:hAnsi="Times New Roman"/>
                <w:sz w:val="18"/>
                <w:szCs w:val="18"/>
              </w:rPr>
              <w:t xml:space="preserve">-PCR for validation of </w:t>
            </w:r>
            <w:r w:rsidRPr="00183052">
              <w:rPr>
                <w:rFonts w:ascii="Times New Roman" w:hAnsi="Times New Roman"/>
                <w:i/>
                <w:sz w:val="18"/>
                <w:szCs w:val="18"/>
              </w:rPr>
              <w:t>Glyma.19G069200</w:t>
            </w:r>
            <w:r w:rsidRPr="00183052">
              <w:rPr>
                <w:rFonts w:ascii="Times New Roman" w:hAnsi="Times New Roman"/>
                <w:sz w:val="18"/>
                <w:szCs w:val="18"/>
              </w:rPr>
              <w:t xml:space="preserve"> gene transcription level in </w:t>
            </w:r>
            <w:r w:rsidR="003E6745" w:rsidRPr="003E674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E6745" w:rsidRPr="003E6745">
              <w:rPr>
                <w:rFonts w:ascii="Times New Roman" w:hAnsi="Times New Roman"/>
                <w:sz w:val="18"/>
                <w:szCs w:val="18"/>
              </w:rPr>
              <w:lastRenderedPageBreak/>
              <w:t>Suinong14</w:t>
            </w:r>
          </w:p>
        </w:tc>
      </w:tr>
      <w:tr w:rsidR="00DE26ED" w:rsidRPr="00183052" w14:paraId="78190398" w14:textId="77777777" w:rsidTr="00F930AC">
        <w:trPr>
          <w:trHeight w:val="263"/>
        </w:trPr>
        <w:tc>
          <w:tcPr>
            <w:tcW w:w="630" w:type="dxa"/>
            <w:vMerge/>
          </w:tcPr>
          <w:p w14:paraId="1CA0AE22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vMerge/>
            <w:vAlign w:val="center"/>
          </w:tcPr>
          <w:p w14:paraId="5B45190E" w14:textId="77777777" w:rsidR="00DE26ED" w:rsidRPr="00183052" w:rsidRDefault="00DE26ED" w:rsidP="00C27E8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55" w:type="dxa"/>
          </w:tcPr>
          <w:p w14:paraId="04DF0B9A" w14:textId="77777777" w:rsidR="00DE26ED" w:rsidRPr="00183052" w:rsidRDefault="00DE26ED" w:rsidP="00C27E89">
            <w:pPr>
              <w:pStyle w:val="ListParagraph"/>
              <w:ind w:firstLineChars="0" w:firstLine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83052">
              <w:rPr>
                <w:rFonts w:ascii="Times New Roman" w:eastAsia="SimSun" w:hAnsi="Times New Roman" w:cs="Times New Roman"/>
                <w:sz w:val="18"/>
                <w:szCs w:val="18"/>
              </w:rPr>
              <w:t>Rev-ATTGGAGGTCTTTTTTATTTTAC</w:t>
            </w:r>
          </w:p>
        </w:tc>
        <w:tc>
          <w:tcPr>
            <w:tcW w:w="6200" w:type="dxa"/>
            <w:vMerge/>
          </w:tcPr>
          <w:p w14:paraId="7BCCBA6E" w14:textId="77777777" w:rsidR="00DE26ED" w:rsidRPr="00183052" w:rsidRDefault="00DE26ED" w:rsidP="00C27E8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3EFF659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57CA9A9C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129A2A44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3F543324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1C3ACE03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16FE0C14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2B221D94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56D58716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58AC4C67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64FBFD75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32375CE1" w14:textId="77777777" w:rsidR="00142984" w:rsidRPr="00183052" w:rsidRDefault="0014298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6345E460" w14:textId="77777777" w:rsidR="001B32A4" w:rsidRPr="00183052" w:rsidRDefault="001B32A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0B572D91" w14:textId="77777777" w:rsidR="001B32A4" w:rsidRPr="00183052" w:rsidRDefault="001B32A4" w:rsidP="00C27E89">
      <w:pPr>
        <w:jc w:val="left"/>
        <w:rPr>
          <w:rFonts w:ascii="Times New Roman" w:hAnsi="Times New Roman"/>
          <w:b/>
          <w:sz w:val="30"/>
          <w:szCs w:val="30"/>
        </w:rPr>
      </w:pPr>
    </w:p>
    <w:p w14:paraId="72ABE550" w14:textId="77777777" w:rsidR="00F777A3" w:rsidRPr="00183052" w:rsidRDefault="00F777A3" w:rsidP="00C27E89">
      <w:pPr>
        <w:spacing w:before="120" w:after="120"/>
        <w:rPr>
          <w:rFonts w:ascii="Times New Roman" w:hAnsi="Times New Roman"/>
          <w:b/>
          <w:sz w:val="24"/>
          <w:szCs w:val="24"/>
        </w:rPr>
      </w:pPr>
      <w:r w:rsidRPr="00183052">
        <w:rPr>
          <w:rFonts w:ascii="Times New Roman" w:hAnsi="Times New Roman"/>
          <w:b/>
          <w:sz w:val="24"/>
          <w:szCs w:val="24"/>
        </w:rPr>
        <w:lastRenderedPageBreak/>
        <w:t>Table S2. Information of Strains and Vectors</w:t>
      </w:r>
    </w:p>
    <w:tbl>
      <w:tblPr>
        <w:tblW w:w="1449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37"/>
        <w:gridCol w:w="9723"/>
        <w:gridCol w:w="2730"/>
      </w:tblGrid>
      <w:tr w:rsidR="00F777A3" w:rsidRPr="00183052" w14:paraId="5C02790F" w14:textId="77777777" w:rsidTr="0025434B">
        <w:trPr>
          <w:jc w:val="center"/>
        </w:trPr>
        <w:tc>
          <w:tcPr>
            <w:tcW w:w="2037" w:type="dxa"/>
            <w:tcBorders>
              <w:bottom w:val="single" w:sz="6" w:space="0" w:color="auto"/>
            </w:tcBorders>
          </w:tcPr>
          <w:p w14:paraId="47891B15" w14:textId="77777777" w:rsidR="00F777A3" w:rsidRPr="00183052" w:rsidRDefault="00F777A3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9723" w:type="dxa"/>
            <w:tcBorders>
              <w:bottom w:val="single" w:sz="6" w:space="0" w:color="auto"/>
            </w:tcBorders>
          </w:tcPr>
          <w:p w14:paraId="71E0D98E" w14:textId="77777777" w:rsidR="00F777A3" w:rsidRPr="00183052" w:rsidRDefault="00F777A3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Relevant characteristics</w:t>
            </w:r>
          </w:p>
        </w:tc>
        <w:tc>
          <w:tcPr>
            <w:tcW w:w="2730" w:type="dxa"/>
            <w:tcBorders>
              <w:bottom w:val="single" w:sz="6" w:space="0" w:color="auto"/>
            </w:tcBorders>
          </w:tcPr>
          <w:p w14:paraId="5A071020" w14:textId="77777777" w:rsidR="00F777A3" w:rsidRPr="00183052" w:rsidRDefault="00F777A3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F777A3" w:rsidRPr="00183052" w14:paraId="0C217791" w14:textId="77777777" w:rsidTr="0025434B">
        <w:trPr>
          <w:jc w:val="center"/>
        </w:trPr>
        <w:tc>
          <w:tcPr>
            <w:tcW w:w="2037" w:type="dxa"/>
            <w:tcBorders>
              <w:top w:val="single" w:sz="6" w:space="0" w:color="auto"/>
              <w:bottom w:val="nil"/>
            </w:tcBorders>
          </w:tcPr>
          <w:p w14:paraId="65EB21B1" w14:textId="77777777" w:rsidR="00F777A3" w:rsidRPr="00183052" w:rsidRDefault="00F777A3" w:rsidP="00C27E89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i/>
                <w:sz w:val="24"/>
                <w:szCs w:val="24"/>
              </w:rPr>
              <w:t>Escherichia coli</w:t>
            </w:r>
          </w:p>
        </w:tc>
        <w:tc>
          <w:tcPr>
            <w:tcW w:w="9723" w:type="dxa"/>
            <w:tcBorders>
              <w:top w:val="single" w:sz="6" w:space="0" w:color="auto"/>
              <w:bottom w:val="nil"/>
            </w:tcBorders>
          </w:tcPr>
          <w:p w14:paraId="08787D10" w14:textId="77777777" w:rsidR="00F777A3" w:rsidRPr="00183052" w:rsidRDefault="00F777A3" w:rsidP="00C27E8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single" w:sz="6" w:space="0" w:color="auto"/>
              <w:bottom w:val="nil"/>
            </w:tcBorders>
          </w:tcPr>
          <w:p w14:paraId="116288A9" w14:textId="77777777" w:rsidR="00F777A3" w:rsidRPr="00183052" w:rsidRDefault="00F777A3" w:rsidP="00C27E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77A3" w:rsidRPr="00183052" w14:paraId="2F80026F" w14:textId="77777777" w:rsidTr="0025434B">
        <w:trPr>
          <w:jc w:val="center"/>
        </w:trPr>
        <w:tc>
          <w:tcPr>
            <w:tcW w:w="2037" w:type="dxa"/>
            <w:tcBorders>
              <w:top w:val="nil"/>
            </w:tcBorders>
          </w:tcPr>
          <w:p w14:paraId="7AF4A3AE" w14:textId="77777777" w:rsidR="00F777A3" w:rsidRPr="00183052" w:rsidRDefault="00F777A3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DH5α</w:t>
            </w:r>
          </w:p>
        </w:tc>
        <w:tc>
          <w:tcPr>
            <w:tcW w:w="9723" w:type="dxa"/>
            <w:tcBorders>
              <w:top w:val="nil"/>
            </w:tcBorders>
          </w:tcPr>
          <w:p w14:paraId="16383849" w14:textId="77777777" w:rsidR="00F777A3" w:rsidRPr="00183052" w:rsidRDefault="00F777A3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supE44 lacY169 ( 80lacZM15) hsdR17 recA1 endA1 gyrA96 thi-1 relA1</w:t>
            </w:r>
          </w:p>
        </w:tc>
        <w:tc>
          <w:tcPr>
            <w:tcW w:w="2730" w:type="dxa"/>
            <w:tcBorders>
              <w:top w:val="nil"/>
            </w:tcBorders>
          </w:tcPr>
          <w:p w14:paraId="05D3F58E" w14:textId="7E64A0E2" w:rsidR="00F777A3" w:rsidRPr="00183052" w:rsidRDefault="004439EA" w:rsidP="00C27E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Transgene (Transgene Biotech Co., Beijing, China)</w:t>
            </w:r>
          </w:p>
        </w:tc>
      </w:tr>
      <w:tr w:rsidR="002B0495" w:rsidRPr="00183052" w14:paraId="23A30A21" w14:textId="77777777" w:rsidTr="0025434B">
        <w:trPr>
          <w:jc w:val="center"/>
        </w:trPr>
        <w:tc>
          <w:tcPr>
            <w:tcW w:w="2037" w:type="dxa"/>
            <w:tcBorders>
              <w:top w:val="nil"/>
            </w:tcBorders>
          </w:tcPr>
          <w:p w14:paraId="5CEA187D" w14:textId="77777777" w:rsidR="002B0495" w:rsidRPr="00183052" w:rsidRDefault="002B0495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i/>
                <w:sz w:val="24"/>
                <w:szCs w:val="24"/>
              </w:rPr>
              <w:t>A. tumefaciens</w:t>
            </w:r>
          </w:p>
        </w:tc>
        <w:tc>
          <w:tcPr>
            <w:tcW w:w="9723" w:type="dxa"/>
            <w:tcBorders>
              <w:top w:val="nil"/>
            </w:tcBorders>
          </w:tcPr>
          <w:p w14:paraId="1BBA6E25" w14:textId="77777777" w:rsidR="002B0495" w:rsidRPr="00183052" w:rsidRDefault="002B0495" w:rsidP="00C27E8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30" w:type="dxa"/>
            <w:tcBorders>
              <w:top w:val="nil"/>
            </w:tcBorders>
          </w:tcPr>
          <w:p w14:paraId="5A204926" w14:textId="77777777" w:rsidR="002B0495" w:rsidRPr="00183052" w:rsidRDefault="002B0495" w:rsidP="00C27E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0495" w:rsidRPr="00183052" w14:paraId="729E174D" w14:textId="77777777" w:rsidTr="0025434B">
        <w:trPr>
          <w:jc w:val="center"/>
        </w:trPr>
        <w:tc>
          <w:tcPr>
            <w:tcW w:w="2037" w:type="dxa"/>
            <w:tcBorders>
              <w:top w:val="nil"/>
            </w:tcBorders>
          </w:tcPr>
          <w:p w14:paraId="40C846DD" w14:textId="77777777" w:rsidR="002B0495" w:rsidRPr="00183052" w:rsidRDefault="002B0495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EHA105</w:t>
            </w:r>
          </w:p>
        </w:tc>
        <w:tc>
          <w:tcPr>
            <w:tcW w:w="9723" w:type="dxa"/>
            <w:tcBorders>
              <w:top w:val="nil"/>
            </w:tcBorders>
          </w:tcPr>
          <w:p w14:paraId="5E5372EF" w14:textId="77777777" w:rsidR="002B0495" w:rsidRPr="00183052" w:rsidRDefault="002B0495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C58 (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rif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Ti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 pEHA105 (pTiBo542DT-DNA) (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strep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Succinamopine</w:t>
            </w:r>
            <w:proofErr w:type="spellEnd"/>
          </w:p>
        </w:tc>
        <w:tc>
          <w:tcPr>
            <w:tcW w:w="2730" w:type="dxa"/>
            <w:tcBorders>
              <w:top w:val="nil"/>
            </w:tcBorders>
          </w:tcPr>
          <w:p w14:paraId="426D352F" w14:textId="055C2D5C" w:rsidR="002B0495" w:rsidRPr="00183052" w:rsidRDefault="004439EA" w:rsidP="00C27E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Transgene (Transgene Biotech Co., Beijing, China)</w:t>
            </w:r>
          </w:p>
        </w:tc>
      </w:tr>
      <w:tr w:rsidR="00F777A3" w:rsidRPr="00183052" w14:paraId="58B4C5D2" w14:textId="77777777" w:rsidTr="0025434B">
        <w:trPr>
          <w:jc w:val="center"/>
        </w:trPr>
        <w:tc>
          <w:tcPr>
            <w:tcW w:w="2037" w:type="dxa"/>
          </w:tcPr>
          <w:p w14:paraId="35F0CCE6" w14:textId="77777777" w:rsidR="00F777A3" w:rsidRPr="00183052" w:rsidRDefault="00F777A3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Rhizobium </w:t>
            </w: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9723" w:type="dxa"/>
          </w:tcPr>
          <w:p w14:paraId="71F16AFE" w14:textId="77777777" w:rsidR="00F777A3" w:rsidRPr="00183052" w:rsidRDefault="00F777A3" w:rsidP="00C27E8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30" w:type="dxa"/>
          </w:tcPr>
          <w:p w14:paraId="55A29180" w14:textId="77777777" w:rsidR="00F777A3" w:rsidRPr="00183052" w:rsidRDefault="00F777A3" w:rsidP="00C27E8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77A3" w:rsidRPr="00183052" w14:paraId="716B70E7" w14:textId="77777777" w:rsidTr="0025434B">
        <w:trPr>
          <w:jc w:val="center"/>
        </w:trPr>
        <w:tc>
          <w:tcPr>
            <w:tcW w:w="2037" w:type="dxa"/>
          </w:tcPr>
          <w:p w14:paraId="2A15FFD4" w14:textId="77777777" w:rsidR="00F777A3" w:rsidRPr="00183052" w:rsidRDefault="00F777A3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 xml:space="preserve">HH103 </w:t>
            </w:r>
          </w:p>
        </w:tc>
        <w:tc>
          <w:tcPr>
            <w:tcW w:w="9723" w:type="dxa"/>
          </w:tcPr>
          <w:p w14:paraId="29042921" w14:textId="77777777" w:rsidR="00F777A3" w:rsidRPr="00183052" w:rsidRDefault="00F777A3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 xml:space="preserve">Broad host range bacterium isolated from nodules of Glycine max ,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Rif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730" w:type="dxa"/>
          </w:tcPr>
          <w:p w14:paraId="1FAAAAE9" w14:textId="10DB4EBF" w:rsidR="00F777A3" w:rsidRPr="00183052" w:rsidRDefault="00AD5C8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8671DB" w:rsidRPr="00183052" w14:paraId="11538799" w14:textId="77777777" w:rsidTr="0025434B">
        <w:trPr>
          <w:jc w:val="center"/>
        </w:trPr>
        <w:tc>
          <w:tcPr>
            <w:tcW w:w="2037" w:type="dxa"/>
          </w:tcPr>
          <w:p w14:paraId="41D739F7" w14:textId="77777777" w:rsidR="008671DB" w:rsidRPr="00183052" w:rsidRDefault="008671DB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H103Ω</w:t>
            </w:r>
            <w:r w:rsidR="004259CF" w:rsidRPr="00183052">
              <w:rPr>
                <w:rFonts w:ascii="Times New Roman" w:hAnsi="Times New Roman"/>
                <w:sz w:val="24"/>
                <w:szCs w:val="24"/>
              </w:rPr>
              <w:t>Nop</w:t>
            </w:r>
            <w:r w:rsidR="00D33502" w:rsidRPr="0018305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723" w:type="dxa"/>
          </w:tcPr>
          <w:p w14:paraId="78D78FDE" w14:textId="77777777" w:rsidR="008671DB" w:rsidRPr="00183052" w:rsidRDefault="008671DB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 xml:space="preserve">HH103 insertion mutated containing an Kanamycin resistance gene insertion at position downstream </w:t>
            </w:r>
            <w:r w:rsidR="00D33502" w:rsidRPr="00183052">
              <w:rPr>
                <w:rFonts w:ascii="Times New Roman" w:hAnsi="Times New Roman"/>
                <w:sz w:val="24"/>
                <w:szCs w:val="24"/>
              </w:rPr>
              <w:t>9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bp of start codon of</w:t>
            </w: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4259CF" w:rsidRPr="00183052">
              <w:rPr>
                <w:rFonts w:ascii="Times New Roman" w:hAnsi="Times New Roman"/>
                <w:i/>
                <w:sz w:val="24"/>
                <w:szCs w:val="24"/>
              </w:rPr>
              <w:t>Nop</w:t>
            </w:r>
            <w:r w:rsidR="00D33502" w:rsidRPr="00183052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 nucleotide sequence,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Rif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Kan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30" w:type="dxa"/>
          </w:tcPr>
          <w:p w14:paraId="00B7415F" w14:textId="77777777" w:rsidR="008671DB" w:rsidRPr="00183052" w:rsidRDefault="008671DB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D33502" w:rsidRPr="00183052" w14:paraId="7B618FD4" w14:textId="77777777" w:rsidTr="0025434B">
        <w:trPr>
          <w:jc w:val="center"/>
        </w:trPr>
        <w:tc>
          <w:tcPr>
            <w:tcW w:w="2037" w:type="dxa"/>
          </w:tcPr>
          <w:p w14:paraId="4C85A0E5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H103ΩTtsI</w:t>
            </w:r>
          </w:p>
        </w:tc>
        <w:tc>
          <w:tcPr>
            <w:tcW w:w="9723" w:type="dxa"/>
          </w:tcPr>
          <w:p w14:paraId="3D7A4BE5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H103 insertion mutated containing an Kanamycin resistance gene insertion at position downstream 8bp of start codon of</w:t>
            </w: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TtsI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 nucleotide sequence,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Rif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Kan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30" w:type="dxa"/>
          </w:tcPr>
          <w:p w14:paraId="17BE5222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D33502" w:rsidRPr="00183052" w14:paraId="6D117309" w14:textId="77777777" w:rsidTr="0025434B">
        <w:trPr>
          <w:jc w:val="center"/>
        </w:trPr>
        <w:tc>
          <w:tcPr>
            <w:tcW w:w="2037" w:type="dxa"/>
          </w:tcPr>
          <w:p w14:paraId="68D7C208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 xml:space="preserve">Plasmids </w:t>
            </w:r>
          </w:p>
        </w:tc>
        <w:tc>
          <w:tcPr>
            <w:tcW w:w="9723" w:type="dxa"/>
          </w:tcPr>
          <w:p w14:paraId="383B9D39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30" w:type="dxa"/>
          </w:tcPr>
          <w:p w14:paraId="620B7842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3502" w:rsidRPr="00183052" w14:paraId="78AA8F3B" w14:textId="77777777" w:rsidTr="0025434B">
        <w:trPr>
          <w:jc w:val="center"/>
        </w:trPr>
        <w:tc>
          <w:tcPr>
            <w:tcW w:w="2037" w:type="dxa"/>
          </w:tcPr>
          <w:p w14:paraId="51771229" w14:textId="77777777" w:rsidR="00D33502" w:rsidRPr="00183052" w:rsidRDefault="00D33502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pGWC</w:t>
            </w:r>
            <w:proofErr w:type="spellEnd"/>
          </w:p>
        </w:tc>
        <w:tc>
          <w:tcPr>
            <w:tcW w:w="9723" w:type="dxa"/>
          </w:tcPr>
          <w:p w14:paraId="60008C54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 xml:space="preserve">Entry clone vector,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Cm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30" w:type="dxa"/>
          </w:tcPr>
          <w:p w14:paraId="10145FC4" w14:textId="0E224D70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Chen</w:t>
            </w:r>
            <w:r w:rsidRPr="0018305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183052">
              <w:rPr>
                <w:rFonts w:ascii="Times New Roman" w:hAnsi="Times New Roman"/>
                <w:iCs/>
                <w:sz w:val="24"/>
                <w:szCs w:val="24"/>
              </w:rPr>
              <w:t>et al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7506CE" w:rsidRPr="00183052"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D33502" w:rsidRPr="00183052" w14:paraId="68892A04" w14:textId="77777777" w:rsidTr="0025434B">
        <w:trPr>
          <w:jc w:val="center"/>
        </w:trPr>
        <w:tc>
          <w:tcPr>
            <w:tcW w:w="2037" w:type="dxa"/>
          </w:tcPr>
          <w:p w14:paraId="4245D101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pGWB17</w:t>
            </w:r>
          </w:p>
        </w:tc>
        <w:tc>
          <w:tcPr>
            <w:tcW w:w="9723" w:type="dxa"/>
          </w:tcPr>
          <w:p w14:paraId="0B6FF5E6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 xml:space="preserve">Binary expression vector,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Km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30" w:type="dxa"/>
          </w:tcPr>
          <w:p w14:paraId="6139268F" w14:textId="7C7CB1EB" w:rsidR="00D33502" w:rsidRPr="00183052" w:rsidRDefault="00ED6A5D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Nakagawa</w:t>
            </w:r>
            <w:r w:rsidR="00D33502" w:rsidRPr="00183052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7506CE" w:rsidRPr="00183052">
              <w:rPr>
                <w:rFonts w:ascii="Times New Roman" w:hAnsi="Times New Roman"/>
                <w:sz w:val="24"/>
                <w:szCs w:val="24"/>
              </w:rPr>
              <w:t xml:space="preserve"> [2]</w:t>
            </w:r>
          </w:p>
        </w:tc>
      </w:tr>
      <w:tr w:rsidR="00D33502" w:rsidRPr="00183052" w14:paraId="2BE9641D" w14:textId="77777777" w:rsidTr="0025434B">
        <w:trPr>
          <w:jc w:val="center"/>
        </w:trPr>
        <w:tc>
          <w:tcPr>
            <w:tcW w:w="2037" w:type="dxa"/>
          </w:tcPr>
          <w:p w14:paraId="711DD522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pJQ200SK</w:t>
            </w:r>
          </w:p>
        </w:tc>
        <w:tc>
          <w:tcPr>
            <w:tcW w:w="9723" w:type="dxa"/>
          </w:tcPr>
          <w:p w14:paraId="208678F5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Suicide vector used for directed mutagenesis (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Gm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61DB0F5E" w14:textId="6E5B9F8D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Quandt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 and Hynes</w:t>
            </w:r>
            <w:r w:rsidR="007506CE" w:rsidRPr="00183052">
              <w:rPr>
                <w:rFonts w:ascii="Times New Roman" w:hAnsi="Times New Roman"/>
                <w:sz w:val="24"/>
                <w:szCs w:val="24"/>
              </w:rPr>
              <w:t>.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75EF9" w:rsidRPr="00183052">
              <w:rPr>
                <w:rFonts w:ascii="Times New Roman" w:hAnsi="Times New Roman"/>
                <w:sz w:val="24"/>
                <w:szCs w:val="24"/>
              </w:rPr>
              <w:t>[</w:t>
            </w:r>
            <w:r w:rsidR="007506CE" w:rsidRPr="00183052">
              <w:rPr>
                <w:rFonts w:ascii="Times New Roman" w:hAnsi="Times New Roman"/>
                <w:sz w:val="24"/>
                <w:szCs w:val="24"/>
              </w:rPr>
              <w:t>3]</w:t>
            </w:r>
          </w:p>
        </w:tc>
      </w:tr>
      <w:tr w:rsidR="00D33502" w:rsidRPr="00183052" w14:paraId="5A3E88C8" w14:textId="77777777" w:rsidTr="0025434B">
        <w:trPr>
          <w:jc w:val="center"/>
        </w:trPr>
        <w:tc>
          <w:tcPr>
            <w:tcW w:w="2037" w:type="dxa"/>
          </w:tcPr>
          <w:p w14:paraId="33B273A5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pJQ200SK-</w:t>
            </w: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NopD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Ω</w:t>
            </w:r>
          </w:p>
        </w:tc>
        <w:tc>
          <w:tcPr>
            <w:tcW w:w="9723" w:type="dxa"/>
          </w:tcPr>
          <w:p w14:paraId="600B42E0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A 2.4kb Xba1-</w:t>
            </w:r>
            <w:r w:rsidR="000D3CCC" w:rsidRPr="00183052">
              <w:rPr>
                <w:rFonts w:ascii="Times New Roman" w:hAnsi="Times New Roman"/>
                <w:sz w:val="24"/>
                <w:szCs w:val="24"/>
              </w:rPr>
              <w:t>Sma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 xml:space="preserve">1 fragment containing </w:t>
            </w:r>
            <w:proofErr w:type="spellStart"/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NopD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 with a Kanamycin resistance gene inserted into downstream 8bp of start codon of </w:t>
            </w:r>
            <w:proofErr w:type="spellStart"/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NopD</w:t>
            </w:r>
            <w:proofErr w:type="spellEnd"/>
            <w:r w:rsidRPr="001830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the Xba1-</w:t>
            </w:r>
            <w:r w:rsidR="000D3CCC" w:rsidRPr="00183052">
              <w:rPr>
                <w:rFonts w:ascii="Times New Roman" w:hAnsi="Times New Roman"/>
                <w:sz w:val="24"/>
                <w:szCs w:val="24"/>
              </w:rPr>
              <w:t>Sma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I site of pJQ200SK (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Gm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2B118596" w14:textId="77777777" w:rsidR="00D33502" w:rsidRPr="00183052" w:rsidRDefault="00D33502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0D3CCC" w:rsidRPr="00183052" w14:paraId="71BDF481" w14:textId="77777777" w:rsidTr="0025434B">
        <w:trPr>
          <w:jc w:val="center"/>
        </w:trPr>
        <w:tc>
          <w:tcPr>
            <w:tcW w:w="2037" w:type="dxa"/>
          </w:tcPr>
          <w:p w14:paraId="2C1250D3" w14:textId="77777777" w:rsidR="000D3CCC" w:rsidRPr="00183052" w:rsidRDefault="000D3CCC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pJQ200SK-</w:t>
            </w:r>
            <w:r w:rsidR="00A259E7" w:rsidRPr="00183052">
              <w:rPr>
                <w:rFonts w:ascii="Times New Roman" w:hAnsi="Times New Roman"/>
                <w:i/>
                <w:sz w:val="24"/>
                <w:szCs w:val="24"/>
              </w:rPr>
              <w:t>TtsI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Ω</w:t>
            </w:r>
          </w:p>
        </w:tc>
        <w:tc>
          <w:tcPr>
            <w:tcW w:w="9723" w:type="dxa"/>
          </w:tcPr>
          <w:p w14:paraId="55B38545" w14:textId="77777777" w:rsidR="000D3CCC" w:rsidRPr="00183052" w:rsidRDefault="000D3CCC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 xml:space="preserve">A 2.4kb BamH1-Sal1 fragment containing </w:t>
            </w:r>
            <w:proofErr w:type="spellStart"/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TtsI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 with a Kanamycin resistance gene inserted into downstream 8bp of start codon of </w:t>
            </w:r>
            <w:proofErr w:type="spellStart"/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TtsI</w:t>
            </w:r>
            <w:proofErr w:type="spellEnd"/>
            <w:r w:rsidRPr="001830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the BamH1-SalI site of pJQ200SK (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Gm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630C8101" w14:textId="77777777" w:rsidR="000D3CCC" w:rsidRPr="00183052" w:rsidRDefault="000D3CCC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0D3CCC" w:rsidRPr="00183052" w14:paraId="7C81DFCC" w14:textId="77777777" w:rsidTr="0025434B">
        <w:trPr>
          <w:jc w:val="center"/>
        </w:trPr>
        <w:tc>
          <w:tcPr>
            <w:tcW w:w="2037" w:type="dxa"/>
          </w:tcPr>
          <w:p w14:paraId="1F59DD58" w14:textId="77777777" w:rsidR="000D3CCC" w:rsidRPr="00183052" w:rsidRDefault="000D3CCC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pRK2013</w:t>
            </w:r>
          </w:p>
        </w:tc>
        <w:tc>
          <w:tcPr>
            <w:tcW w:w="9723" w:type="dxa"/>
          </w:tcPr>
          <w:p w14:paraId="558D42C6" w14:textId="77777777" w:rsidR="000D3CCC" w:rsidRPr="00183052" w:rsidRDefault="000D3CCC" w:rsidP="00C27E8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Tra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 xml:space="preserve"> helper plasmid for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mobilisation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Kan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27477C8C" w14:textId="3E1E9616" w:rsidR="000D3CCC" w:rsidRPr="00183052" w:rsidRDefault="000D3CCC" w:rsidP="00C27E8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Figurski</w:t>
            </w:r>
            <w:proofErr w:type="spellEnd"/>
            <w:r w:rsidRPr="00183052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Helinski</w:t>
            </w:r>
            <w:proofErr w:type="spellEnd"/>
            <w:r w:rsidR="007506CE" w:rsidRPr="00183052">
              <w:rPr>
                <w:rFonts w:ascii="Times New Roman" w:hAnsi="Times New Roman"/>
                <w:sz w:val="24"/>
                <w:szCs w:val="24"/>
              </w:rPr>
              <w:t>. [4]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3372A4C2" w14:textId="6E8318CD" w:rsidR="00F75EF9" w:rsidRPr="00183052" w:rsidRDefault="00B34C5D" w:rsidP="00C27E89">
      <w:pPr>
        <w:widowControl/>
        <w:spacing w:before="136" w:after="390"/>
        <w:ind w:right="3960"/>
        <w:jc w:val="left"/>
        <w:rPr>
          <w:rFonts w:ascii="Times New Roman" w:hAnsi="Times New Roman"/>
          <w:sz w:val="24"/>
          <w:szCs w:val="24"/>
        </w:rPr>
      </w:pPr>
      <w:r w:rsidRPr="00183052">
        <w:rPr>
          <w:rFonts w:ascii="Times New Roman" w:hAnsi="Times New Roman"/>
          <w:sz w:val="24"/>
          <w:szCs w:val="24"/>
        </w:rPr>
        <w:lastRenderedPageBreak/>
        <w:t xml:space="preserve">Note: </w:t>
      </w:r>
      <w:r w:rsidR="00F777A3" w:rsidRPr="00183052">
        <w:rPr>
          <w:rFonts w:ascii="Times New Roman" w:hAnsi="Times New Roman"/>
          <w:sz w:val="24"/>
          <w:szCs w:val="24"/>
        </w:rPr>
        <w:t>Rifampicin</w:t>
      </w:r>
      <w:r w:rsidRPr="00183052">
        <w:rPr>
          <w:rFonts w:ascii="Times New Roman" w:hAnsi="Times New Roman"/>
          <w:sz w:val="24"/>
          <w:szCs w:val="24"/>
        </w:rPr>
        <w:t xml:space="preserve"> </w:t>
      </w:r>
      <w:r w:rsidR="00F777A3" w:rsidRPr="00183052">
        <w:rPr>
          <w:rFonts w:ascii="Times New Roman" w:hAnsi="Times New Roman"/>
          <w:sz w:val="24"/>
          <w:szCs w:val="24"/>
        </w:rPr>
        <w:t>(</w:t>
      </w:r>
      <w:proofErr w:type="spellStart"/>
      <w:r w:rsidR="00F777A3" w:rsidRPr="00183052">
        <w:rPr>
          <w:rFonts w:ascii="Times New Roman" w:hAnsi="Times New Roman"/>
          <w:sz w:val="24"/>
          <w:szCs w:val="24"/>
        </w:rPr>
        <w:t>Rif</w:t>
      </w:r>
      <w:r w:rsidR="00F777A3" w:rsidRPr="00183052"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 w:rsidR="00F777A3" w:rsidRPr="0018305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83052">
        <w:rPr>
          <w:rFonts w:ascii="Times New Roman" w:hAnsi="Times New Roman"/>
          <w:sz w:val="24"/>
          <w:szCs w:val="24"/>
        </w:rPr>
        <w:t xml:space="preserve">)  </w:t>
      </w:r>
      <w:r w:rsidR="00F777A3" w:rsidRPr="00183052">
        <w:rPr>
          <w:rFonts w:ascii="Times New Roman" w:hAnsi="Times New Roman"/>
          <w:sz w:val="24"/>
          <w:szCs w:val="24"/>
        </w:rPr>
        <w:t>Kanamycin (</w:t>
      </w:r>
      <w:proofErr w:type="spellStart"/>
      <w:r w:rsidR="00F777A3" w:rsidRPr="00183052">
        <w:rPr>
          <w:rFonts w:ascii="Times New Roman" w:hAnsi="Times New Roman"/>
          <w:sz w:val="24"/>
          <w:szCs w:val="24"/>
        </w:rPr>
        <w:t>Kan</w:t>
      </w:r>
      <w:r w:rsidR="00F777A3" w:rsidRPr="00183052"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 w:rsidRPr="00183052">
        <w:rPr>
          <w:rFonts w:ascii="Times New Roman" w:hAnsi="Times New Roman"/>
          <w:sz w:val="24"/>
          <w:szCs w:val="24"/>
        </w:rPr>
        <w:t xml:space="preserve">)  </w:t>
      </w:r>
      <w:r w:rsidR="00F777A3" w:rsidRPr="00183052">
        <w:rPr>
          <w:rFonts w:ascii="Times New Roman" w:hAnsi="Times New Roman"/>
          <w:sz w:val="24"/>
          <w:szCs w:val="24"/>
        </w:rPr>
        <w:t>Chloramphenicol</w:t>
      </w:r>
      <w:r w:rsidRPr="00183052">
        <w:rPr>
          <w:rFonts w:ascii="Times New Roman" w:hAnsi="Times New Roman"/>
          <w:sz w:val="24"/>
          <w:szCs w:val="24"/>
        </w:rPr>
        <w:t xml:space="preserve"> </w:t>
      </w:r>
      <w:r w:rsidR="00F777A3" w:rsidRPr="00183052">
        <w:rPr>
          <w:rFonts w:ascii="Times New Roman" w:hAnsi="Times New Roman"/>
          <w:sz w:val="24"/>
          <w:szCs w:val="24"/>
        </w:rPr>
        <w:t>(</w:t>
      </w:r>
      <w:proofErr w:type="spellStart"/>
      <w:r w:rsidR="00F777A3" w:rsidRPr="00183052">
        <w:rPr>
          <w:rFonts w:ascii="Times New Roman" w:hAnsi="Times New Roman"/>
          <w:sz w:val="24"/>
          <w:szCs w:val="24"/>
        </w:rPr>
        <w:t>Cm</w:t>
      </w:r>
      <w:r w:rsidR="00F777A3" w:rsidRPr="00183052"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 w:rsidRPr="00183052">
        <w:rPr>
          <w:rFonts w:ascii="Times New Roman" w:hAnsi="Times New Roman"/>
          <w:sz w:val="24"/>
          <w:szCs w:val="24"/>
        </w:rPr>
        <w:t>)</w:t>
      </w:r>
      <w:r w:rsidR="00F777A3" w:rsidRPr="00183052">
        <w:rPr>
          <w:rFonts w:ascii="Times New Roman" w:hAnsi="Times New Roman"/>
          <w:sz w:val="24"/>
          <w:szCs w:val="24"/>
        </w:rPr>
        <w:t xml:space="preserve">  Gentamicin</w:t>
      </w:r>
      <w:r w:rsidRPr="00183052">
        <w:rPr>
          <w:rFonts w:ascii="Times New Roman" w:hAnsi="Times New Roman"/>
          <w:sz w:val="24"/>
          <w:szCs w:val="24"/>
        </w:rPr>
        <w:t xml:space="preserve"> </w:t>
      </w:r>
      <w:r w:rsidR="00F777A3" w:rsidRPr="00183052">
        <w:rPr>
          <w:rFonts w:ascii="Times New Roman" w:hAnsi="Times New Roman"/>
          <w:sz w:val="24"/>
          <w:szCs w:val="24"/>
        </w:rPr>
        <w:t>(</w:t>
      </w:r>
      <w:proofErr w:type="spellStart"/>
      <w:r w:rsidR="00F777A3" w:rsidRPr="00183052">
        <w:rPr>
          <w:rFonts w:ascii="Times New Roman" w:hAnsi="Times New Roman"/>
          <w:sz w:val="24"/>
          <w:szCs w:val="24"/>
        </w:rPr>
        <w:t>Gm</w:t>
      </w:r>
      <w:r w:rsidR="00F777A3" w:rsidRPr="00183052"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 w:rsidR="00F777A3" w:rsidRPr="00183052">
        <w:rPr>
          <w:rFonts w:ascii="Times New Roman" w:hAnsi="Times New Roman"/>
          <w:sz w:val="24"/>
          <w:szCs w:val="24"/>
        </w:rPr>
        <w:t>)</w:t>
      </w:r>
    </w:p>
    <w:p w14:paraId="4C04D3CA" w14:textId="4A302119" w:rsidR="00F75EF9" w:rsidRPr="00183052" w:rsidRDefault="00F75EF9" w:rsidP="00C27E89">
      <w:pPr>
        <w:widowControl/>
        <w:spacing w:before="136" w:after="390"/>
        <w:ind w:right="3960"/>
        <w:jc w:val="left"/>
        <w:rPr>
          <w:rFonts w:ascii="Times New Roman" w:eastAsiaTheme="minorEastAsia" w:hAnsi="Times New Roman"/>
          <w:sz w:val="24"/>
          <w:szCs w:val="24"/>
        </w:rPr>
      </w:pPr>
      <w:r w:rsidRPr="00183052">
        <w:rPr>
          <w:rFonts w:ascii="Times New Roman" w:eastAsiaTheme="minorEastAsia" w:hAnsi="Times New Roman"/>
          <w:sz w:val="24"/>
          <w:szCs w:val="24"/>
        </w:rPr>
        <w:t>References cited in Table S2</w:t>
      </w:r>
    </w:p>
    <w:p w14:paraId="6E8DB084" w14:textId="3044DE23" w:rsidR="00AD5C8F" w:rsidRPr="00183052" w:rsidRDefault="00AD5C8F" w:rsidP="00C27E8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83052">
        <w:rPr>
          <w:rFonts w:ascii="Times New Roman" w:hAnsi="Times New Roman" w:cs="Times New Roman"/>
          <w:sz w:val="24"/>
          <w:szCs w:val="24"/>
        </w:rPr>
        <w:t>Q. Chen, H. Zhou, J. Chen, X. Wang</w:t>
      </w:r>
      <w:r w:rsidR="00F02241" w:rsidRPr="00183052">
        <w:rPr>
          <w:rFonts w:ascii="Times New Roman" w:hAnsi="Times New Roman" w:cs="Times New Roman"/>
          <w:sz w:val="24"/>
          <w:szCs w:val="24"/>
        </w:rPr>
        <w:t xml:space="preserve">, </w:t>
      </w:r>
      <w:r w:rsidRPr="00183052">
        <w:rPr>
          <w:rFonts w:ascii="Times New Roman" w:hAnsi="Times New Roman" w:cs="Times New Roman"/>
          <w:sz w:val="24"/>
          <w:szCs w:val="24"/>
        </w:rPr>
        <w:t>Using a modified TA cloning</w:t>
      </w:r>
      <w:r w:rsidR="00F02241" w:rsidRPr="00183052">
        <w:rPr>
          <w:rFonts w:ascii="Times New Roman" w:hAnsi="Times New Roman" w:cs="Times New Roman"/>
          <w:sz w:val="24"/>
          <w:szCs w:val="24"/>
        </w:rPr>
        <w:t xml:space="preserve"> method to create entry clones</w:t>
      </w:r>
      <w:r w:rsidR="007506CE" w:rsidRPr="00183052">
        <w:rPr>
          <w:rFonts w:ascii="Times New Roman" w:hAnsi="Times New Roman" w:cs="Times New Roman"/>
          <w:sz w:val="24"/>
          <w:szCs w:val="24"/>
        </w:rPr>
        <w:t>,</w:t>
      </w:r>
      <w:r w:rsidRPr="00183052">
        <w:rPr>
          <w:rFonts w:ascii="Times New Roman" w:hAnsi="Times New Roman" w:cs="Times New Roman"/>
          <w:sz w:val="24"/>
          <w:szCs w:val="24"/>
        </w:rPr>
        <w:t xml:space="preserve"> Analytical biochemistry</w:t>
      </w:r>
      <w:r w:rsidR="007506CE" w:rsidRPr="00183052">
        <w:rPr>
          <w:rFonts w:ascii="Times New Roman" w:hAnsi="Times New Roman" w:cs="Times New Roman"/>
          <w:sz w:val="24"/>
          <w:szCs w:val="24"/>
        </w:rPr>
        <w:t>.</w:t>
      </w:r>
      <w:r w:rsidRPr="00183052">
        <w:rPr>
          <w:rFonts w:ascii="Times New Roman" w:hAnsi="Times New Roman" w:cs="Times New Roman"/>
          <w:sz w:val="24"/>
          <w:szCs w:val="24"/>
        </w:rPr>
        <w:t xml:space="preserve"> 358.1 (2006)</w:t>
      </w:r>
      <w:r w:rsidR="00F02241" w:rsidRPr="00183052">
        <w:rPr>
          <w:rFonts w:ascii="Times New Roman" w:hAnsi="Times New Roman" w:cs="Times New Roman"/>
          <w:sz w:val="24"/>
          <w:szCs w:val="24"/>
        </w:rPr>
        <w:t xml:space="preserve">, </w:t>
      </w:r>
      <w:r w:rsidRPr="00183052">
        <w:rPr>
          <w:rFonts w:ascii="Times New Roman" w:hAnsi="Times New Roman" w:cs="Times New Roman"/>
          <w:sz w:val="24"/>
          <w:szCs w:val="24"/>
        </w:rPr>
        <w:t>120-125.</w:t>
      </w:r>
    </w:p>
    <w:p w14:paraId="4CB9BAA1" w14:textId="7F0F4CD5" w:rsidR="00AD5C8F" w:rsidRPr="00183052" w:rsidRDefault="00930DE4" w:rsidP="00C27E8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83052">
        <w:rPr>
          <w:rFonts w:ascii="Times New Roman" w:hAnsi="Times New Roman" w:cs="Times New Roman"/>
          <w:sz w:val="24"/>
          <w:szCs w:val="24"/>
        </w:rPr>
        <w:t xml:space="preserve">T. Nakagawa, T. Kurose, T. Hino, K. </w:t>
      </w:r>
      <w:proofErr w:type="spellStart"/>
      <w:r w:rsidRPr="00183052">
        <w:rPr>
          <w:rFonts w:ascii="Times New Roman" w:hAnsi="Times New Roman" w:cs="Times New Roman"/>
          <w:sz w:val="24"/>
          <w:szCs w:val="24"/>
        </w:rPr>
        <w:t>Tanakab</w:t>
      </w:r>
      <w:proofErr w:type="spellEnd"/>
      <w:r w:rsidRPr="00183052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183052">
        <w:rPr>
          <w:rFonts w:ascii="Times New Roman" w:hAnsi="Times New Roman" w:cs="Times New Roman"/>
          <w:sz w:val="24"/>
          <w:szCs w:val="24"/>
        </w:rPr>
        <w:t>Kawamukai</w:t>
      </w:r>
      <w:proofErr w:type="spellEnd"/>
      <w:r w:rsidRPr="00183052">
        <w:rPr>
          <w:rFonts w:ascii="Times New Roman" w:hAnsi="Times New Roman" w:cs="Times New Roman"/>
          <w:sz w:val="24"/>
          <w:szCs w:val="24"/>
        </w:rPr>
        <w:t xml:space="preserve">, Y. </w:t>
      </w:r>
      <w:proofErr w:type="spellStart"/>
      <w:r w:rsidRPr="00183052">
        <w:rPr>
          <w:rFonts w:ascii="Times New Roman" w:hAnsi="Times New Roman" w:cs="Times New Roman"/>
          <w:sz w:val="24"/>
          <w:szCs w:val="24"/>
        </w:rPr>
        <w:t>Niwa</w:t>
      </w:r>
      <w:proofErr w:type="spellEnd"/>
      <w:r w:rsidRPr="00183052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183052">
        <w:rPr>
          <w:rFonts w:ascii="Times New Roman" w:hAnsi="Times New Roman" w:cs="Times New Roman"/>
          <w:sz w:val="24"/>
          <w:szCs w:val="24"/>
        </w:rPr>
        <w:t>Toyooka</w:t>
      </w:r>
      <w:proofErr w:type="spellEnd"/>
      <w:r w:rsidRPr="00183052">
        <w:rPr>
          <w:rFonts w:ascii="Times New Roman" w:hAnsi="Times New Roman" w:cs="Times New Roman"/>
          <w:sz w:val="24"/>
          <w:szCs w:val="24"/>
        </w:rPr>
        <w:t xml:space="preserve">, K. Matsuoka, T. </w:t>
      </w:r>
      <w:proofErr w:type="spellStart"/>
      <w:r w:rsidRPr="00183052">
        <w:rPr>
          <w:rFonts w:ascii="Times New Roman" w:hAnsi="Times New Roman" w:cs="Times New Roman"/>
          <w:sz w:val="24"/>
          <w:szCs w:val="24"/>
        </w:rPr>
        <w:t>Jinbo</w:t>
      </w:r>
      <w:proofErr w:type="spellEnd"/>
      <w:r w:rsidRPr="00183052">
        <w:rPr>
          <w:rFonts w:ascii="Times New Roman" w:hAnsi="Times New Roman" w:cs="Times New Roman"/>
          <w:sz w:val="24"/>
          <w:szCs w:val="24"/>
        </w:rPr>
        <w:t xml:space="preserve">, T. Kimura, </w:t>
      </w:r>
      <w:r w:rsidR="00F02241" w:rsidRPr="00183052">
        <w:rPr>
          <w:rFonts w:ascii="Times New Roman" w:hAnsi="Times New Roman" w:cs="Times New Roman"/>
          <w:sz w:val="24"/>
          <w:szCs w:val="24"/>
        </w:rPr>
        <w:t xml:space="preserve">Development of series of gateway binary vectors, </w:t>
      </w:r>
      <w:proofErr w:type="spellStart"/>
      <w:r w:rsidR="00F02241" w:rsidRPr="00183052">
        <w:rPr>
          <w:rFonts w:ascii="Times New Roman" w:hAnsi="Times New Roman" w:cs="Times New Roman"/>
          <w:sz w:val="24"/>
          <w:szCs w:val="24"/>
        </w:rPr>
        <w:t>pGWBs</w:t>
      </w:r>
      <w:proofErr w:type="spellEnd"/>
      <w:r w:rsidR="00F02241" w:rsidRPr="00183052">
        <w:rPr>
          <w:rFonts w:ascii="Times New Roman" w:hAnsi="Times New Roman" w:cs="Times New Roman"/>
          <w:sz w:val="24"/>
          <w:szCs w:val="24"/>
        </w:rPr>
        <w:t>, for realizing efficient construction of fusion genes for plant transformation</w:t>
      </w:r>
      <w:r w:rsidR="007506CE" w:rsidRPr="00183052">
        <w:rPr>
          <w:rFonts w:ascii="Times New Roman" w:hAnsi="Times New Roman" w:cs="Times New Roman"/>
          <w:sz w:val="24"/>
          <w:szCs w:val="24"/>
        </w:rPr>
        <w:t>,</w:t>
      </w:r>
      <w:r w:rsidR="00F02241" w:rsidRPr="00183052">
        <w:rPr>
          <w:rFonts w:ascii="Times New Roman" w:hAnsi="Times New Roman" w:cs="Times New Roman"/>
          <w:sz w:val="24"/>
          <w:szCs w:val="24"/>
        </w:rPr>
        <w:t xml:space="preserve"> Journal of bioscience and bioengineering</w:t>
      </w:r>
      <w:r w:rsidR="007506CE" w:rsidRPr="00183052">
        <w:rPr>
          <w:rFonts w:ascii="Times New Roman" w:hAnsi="Times New Roman" w:cs="Times New Roman"/>
          <w:sz w:val="24"/>
          <w:szCs w:val="24"/>
        </w:rPr>
        <w:t>.</w:t>
      </w:r>
      <w:r w:rsidR="00F02241" w:rsidRPr="00183052">
        <w:rPr>
          <w:rFonts w:ascii="Times New Roman" w:hAnsi="Times New Roman" w:cs="Times New Roman"/>
          <w:sz w:val="24"/>
          <w:szCs w:val="24"/>
        </w:rPr>
        <w:t xml:space="preserve"> 104.1 (2007)</w:t>
      </w:r>
      <w:r w:rsidRPr="00183052">
        <w:rPr>
          <w:rFonts w:ascii="Times New Roman" w:hAnsi="Times New Roman" w:cs="Times New Roman"/>
          <w:sz w:val="24"/>
          <w:szCs w:val="24"/>
        </w:rPr>
        <w:t xml:space="preserve">, </w:t>
      </w:r>
      <w:r w:rsidR="00F02241" w:rsidRPr="00183052">
        <w:rPr>
          <w:rFonts w:ascii="Times New Roman" w:hAnsi="Times New Roman" w:cs="Times New Roman"/>
          <w:sz w:val="24"/>
          <w:szCs w:val="24"/>
        </w:rPr>
        <w:t>34-41.</w:t>
      </w:r>
    </w:p>
    <w:p w14:paraId="730BE6CF" w14:textId="68FEFF15" w:rsidR="00930DE4" w:rsidRPr="00183052" w:rsidRDefault="00930DE4" w:rsidP="00C27E8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83052">
        <w:rPr>
          <w:rFonts w:ascii="Times New Roman" w:hAnsi="Times New Roman" w:cs="Times New Roman"/>
          <w:sz w:val="24"/>
          <w:szCs w:val="24"/>
        </w:rPr>
        <w:t xml:space="preserve">J. </w:t>
      </w:r>
      <w:proofErr w:type="spellStart"/>
      <w:r w:rsidRPr="00183052">
        <w:rPr>
          <w:rFonts w:ascii="Times New Roman" w:hAnsi="Times New Roman" w:cs="Times New Roman"/>
          <w:sz w:val="24"/>
          <w:szCs w:val="24"/>
        </w:rPr>
        <w:t>Quandt</w:t>
      </w:r>
      <w:proofErr w:type="spellEnd"/>
      <w:r w:rsidRPr="00183052">
        <w:rPr>
          <w:rFonts w:ascii="Times New Roman" w:hAnsi="Times New Roman" w:cs="Times New Roman"/>
          <w:sz w:val="24"/>
          <w:szCs w:val="24"/>
        </w:rPr>
        <w:t>, MF. Hynes, Versatile suicide vectors which allow direct selection for gene replacement in gram-negative bacteria</w:t>
      </w:r>
      <w:r w:rsidR="007506CE" w:rsidRPr="00183052">
        <w:rPr>
          <w:rFonts w:ascii="Times New Roman" w:hAnsi="Times New Roman" w:cs="Times New Roman"/>
          <w:sz w:val="24"/>
          <w:szCs w:val="24"/>
        </w:rPr>
        <w:t>,</w:t>
      </w:r>
      <w:r w:rsidRPr="00183052">
        <w:rPr>
          <w:rFonts w:ascii="Times New Roman" w:hAnsi="Times New Roman" w:cs="Times New Roman"/>
          <w:sz w:val="24"/>
          <w:szCs w:val="24"/>
        </w:rPr>
        <w:t xml:space="preserve"> Gene</w:t>
      </w:r>
      <w:r w:rsidR="007506CE" w:rsidRPr="00183052">
        <w:rPr>
          <w:rFonts w:ascii="Times New Roman" w:hAnsi="Times New Roman" w:cs="Times New Roman"/>
          <w:sz w:val="24"/>
          <w:szCs w:val="24"/>
        </w:rPr>
        <w:t>.</w:t>
      </w:r>
      <w:r w:rsidRPr="00183052">
        <w:rPr>
          <w:rFonts w:ascii="Times New Roman" w:hAnsi="Times New Roman" w:cs="Times New Roman"/>
          <w:sz w:val="24"/>
          <w:szCs w:val="24"/>
        </w:rPr>
        <w:t xml:space="preserve"> 127 (1993), 15-21.</w:t>
      </w:r>
    </w:p>
    <w:p w14:paraId="465879E5" w14:textId="44D1354A" w:rsidR="00930DE4" w:rsidRPr="00183052" w:rsidRDefault="00930DE4" w:rsidP="00C27E8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83052">
        <w:rPr>
          <w:rFonts w:ascii="Times New Roman" w:hAnsi="Times New Roman" w:cs="Times New Roman"/>
          <w:sz w:val="24"/>
          <w:szCs w:val="24"/>
        </w:rPr>
        <w:t xml:space="preserve">DH. </w:t>
      </w:r>
      <w:proofErr w:type="spellStart"/>
      <w:r w:rsidRPr="00183052">
        <w:rPr>
          <w:rFonts w:ascii="Times New Roman" w:hAnsi="Times New Roman" w:cs="Times New Roman"/>
          <w:sz w:val="24"/>
          <w:szCs w:val="24"/>
        </w:rPr>
        <w:t>Figurski</w:t>
      </w:r>
      <w:proofErr w:type="spellEnd"/>
      <w:r w:rsidRPr="00183052">
        <w:rPr>
          <w:rFonts w:ascii="Times New Roman" w:hAnsi="Times New Roman" w:cs="Times New Roman"/>
          <w:sz w:val="24"/>
          <w:szCs w:val="24"/>
        </w:rPr>
        <w:t xml:space="preserve">, DR. </w:t>
      </w:r>
      <w:proofErr w:type="spellStart"/>
      <w:r w:rsidRPr="00183052">
        <w:rPr>
          <w:rFonts w:ascii="Times New Roman" w:hAnsi="Times New Roman" w:cs="Times New Roman"/>
          <w:sz w:val="24"/>
          <w:szCs w:val="24"/>
        </w:rPr>
        <w:t>Helinski</w:t>
      </w:r>
      <w:proofErr w:type="spellEnd"/>
      <w:r w:rsidRPr="00183052">
        <w:rPr>
          <w:rFonts w:ascii="Times New Roman" w:hAnsi="Times New Roman" w:cs="Times New Roman"/>
          <w:sz w:val="24"/>
          <w:szCs w:val="24"/>
        </w:rPr>
        <w:t>, Replication of an origin-containing derivative of plasmid RK2 dependent on a plasmid function provided in trans</w:t>
      </w:r>
      <w:r w:rsidR="007506CE" w:rsidRPr="00183052">
        <w:rPr>
          <w:rFonts w:ascii="Times New Roman" w:hAnsi="Times New Roman" w:cs="Times New Roman"/>
          <w:sz w:val="24"/>
          <w:szCs w:val="24"/>
        </w:rPr>
        <w:t>,</w:t>
      </w:r>
      <w:r w:rsidRPr="00183052">
        <w:rPr>
          <w:rFonts w:ascii="Times New Roman" w:hAnsi="Times New Roman" w:cs="Times New Roman"/>
          <w:sz w:val="24"/>
          <w:szCs w:val="24"/>
        </w:rPr>
        <w:t xml:space="preserve"> Proc Natl </w:t>
      </w:r>
      <w:proofErr w:type="spellStart"/>
      <w:r w:rsidRPr="00183052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183052">
        <w:rPr>
          <w:rFonts w:ascii="Times New Roman" w:hAnsi="Times New Roman" w:cs="Times New Roman"/>
          <w:sz w:val="24"/>
          <w:szCs w:val="24"/>
        </w:rPr>
        <w:t xml:space="preserve"> Sci USA</w:t>
      </w:r>
      <w:r w:rsidR="007506CE" w:rsidRPr="00183052">
        <w:rPr>
          <w:rFonts w:ascii="Times New Roman" w:hAnsi="Times New Roman" w:cs="Times New Roman"/>
          <w:sz w:val="24"/>
          <w:szCs w:val="24"/>
        </w:rPr>
        <w:t>.</w:t>
      </w:r>
      <w:r w:rsidRPr="00183052">
        <w:rPr>
          <w:rFonts w:ascii="Times New Roman" w:hAnsi="Times New Roman" w:cs="Times New Roman"/>
          <w:sz w:val="24"/>
          <w:szCs w:val="24"/>
        </w:rPr>
        <w:t xml:space="preserve"> 76</w:t>
      </w:r>
      <w:r w:rsidR="007506CE" w:rsidRPr="00183052">
        <w:rPr>
          <w:rFonts w:ascii="Times New Roman" w:hAnsi="Times New Roman" w:cs="Times New Roman"/>
          <w:sz w:val="24"/>
          <w:szCs w:val="24"/>
        </w:rPr>
        <w:t xml:space="preserve"> (1979),</w:t>
      </w:r>
      <w:r w:rsidRPr="00183052">
        <w:rPr>
          <w:rFonts w:ascii="Times New Roman" w:hAnsi="Times New Roman" w:cs="Times New Roman"/>
          <w:sz w:val="24"/>
          <w:szCs w:val="24"/>
        </w:rPr>
        <w:t xml:space="preserve"> 1648-1652.</w:t>
      </w:r>
    </w:p>
    <w:p w14:paraId="3DD34F15" w14:textId="77777777" w:rsidR="00AD5C8F" w:rsidRPr="00183052" w:rsidRDefault="00AD5C8F" w:rsidP="00C27E89">
      <w:pPr>
        <w:widowControl/>
        <w:spacing w:before="136" w:after="390"/>
        <w:ind w:right="3960"/>
        <w:jc w:val="left"/>
        <w:rPr>
          <w:rFonts w:ascii="Times New Roman" w:hAnsi="Times New Roman"/>
          <w:sz w:val="18"/>
          <w:szCs w:val="18"/>
        </w:rPr>
      </w:pPr>
    </w:p>
    <w:p w14:paraId="3670942C" w14:textId="77777777" w:rsidR="007506CE" w:rsidRPr="00183052" w:rsidRDefault="007506CE" w:rsidP="00C27E89">
      <w:pPr>
        <w:widowControl/>
        <w:spacing w:before="136" w:after="390"/>
        <w:ind w:right="3960"/>
        <w:jc w:val="left"/>
        <w:rPr>
          <w:rFonts w:ascii="Times New Roman" w:hAnsi="Times New Roman"/>
          <w:sz w:val="18"/>
          <w:szCs w:val="18"/>
        </w:rPr>
      </w:pPr>
    </w:p>
    <w:p w14:paraId="17F12F15" w14:textId="77777777" w:rsidR="007506CE" w:rsidRDefault="007506CE" w:rsidP="00C27E89">
      <w:pPr>
        <w:widowControl/>
        <w:spacing w:before="136" w:after="390"/>
        <w:ind w:right="3960"/>
        <w:jc w:val="left"/>
        <w:rPr>
          <w:rFonts w:ascii="Times New Roman" w:hAnsi="Times New Roman"/>
          <w:sz w:val="18"/>
          <w:szCs w:val="18"/>
        </w:rPr>
      </w:pPr>
    </w:p>
    <w:p w14:paraId="5DC7A3E0" w14:textId="77777777" w:rsidR="00C27E89" w:rsidRDefault="00C27E89" w:rsidP="00C27E89">
      <w:pPr>
        <w:widowControl/>
        <w:spacing w:before="136" w:after="390"/>
        <w:ind w:right="3960"/>
        <w:jc w:val="left"/>
        <w:rPr>
          <w:rFonts w:ascii="Times New Roman" w:hAnsi="Times New Roman"/>
          <w:sz w:val="18"/>
          <w:szCs w:val="18"/>
        </w:rPr>
      </w:pPr>
    </w:p>
    <w:p w14:paraId="4EE6BDF0" w14:textId="77777777" w:rsidR="00C27E89" w:rsidRPr="00183052" w:rsidRDefault="00C27E89" w:rsidP="00C27E89">
      <w:pPr>
        <w:widowControl/>
        <w:spacing w:before="136" w:after="390"/>
        <w:ind w:right="3960"/>
        <w:jc w:val="left"/>
        <w:rPr>
          <w:rFonts w:ascii="Times New Roman" w:hAnsi="Times New Roman"/>
          <w:sz w:val="18"/>
          <w:szCs w:val="18"/>
        </w:rPr>
      </w:pPr>
    </w:p>
    <w:p w14:paraId="1AA7FCF7" w14:textId="77777777" w:rsidR="007506CE" w:rsidRPr="00183052" w:rsidRDefault="007506CE" w:rsidP="00C27E89">
      <w:pPr>
        <w:widowControl/>
        <w:spacing w:before="136" w:after="390"/>
        <w:ind w:right="3960"/>
        <w:jc w:val="left"/>
        <w:rPr>
          <w:rFonts w:ascii="Times New Roman" w:hAnsi="Times New Roman"/>
          <w:sz w:val="18"/>
          <w:szCs w:val="18"/>
        </w:rPr>
      </w:pPr>
    </w:p>
    <w:p w14:paraId="73F229E0" w14:textId="77777777" w:rsidR="009E7DCF" w:rsidRPr="00183052" w:rsidRDefault="009E7DCF" w:rsidP="00C27E89">
      <w:pPr>
        <w:spacing w:before="120" w:after="120"/>
        <w:rPr>
          <w:rFonts w:ascii="Times New Roman" w:hAnsi="Times New Roman"/>
          <w:b/>
          <w:sz w:val="24"/>
          <w:szCs w:val="24"/>
        </w:rPr>
      </w:pPr>
      <w:r w:rsidRPr="00183052">
        <w:rPr>
          <w:rFonts w:ascii="Times New Roman" w:hAnsi="Times New Roman"/>
          <w:b/>
          <w:sz w:val="24"/>
          <w:szCs w:val="24"/>
        </w:rPr>
        <w:lastRenderedPageBreak/>
        <w:t>Table S3. The soybean germplasms used for nodulation tests.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4725"/>
        <w:gridCol w:w="1890"/>
      </w:tblGrid>
      <w:tr w:rsidR="009E7DCF" w:rsidRPr="00183052" w14:paraId="60E7EA64" w14:textId="77777777" w:rsidTr="0025434B">
        <w:tc>
          <w:tcPr>
            <w:tcW w:w="1680" w:type="dxa"/>
            <w:tcBorders>
              <w:bottom w:val="single" w:sz="6" w:space="0" w:color="auto"/>
            </w:tcBorders>
          </w:tcPr>
          <w:p w14:paraId="2C3D7468" w14:textId="77777777" w:rsidR="009E7DCF" w:rsidRPr="00183052" w:rsidRDefault="009E7DCF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4725" w:type="dxa"/>
            <w:tcBorders>
              <w:bottom w:val="single" w:sz="6" w:space="0" w:color="auto"/>
            </w:tcBorders>
          </w:tcPr>
          <w:p w14:paraId="4CA78156" w14:textId="77777777" w:rsidR="009E7DCF" w:rsidRPr="00183052" w:rsidRDefault="009E7DCF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890" w:type="dxa"/>
            <w:tcBorders>
              <w:bottom w:val="single" w:sz="6" w:space="0" w:color="auto"/>
            </w:tcBorders>
          </w:tcPr>
          <w:p w14:paraId="5119ABFD" w14:textId="77777777" w:rsidR="009E7DCF" w:rsidRPr="00183052" w:rsidRDefault="009E7DCF" w:rsidP="00C27E8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</w:p>
        </w:tc>
      </w:tr>
      <w:tr w:rsidR="009E7DCF" w:rsidRPr="00183052" w14:paraId="65F57D3C" w14:textId="77777777" w:rsidTr="0025434B">
        <w:tc>
          <w:tcPr>
            <w:tcW w:w="1680" w:type="dxa"/>
            <w:tcBorders>
              <w:top w:val="single" w:sz="6" w:space="0" w:color="auto"/>
              <w:bottom w:val="nil"/>
            </w:tcBorders>
          </w:tcPr>
          <w:p w14:paraId="3C17E43B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25" w:type="dxa"/>
            <w:tcBorders>
              <w:top w:val="single" w:sz="6" w:space="0" w:color="auto"/>
              <w:bottom w:val="nil"/>
            </w:tcBorders>
          </w:tcPr>
          <w:p w14:paraId="7B9B8678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einong35</w:t>
            </w:r>
            <w:r w:rsidR="00F930AC"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(</w:t>
            </w:r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 xml:space="preserve">Glycine max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(L.)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rr</w:t>
            </w:r>
            <w:proofErr w:type="spellEnd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.)</w:t>
            </w:r>
          </w:p>
        </w:tc>
        <w:tc>
          <w:tcPr>
            <w:tcW w:w="1890" w:type="dxa"/>
            <w:tcBorders>
              <w:top w:val="single" w:sz="6" w:space="0" w:color="auto"/>
              <w:bottom w:val="nil"/>
            </w:tcBorders>
          </w:tcPr>
          <w:p w14:paraId="18829E09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eilongjiang</w:t>
            </w:r>
          </w:p>
        </w:tc>
      </w:tr>
      <w:tr w:rsidR="009E7DCF" w:rsidRPr="00183052" w14:paraId="5E379D4A" w14:textId="77777777" w:rsidTr="0025434B">
        <w:tc>
          <w:tcPr>
            <w:tcW w:w="1680" w:type="dxa"/>
            <w:tcBorders>
              <w:top w:val="nil"/>
            </w:tcBorders>
          </w:tcPr>
          <w:p w14:paraId="15D248F5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25" w:type="dxa"/>
            <w:tcBorders>
              <w:top w:val="nil"/>
            </w:tcBorders>
          </w:tcPr>
          <w:p w14:paraId="3F459088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Qingdou</w:t>
            </w:r>
            <w:proofErr w:type="spellEnd"/>
            <w:r w:rsidR="00F930AC"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(</w:t>
            </w:r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>Glycine max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(L.)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rr</w:t>
            </w:r>
            <w:proofErr w:type="spellEnd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.)</w:t>
            </w:r>
          </w:p>
        </w:tc>
        <w:tc>
          <w:tcPr>
            <w:tcW w:w="1890" w:type="dxa"/>
            <w:tcBorders>
              <w:top w:val="nil"/>
            </w:tcBorders>
          </w:tcPr>
          <w:p w14:paraId="6AC68DB7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Shanxi</w:t>
            </w:r>
          </w:p>
        </w:tc>
      </w:tr>
      <w:tr w:rsidR="009E7DCF" w:rsidRPr="00183052" w14:paraId="01BA1273" w14:textId="77777777" w:rsidTr="0025434B">
        <w:tc>
          <w:tcPr>
            <w:tcW w:w="1680" w:type="dxa"/>
          </w:tcPr>
          <w:p w14:paraId="169A0ACF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25" w:type="dxa"/>
          </w:tcPr>
          <w:p w14:paraId="2E9D6265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Zheng</w:t>
            </w:r>
            <w:r w:rsidR="002C12F8" w:rsidRPr="00183052">
              <w:rPr>
                <w:rFonts w:ascii="Times New Roman" w:hAnsi="Times New Roman"/>
                <w:sz w:val="24"/>
                <w:szCs w:val="24"/>
              </w:rPr>
              <w:t>9525</w:t>
            </w:r>
            <w:r w:rsidR="00F930AC"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(</w:t>
            </w:r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 xml:space="preserve">Glycine max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(L.)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rr</w:t>
            </w:r>
            <w:proofErr w:type="spellEnd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.)</w:t>
            </w:r>
          </w:p>
        </w:tc>
        <w:tc>
          <w:tcPr>
            <w:tcW w:w="1890" w:type="dxa"/>
          </w:tcPr>
          <w:p w14:paraId="66D48332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enan</w:t>
            </w:r>
          </w:p>
        </w:tc>
      </w:tr>
      <w:tr w:rsidR="009E7DCF" w:rsidRPr="00183052" w14:paraId="138A3B59" w14:textId="77777777" w:rsidTr="0025434B">
        <w:tc>
          <w:tcPr>
            <w:tcW w:w="1680" w:type="dxa"/>
          </w:tcPr>
          <w:p w14:paraId="5A626DDD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25" w:type="dxa"/>
          </w:tcPr>
          <w:p w14:paraId="0D1D97F3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Baimaodou</w:t>
            </w:r>
            <w:proofErr w:type="spellEnd"/>
            <w:r w:rsidR="00F930AC"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(</w:t>
            </w:r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>Glycine max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(L.)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rr</w:t>
            </w:r>
            <w:proofErr w:type="spellEnd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.)</w:t>
            </w:r>
          </w:p>
        </w:tc>
        <w:tc>
          <w:tcPr>
            <w:tcW w:w="1890" w:type="dxa"/>
          </w:tcPr>
          <w:p w14:paraId="435AF588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Zhejiang</w:t>
            </w:r>
          </w:p>
        </w:tc>
      </w:tr>
      <w:tr w:rsidR="009E7DCF" w:rsidRPr="00183052" w14:paraId="7242BEB3" w14:textId="77777777" w:rsidTr="0025434B">
        <w:tc>
          <w:tcPr>
            <w:tcW w:w="1680" w:type="dxa"/>
          </w:tcPr>
          <w:p w14:paraId="3913901C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25" w:type="dxa"/>
          </w:tcPr>
          <w:p w14:paraId="3E8C66A7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Chidou1</w:t>
            </w:r>
            <w:r w:rsidR="00F930AC"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(</w:t>
            </w:r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 xml:space="preserve">Glycine max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(L.)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rr</w:t>
            </w:r>
            <w:proofErr w:type="spellEnd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.)</w:t>
            </w:r>
          </w:p>
        </w:tc>
        <w:tc>
          <w:tcPr>
            <w:tcW w:w="1890" w:type="dxa"/>
          </w:tcPr>
          <w:p w14:paraId="2B4ADE66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Inner Mongolia</w:t>
            </w:r>
          </w:p>
        </w:tc>
      </w:tr>
      <w:tr w:rsidR="009E7DCF" w:rsidRPr="00183052" w14:paraId="25E8DE41" w14:textId="77777777" w:rsidTr="0025434B">
        <w:tc>
          <w:tcPr>
            <w:tcW w:w="1680" w:type="dxa"/>
          </w:tcPr>
          <w:p w14:paraId="059ADC75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25" w:type="dxa"/>
          </w:tcPr>
          <w:p w14:paraId="210818B2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Suinong14</w:t>
            </w:r>
            <w:r w:rsidR="00F930AC"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(</w:t>
            </w:r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>Glycine max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(L.)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rr</w:t>
            </w:r>
            <w:proofErr w:type="spellEnd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.)</w:t>
            </w:r>
          </w:p>
        </w:tc>
        <w:tc>
          <w:tcPr>
            <w:tcW w:w="1890" w:type="dxa"/>
          </w:tcPr>
          <w:p w14:paraId="4EA8343D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eilongjiang</w:t>
            </w:r>
          </w:p>
        </w:tc>
      </w:tr>
      <w:tr w:rsidR="009E7DCF" w:rsidRPr="00183052" w14:paraId="3AFBA01F" w14:textId="77777777" w:rsidTr="0025434B">
        <w:tc>
          <w:tcPr>
            <w:tcW w:w="1680" w:type="dxa"/>
          </w:tcPr>
          <w:p w14:paraId="71A33223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25" w:type="dxa"/>
          </w:tcPr>
          <w:p w14:paraId="1CC75058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ZYD00006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(</w:t>
            </w:r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 xml:space="preserve">G. </w:t>
            </w:r>
            <w:proofErr w:type="spellStart"/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>soja</w:t>
            </w:r>
            <w:proofErr w:type="spellEnd"/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Sieb</w:t>
            </w:r>
            <w:proofErr w:type="spellEnd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. &amp;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Zucc</w:t>
            </w:r>
            <w:proofErr w:type="spellEnd"/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>.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890" w:type="dxa"/>
          </w:tcPr>
          <w:p w14:paraId="2561FB8A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eilongjiang</w:t>
            </w:r>
          </w:p>
        </w:tc>
      </w:tr>
      <w:tr w:rsidR="009E7DCF" w:rsidRPr="00183052" w14:paraId="5C724783" w14:textId="77777777" w:rsidTr="0025434B">
        <w:tc>
          <w:tcPr>
            <w:tcW w:w="1680" w:type="dxa"/>
          </w:tcPr>
          <w:p w14:paraId="623A8792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25" w:type="dxa"/>
          </w:tcPr>
          <w:p w14:paraId="7A6FE2B9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Dongnong594</w:t>
            </w:r>
            <w:r w:rsidR="00F930AC"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(</w:t>
            </w:r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>Glycine max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(L.)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rr</w:t>
            </w:r>
            <w:proofErr w:type="spellEnd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.)</w:t>
            </w:r>
          </w:p>
        </w:tc>
        <w:tc>
          <w:tcPr>
            <w:tcW w:w="1890" w:type="dxa"/>
          </w:tcPr>
          <w:p w14:paraId="3159C89F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eilongjiang</w:t>
            </w:r>
          </w:p>
        </w:tc>
      </w:tr>
      <w:tr w:rsidR="009E7DCF" w:rsidRPr="00183052" w14:paraId="2C3EFE0E" w14:textId="77777777" w:rsidTr="0025434B">
        <w:tc>
          <w:tcPr>
            <w:tcW w:w="1680" w:type="dxa"/>
          </w:tcPr>
          <w:p w14:paraId="272E5EEF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725" w:type="dxa"/>
          </w:tcPr>
          <w:p w14:paraId="38FCB158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Charleston</w:t>
            </w:r>
            <w:r w:rsidR="00F930AC"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(</w:t>
            </w:r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>Glycine max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(L.)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rr</w:t>
            </w:r>
            <w:proofErr w:type="spellEnd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.)</w:t>
            </w:r>
          </w:p>
        </w:tc>
        <w:tc>
          <w:tcPr>
            <w:tcW w:w="1890" w:type="dxa"/>
          </w:tcPr>
          <w:p w14:paraId="512C517D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9E7DCF" w:rsidRPr="00183052" w14:paraId="0E7DC84A" w14:textId="77777777" w:rsidTr="0025434B">
        <w:tc>
          <w:tcPr>
            <w:tcW w:w="1680" w:type="dxa"/>
          </w:tcPr>
          <w:p w14:paraId="07A52A2B" w14:textId="77777777" w:rsidR="009E7DCF" w:rsidRPr="00183052" w:rsidRDefault="009E7DCF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725" w:type="dxa"/>
          </w:tcPr>
          <w:p w14:paraId="664F673F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Kenjian28</w:t>
            </w:r>
            <w:r w:rsidR="00F930AC" w:rsidRPr="001830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(</w:t>
            </w:r>
            <w:r w:rsidR="00F930AC" w:rsidRPr="00183052">
              <w:rPr>
                <w:rFonts w:ascii="Times New Roman" w:hAnsi="Times New Roman"/>
                <w:i/>
                <w:snapToGrid w:val="0"/>
                <w:sz w:val="24"/>
                <w:szCs w:val="24"/>
                <w:lang w:bidi="en-US"/>
              </w:rPr>
              <w:t xml:space="preserve">Glycine max </w:t>
            </w:r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(L.) </w:t>
            </w:r>
            <w:proofErr w:type="spellStart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err</w:t>
            </w:r>
            <w:proofErr w:type="spellEnd"/>
            <w:r w:rsidR="00F930AC" w:rsidRPr="00183052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.)</w:t>
            </w:r>
          </w:p>
        </w:tc>
        <w:tc>
          <w:tcPr>
            <w:tcW w:w="1890" w:type="dxa"/>
          </w:tcPr>
          <w:p w14:paraId="0F38BB80" w14:textId="77777777" w:rsidR="009E7DCF" w:rsidRPr="00183052" w:rsidRDefault="002C12F8" w:rsidP="00C27E89">
            <w:pPr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eilongjiang</w:t>
            </w:r>
          </w:p>
        </w:tc>
      </w:tr>
    </w:tbl>
    <w:p w14:paraId="0A79677F" w14:textId="77777777" w:rsidR="009E7DCF" w:rsidRPr="00183052" w:rsidRDefault="009E7DCF" w:rsidP="00C27E89">
      <w:pPr>
        <w:rPr>
          <w:rFonts w:ascii="Times New Roman" w:hAnsi="Times New Roman"/>
          <w:b/>
          <w:sz w:val="30"/>
          <w:szCs w:val="30"/>
        </w:rPr>
      </w:pPr>
    </w:p>
    <w:p w14:paraId="6E8437D8" w14:textId="77777777" w:rsidR="009E7DCF" w:rsidRPr="00183052" w:rsidRDefault="009E7DCF" w:rsidP="00C27E89">
      <w:pPr>
        <w:rPr>
          <w:rFonts w:ascii="Times New Roman" w:hAnsi="Times New Roman"/>
          <w:b/>
          <w:sz w:val="30"/>
          <w:szCs w:val="30"/>
        </w:rPr>
      </w:pPr>
    </w:p>
    <w:p w14:paraId="615F48F6" w14:textId="77777777" w:rsidR="009E7DCF" w:rsidRPr="00183052" w:rsidRDefault="009E7DCF" w:rsidP="00C27E89">
      <w:pPr>
        <w:rPr>
          <w:rFonts w:ascii="Times New Roman" w:hAnsi="Times New Roman"/>
          <w:b/>
          <w:sz w:val="30"/>
          <w:szCs w:val="30"/>
        </w:rPr>
      </w:pPr>
    </w:p>
    <w:p w14:paraId="1F7EEA00" w14:textId="77777777" w:rsidR="009E7DCF" w:rsidRPr="00183052" w:rsidRDefault="009E7DCF" w:rsidP="00C27E89">
      <w:pPr>
        <w:rPr>
          <w:rFonts w:ascii="Times New Roman" w:hAnsi="Times New Roman"/>
          <w:b/>
          <w:sz w:val="30"/>
          <w:szCs w:val="30"/>
        </w:rPr>
      </w:pPr>
    </w:p>
    <w:p w14:paraId="50E37762" w14:textId="77777777" w:rsidR="00142984" w:rsidRPr="00183052" w:rsidRDefault="00142984" w:rsidP="00C27E89">
      <w:pPr>
        <w:rPr>
          <w:rFonts w:ascii="Times New Roman" w:hAnsi="Times New Roman"/>
          <w:b/>
          <w:sz w:val="30"/>
          <w:szCs w:val="30"/>
        </w:rPr>
      </w:pPr>
    </w:p>
    <w:p w14:paraId="4167C3C4" w14:textId="77777777" w:rsidR="00142984" w:rsidRPr="00183052" w:rsidRDefault="00142984" w:rsidP="00C27E89">
      <w:pPr>
        <w:rPr>
          <w:rFonts w:ascii="Times New Roman" w:hAnsi="Times New Roman"/>
          <w:b/>
          <w:sz w:val="30"/>
          <w:szCs w:val="30"/>
        </w:rPr>
      </w:pPr>
    </w:p>
    <w:p w14:paraId="4C753AAB" w14:textId="77777777" w:rsidR="00A11D2E" w:rsidRPr="00183052" w:rsidRDefault="00A11D2E" w:rsidP="00C27E89">
      <w:pPr>
        <w:rPr>
          <w:rFonts w:ascii="Times New Roman" w:hAnsi="Times New Roman"/>
          <w:b/>
          <w:sz w:val="24"/>
          <w:szCs w:val="24"/>
        </w:rPr>
      </w:pPr>
    </w:p>
    <w:p w14:paraId="62E3B34D" w14:textId="67ED48EC" w:rsidR="00774173" w:rsidRPr="00183052" w:rsidRDefault="00774173" w:rsidP="00C27E89">
      <w:pPr>
        <w:spacing w:before="120" w:after="120"/>
        <w:rPr>
          <w:rFonts w:ascii="Times New Roman" w:hAnsi="Times New Roman"/>
          <w:b/>
          <w:sz w:val="24"/>
          <w:szCs w:val="24"/>
        </w:rPr>
      </w:pPr>
      <w:r w:rsidRPr="00183052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9E7DCF" w:rsidRPr="00183052">
        <w:rPr>
          <w:rFonts w:ascii="Times New Roman" w:hAnsi="Times New Roman"/>
          <w:b/>
          <w:sz w:val="24"/>
          <w:szCs w:val="24"/>
        </w:rPr>
        <w:t>4</w:t>
      </w:r>
      <w:r w:rsidRPr="00183052">
        <w:rPr>
          <w:rFonts w:ascii="Times New Roman" w:hAnsi="Times New Roman"/>
          <w:b/>
          <w:sz w:val="24"/>
          <w:szCs w:val="24"/>
        </w:rPr>
        <w:t>. Parental and population statistics for nodule traits in the soybean ‘</w:t>
      </w:r>
      <w:r w:rsidR="00275B79" w:rsidRPr="00183052">
        <w:rPr>
          <w:rFonts w:ascii="Times New Roman" w:hAnsi="Times New Roman"/>
          <w:b/>
          <w:sz w:val="24"/>
          <w:szCs w:val="24"/>
        </w:rPr>
        <w:t>Suinong14</w:t>
      </w:r>
      <w:r w:rsidRPr="00183052">
        <w:rPr>
          <w:rFonts w:ascii="Times New Roman" w:hAnsi="Times New Roman"/>
          <w:b/>
          <w:sz w:val="24"/>
          <w:szCs w:val="24"/>
        </w:rPr>
        <w:t>’ × ‘</w:t>
      </w:r>
      <w:r w:rsidR="00275B79" w:rsidRPr="00183052">
        <w:rPr>
          <w:rFonts w:ascii="Times New Roman" w:hAnsi="Times New Roman"/>
          <w:b/>
          <w:sz w:val="24"/>
          <w:szCs w:val="24"/>
        </w:rPr>
        <w:t>ZYD00006</w:t>
      </w:r>
      <w:r w:rsidRPr="00183052">
        <w:rPr>
          <w:rFonts w:ascii="Times New Roman" w:hAnsi="Times New Roman"/>
          <w:b/>
          <w:sz w:val="24"/>
          <w:szCs w:val="24"/>
        </w:rPr>
        <w:t>’ population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48"/>
        <w:gridCol w:w="2563"/>
        <w:gridCol w:w="1052"/>
        <w:gridCol w:w="2223"/>
        <w:gridCol w:w="2616"/>
        <w:gridCol w:w="1428"/>
        <w:gridCol w:w="1428"/>
      </w:tblGrid>
      <w:tr w:rsidR="00774173" w:rsidRPr="00183052" w14:paraId="1647279A" w14:textId="77777777" w:rsidTr="00F930AC"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627EBE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51CD5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CSSLs (</w:t>
            </w:r>
            <w:r w:rsidRPr="00183052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 xml:space="preserve"> = </w:t>
            </w:r>
            <w:r w:rsidR="007D5301" w:rsidRPr="00183052">
              <w:rPr>
                <w:rFonts w:ascii="Times New Roman" w:hAnsi="Times New Roman"/>
                <w:b/>
                <w:sz w:val="24"/>
                <w:szCs w:val="24"/>
              </w:rPr>
              <w:t>142</w:t>
            </w: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0011B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Parents (</w:t>
            </w:r>
            <w:r w:rsidRPr="00183052">
              <w:rPr>
                <w:rFonts w:ascii="Times New Roman" w:hAnsi="Times New Roman"/>
                <w:b/>
                <w:caps/>
                <w:sz w:val="24"/>
                <w:szCs w:val="24"/>
              </w:rPr>
              <w:t>a</w:t>
            </w: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 xml:space="preserve">verage) </w:t>
            </w:r>
          </w:p>
        </w:tc>
      </w:tr>
      <w:tr w:rsidR="00774173" w:rsidRPr="00183052" w14:paraId="3A3EAE3E" w14:textId="77777777" w:rsidTr="00F930AC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6FAAA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B1CAE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81FA6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2CE03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63777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Coefficient of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A89B4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 xml:space="preserve">Suinong1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17E15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ZYD00006</w:t>
            </w:r>
          </w:p>
        </w:tc>
      </w:tr>
      <w:tr w:rsidR="00774173" w:rsidRPr="00183052" w14:paraId="345BEF91" w14:textId="77777777" w:rsidTr="00F930A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AF465C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 xml:space="preserve">HH103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Rif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AF5FE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Nodule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BB816" w14:textId="77777777" w:rsidR="00774173" w:rsidRPr="00183052" w:rsidRDefault="000F4DE4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20148" w14:textId="77777777" w:rsidR="00774173" w:rsidRPr="00183052" w:rsidRDefault="000F4DE4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7E01A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51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D2116" w14:textId="77777777" w:rsidR="00774173" w:rsidRPr="00183052" w:rsidRDefault="008F2A6B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36.3</w:t>
            </w:r>
            <w:r w:rsidR="00774173" w:rsidRPr="00183052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B0217" w14:textId="77777777" w:rsidR="00774173" w:rsidRPr="00183052" w:rsidRDefault="006569B7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8.0 ± 4.1</w:t>
            </w:r>
            <w:r w:rsidR="00CD7D9F" w:rsidRPr="0018305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774173" w:rsidRPr="00183052" w14:paraId="78EFC312" w14:textId="77777777" w:rsidTr="00F930AC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0264E4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56926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Nodule dry-weight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FCD57" w14:textId="77777777" w:rsidR="00774173" w:rsidRPr="00183052" w:rsidRDefault="000F4DE4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183052">
              <w:rPr>
                <w:rFonts w:ascii="Times New Roman" w:hAnsi="Times New Roman"/>
                <w:sz w:val="24"/>
                <w:szCs w:val="24"/>
                <w:lang w:bidi="ar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756A15" w14:textId="77777777" w:rsidR="00774173" w:rsidRPr="00183052" w:rsidRDefault="000F4DE4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183052">
              <w:rPr>
                <w:rFonts w:ascii="Times New Roman" w:hAnsi="Times New Roman"/>
                <w:sz w:val="24"/>
                <w:szCs w:val="24"/>
                <w:lang w:bidi="ar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37B8C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183052">
              <w:rPr>
                <w:rFonts w:ascii="Times New Roman" w:hAnsi="Times New Roman"/>
                <w:sz w:val="24"/>
                <w:szCs w:val="24"/>
                <w:lang w:bidi="ar"/>
              </w:rPr>
              <w:t>75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7947B" w14:textId="77777777" w:rsidR="00774173" w:rsidRPr="00183052" w:rsidRDefault="006569B7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57.2</w:t>
            </w:r>
            <w:r w:rsidR="00774173" w:rsidRPr="00183052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7</w:t>
            </w:r>
            <w:r w:rsidR="001217D1" w:rsidRPr="00183052"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81EBC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3.0</w:t>
            </w:r>
            <w:r w:rsidR="00774173" w:rsidRPr="00183052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1.9</w:t>
            </w:r>
            <w:r w:rsidR="001A3959" w:rsidRPr="0018305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774173" w:rsidRPr="00183052" w14:paraId="10A74569" w14:textId="77777777" w:rsidTr="00F930AC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B9342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 xml:space="preserve">HH103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Rif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Ω</w:t>
            </w: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No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D1F6C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Nodule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B40E8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7.8</w:t>
            </w:r>
            <w:r w:rsidR="00341EB6" w:rsidRPr="0018305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5F9D7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EAD15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8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2E1C3" w14:textId="77777777" w:rsidR="00774173" w:rsidRPr="00183052" w:rsidRDefault="006569B7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4.7</w:t>
            </w:r>
            <w:r w:rsidR="00774173" w:rsidRPr="00183052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2.0</w:t>
            </w:r>
            <w:r w:rsidR="00774173" w:rsidRPr="0018305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BB54D" w14:textId="77777777" w:rsidR="00774173" w:rsidRPr="00183052" w:rsidRDefault="006569B7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8.0</w:t>
            </w:r>
            <w:r w:rsidR="00774173" w:rsidRPr="00183052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2</w:t>
            </w:r>
            <w:r w:rsidR="00774173" w:rsidRPr="00183052">
              <w:rPr>
                <w:rFonts w:ascii="Times New Roman" w:hAnsi="Times New Roman"/>
                <w:sz w:val="24"/>
                <w:szCs w:val="24"/>
              </w:rPr>
              <w:t>.1</w:t>
            </w:r>
            <w:r w:rsidR="001A3959" w:rsidRPr="0018305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774173" w:rsidRPr="00183052" w14:paraId="56FB85B2" w14:textId="77777777" w:rsidTr="00F930AC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E78F9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3F2A0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Nodule dry-weight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FBBDD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9.</w:t>
            </w:r>
            <w:r w:rsidR="001217D1" w:rsidRPr="0018305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70206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</w:t>
            </w:r>
            <w:r w:rsidR="001217D1" w:rsidRPr="00183052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57A04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72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6E37E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</w:t>
            </w:r>
            <w:r w:rsidR="001217D1" w:rsidRPr="00183052">
              <w:rPr>
                <w:rFonts w:ascii="Times New Roman" w:hAnsi="Times New Roman"/>
                <w:sz w:val="24"/>
                <w:szCs w:val="24"/>
              </w:rPr>
              <w:t>5.5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 xml:space="preserve"> ± 2.</w:t>
            </w:r>
            <w:r w:rsidR="001217D1" w:rsidRPr="00183052">
              <w:rPr>
                <w:rFonts w:ascii="Times New Roman" w:hAnsi="Times New Roman"/>
                <w:sz w:val="24"/>
                <w:szCs w:val="24"/>
              </w:rPr>
              <w:t>2</w:t>
            </w:r>
            <w:r w:rsidR="001A3959" w:rsidRPr="0018305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20BCC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5.5</w:t>
            </w:r>
            <w:r w:rsidR="00774173" w:rsidRPr="00183052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774173" w:rsidRPr="00183052" w14:paraId="596D8512" w14:textId="77777777" w:rsidTr="00F930AC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44EFC9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 xml:space="preserve">HH103 </w:t>
            </w:r>
            <w:proofErr w:type="spellStart"/>
            <w:r w:rsidRPr="00183052">
              <w:rPr>
                <w:rFonts w:ascii="Times New Roman" w:hAnsi="Times New Roman"/>
                <w:sz w:val="24"/>
                <w:szCs w:val="24"/>
              </w:rPr>
              <w:t>Rif</w:t>
            </w:r>
            <w:r w:rsidRPr="001830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Ω</w:t>
            </w: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Tt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F97A3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Nodule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902BD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83052">
              <w:rPr>
                <w:rFonts w:ascii="Times New Roman" w:eastAsiaTheme="minorEastAsia" w:hAnsi="Times New Roman"/>
                <w:sz w:val="24"/>
                <w:szCs w:val="24"/>
              </w:rPr>
              <w:t>11.7</w:t>
            </w:r>
            <w:r w:rsidR="00341EB6" w:rsidRPr="0018305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ABAD1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83052">
              <w:rPr>
                <w:rFonts w:ascii="Times New Roman" w:eastAsiaTheme="minorEastAsia" w:hAnsi="Times New Roman"/>
                <w:sz w:val="24"/>
                <w:szCs w:val="24"/>
              </w:rPr>
              <w:t>1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DB991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83052">
              <w:rPr>
                <w:rFonts w:ascii="Times New Roman" w:eastAsiaTheme="minorEastAsia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4E11E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</w:t>
            </w:r>
            <w:r w:rsidR="006569B7" w:rsidRPr="00183052">
              <w:rPr>
                <w:rFonts w:ascii="Times New Roman" w:hAnsi="Times New Roman"/>
                <w:sz w:val="24"/>
                <w:szCs w:val="24"/>
              </w:rPr>
              <w:t>5.3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6569B7" w:rsidRPr="00183052">
              <w:rPr>
                <w:rFonts w:ascii="Times New Roman" w:hAnsi="Times New Roman"/>
                <w:sz w:val="24"/>
                <w:szCs w:val="24"/>
              </w:rPr>
              <w:t>5.2</w:t>
            </w:r>
            <w:r w:rsidR="001A3959" w:rsidRPr="0018305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D15E4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</w:t>
            </w:r>
            <w:r w:rsidR="006569B7" w:rsidRPr="00183052">
              <w:rPr>
                <w:rFonts w:ascii="Times New Roman" w:hAnsi="Times New Roman"/>
                <w:sz w:val="24"/>
                <w:szCs w:val="24"/>
              </w:rPr>
              <w:t>2.0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6569B7" w:rsidRPr="00183052">
              <w:rPr>
                <w:rFonts w:ascii="Times New Roman" w:hAnsi="Times New Roman"/>
                <w:sz w:val="24"/>
                <w:szCs w:val="24"/>
              </w:rPr>
              <w:t>3.0</w:t>
            </w:r>
            <w:r w:rsidR="001A3959" w:rsidRPr="0018305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774173" w:rsidRPr="00183052" w14:paraId="1760C2EA" w14:textId="77777777" w:rsidTr="00F930AC">
        <w:tc>
          <w:tcPr>
            <w:tcW w:w="0" w:type="auto"/>
            <w:vMerge/>
            <w:shd w:val="clear" w:color="auto" w:fill="auto"/>
            <w:vAlign w:val="center"/>
          </w:tcPr>
          <w:p w14:paraId="5996FB0C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9F0B3" w14:textId="77777777" w:rsidR="00774173" w:rsidRPr="00183052" w:rsidRDefault="00774173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Nodule dry-weight (m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3C7BD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83052">
              <w:rPr>
                <w:rFonts w:ascii="Times New Roman" w:eastAsiaTheme="minorEastAsia" w:hAnsi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266CB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83052">
              <w:rPr>
                <w:rFonts w:ascii="Times New Roman" w:eastAsiaTheme="minorEastAsia" w:hAnsi="Times New Roman"/>
                <w:sz w:val="24"/>
                <w:szCs w:val="24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FE3803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83052">
              <w:rPr>
                <w:rFonts w:ascii="Times New Roman" w:eastAsiaTheme="minorEastAsia" w:hAnsi="Times New Roman"/>
                <w:sz w:val="24"/>
                <w:szCs w:val="24"/>
              </w:rPr>
              <w:t>109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7A2C2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20</w:t>
            </w:r>
            <w:r w:rsidR="00774173" w:rsidRPr="00183052">
              <w:rPr>
                <w:rFonts w:ascii="Times New Roman" w:hAnsi="Times New Roman"/>
                <w:sz w:val="24"/>
                <w:szCs w:val="24"/>
              </w:rPr>
              <w:t>.0 ± 3.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9</w:t>
            </w:r>
            <w:r w:rsidR="001A3959" w:rsidRPr="0018305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BB3E2" w14:textId="77777777" w:rsidR="00774173" w:rsidRPr="00183052" w:rsidRDefault="001217D1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20.0</w:t>
            </w:r>
            <w:r w:rsidR="00774173" w:rsidRPr="00183052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83052">
              <w:rPr>
                <w:rFonts w:ascii="Times New Roman" w:hAnsi="Times New Roman"/>
                <w:sz w:val="24"/>
                <w:szCs w:val="24"/>
              </w:rPr>
              <w:t>4.2</w:t>
            </w:r>
            <w:r w:rsidR="001A3959" w:rsidRPr="0018305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</w:tbl>
    <w:p w14:paraId="76224E5E" w14:textId="51C4BFCF" w:rsidR="001A3959" w:rsidRPr="00183052" w:rsidRDefault="00F930AC" w:rsidP="00C27E89">
      <w:pPr>
        <w:adjustRightInd w:val="0"/>
        <w:snapToGrid w:val="0"/>
        <w:spacing w:after="240"/>
        <w:ind w:right="425"/>
        <w:rPr>
          <w:rFonts w:ascii="Times New Roman" w:hAnsi="Times New Roman"/>
          <w:sz w:val="24"/>
          <w:szCs w:val="24"/>
        </w:rPr>
      </w:pPr>
      <w:r w:rsidRPr="00183052">
        <w:rPr>
          <w:rFonts w:ascii="Times New Roman" w:hAnsi="Times New Roman"/>
          <w:sz w:val="24"/>
          <w:szCs w:val="24"/>
        </w:rPr>
        <w:t xml:space="preserve">* indicates significant differences with different inoculations, </w:t>
      </w:r>
      <w:r w:rsidRPr="00183052">
        <w:rPr>
          <w:rFonts w:ascii="Times New Roman" w:hAnsi="Times New Roman"/>
          <w:i/>
          <w:sz w:val="24"/>
          <w:szCs w:val="24"/>
        </w:rPr>
        <w:t>p</w:t>
      </w:r>
      <w:r w:rsidRPr="00183052">
        <w:rPr>
          <w:rFonts w:ascii="Times New Roman" w:hAnsi="Times New Roman"/>
          <w:sz w:val="24"/>
          <w:szCs w:val="24"/>
        </w:rPr>
        <w:t xml:space="preserve"> ≤ 0.05, ** indicates </w:t>
      </w:r>
      <w:r w:rsidRPr="00183052">
        <w:rPr>
          <w:rFonts w:ascii="Times New Roman" w:hAnsi="Times New Roman"/>
          <w:i/>
          <w:sz w:val="24"/>
          <w:szCs w:val="24"/>
        </w:rPr>
        <w:t>p</w:t>
      </w:r>
      <w:r w:rsidRPr="00183052">
        <w:rPr>
          <w:rFonts w:ascii="Times New Roman" w:hAnsi="Times New Roman"/>
          <w:sz w:val="24"/>
          <w:szCs w:val="24"/>
        </w:rPr>
        <w:t xml:space="preserve"> ≤ 0.01.</w:t>
      </w:r>
    </w:p>
    <w:p w14:paraId="1A34F7A7" w14:textId="77777777" w:rsidR="00653E32" w:rsidRPr="00183052" w:rsidRDefault="00653E32" w:rsidP="00C27E89">
      <w:pPr>
        <w:adjustRightInd w:val="0"/>
        <w:snapToGrid w:val="0"/>
        <w:spacing w:after="240"/>
        <w:ind w:right="425"/>
        <w:rPr>
          <w:rFonts w:ascii="Times New Roman" w:hAnsi="Times New Roman"/>
          <w:sz w:val="18"/>
          <w:szCs w:val="18"/>
        </w:rPr>
      </w:pPr>
    </w:p>
    <w:p w14:paraId="7D0D71D8" w14:textId="77777777" w:rsidR="00653E32" w:rsidRPr="00183052" w:rsidRDefault="00653E32" w:rsidP="00C27E89">
      <w:pPr>
        <w:adjustRightInd w:val="0"/>
        <w:snapToGrid w:val="0"/>
        <w:spacing w:after="240"/>
        <w:ind w:right="425"/>
        <w:rPr>
          <w:rFonts w:ascii="Times New Roman" w:hAnsi="Times New Roman"/>
          <w:sz w:val="18"/>
          <w:szCs w:val="18"/>
        </w:rPr>
      </w:pPr>
    </w:p>
    <w:p w14:paraId="07D563CF" w14:textId="77777777" w:rsidR="00653E32" w:rsidRPr="00183052" w:rsidRDefault="00653E32" w:rsidP="00C27E89">
      <w:pPr>
        <w:adjustRightInd w:val="0"/>
        <w:snapToGrid w:val="0"/>
        <w:spacing w:after="240"/>
        <w:ind w:right="425"/>
        <w:rPr>
          <w:rFonts w:ascii="Times New Roman" w:hAnsi="Times New Roman"/>
          <w:sz w:val="18"/>
          <w:szCs w:val="18"/>
        </w:rPr>
      </w:pPr>
    </w:p>
    <w:p w14:paraId="2062A4E3" w14:textId="77777777" w:rsidR="00653E32" w:rsidRPr="00183052" w:rsidRDefault="00653E32" w:rsidP="00C27E89">
      <w:pPr>
        <w:adjustRightInd w:val="0"/>
        <w:snapToGrid w:val="0"/>
        <w:spacing w:after="240"/>
        <w:ind w:right="425"/>
        <w:rPr>
          <w:rFonts w:ascii="Times New Roman" w:hAnsi="Times New Roman"/>
          <w:sz w:val="18"/>
          <w:szCs w:val="18"/>
        </w:rPr>
      </w:pPr>
    </w:p>
    <w:p w14:paraId="035C6425" w14:textId="77777777" w:rsidR="00653E32" w:rsidRPr="00183052" w:rsidRDefault="00653E32" w:rsidP="00C27E89">
      <w:pPr>
        <w:adjustRightInd w:val="0"/>
        <w:snapToGrid w:val="0"/>
        <w:spacing w:after="240"/>
        <w:ind w:right="425"/>
        <w:rPr>
          <w:rFonts w:ascii="Times New Roman" w:hAnsi="Times New Roman"/>
          <w:sz w:val="18"/>
          <w:szCs w:val="18"/>
        </w:rPr>
      </w:pPr>
    </w:p>
    <w:p w14:paraId="0A7AA474" w14:textId="77777777" w:rsidR="00653E32" w:rsidRPr="00183052" w:rsidRDefault="00653E32" w:rsidP="00C27E89">
      <w:pPr>
        <w:adjustRightInd w:val="0"/>
        <w:snapToGrid w:val="0"/>
        <w:spacing w:after="240"/>
        <w:ind w:right="425"/>
        <w:rPr>
          <w:rFonts w:ascii="Times New Roman" w:hAnsi="Times New Roman"/>
          <w:sz w:val="18"/>
          <w:szCs w:val="18"/>
        </w:rPr>
      </w:pPr>
    </w:p>
    <w:p w14:paraId="1E03B4C8" w14:textId="77777777" w:rsidR="00653E32" w:rsidRPr="00183052" w:rsidRDefault="00653E32" w:rsidP="00C27E89">
      <w:pPr>
        <w:adjustRightInd w:val="0"/>
        <w:snapToGrid w:val="0"/>
        <w:spacing w:after="240"/>
        <w:ind w:right="425"/>
        <w:rPr>
          <w:rFonts w:ascii="Times New Roman" w:hAnsi="Times New Roman"/>
          <w:sz w:val="18"/>
          <w:szCs w:val="18"/>
        </w:rPr>
      </w:pPr>
    </w:p>
    <w:p w14:paraId="0F3B30CE" w14:textId="77777777" w:rsidR="00653E32" w:rsidRPr="00183052" w:rsidRDefault="00653E32" w:rsidP="00C27E89">
      <w:pPr>
        <w:adjustRightInd w:val="0"/>
        <w:snapToGrid w:val="0"/>
        <w:spacing w:after="240"/>
        <w:ind w:right="425"/>
        <w:rPr>
          <w:rFonts w:ascii="Times New Roman" w:hAnsi="Times New Roman"/>
          <w:sz w:val="18"/>
          <w:szCs w:val="18"/>
        </w:rPr>
      </w:pPr>
    </w:p>
    <w:p w14:paraId="6CCC01A3" w14:textId="77777777" w:rsidR="00653E32" w:rsidRPr="00183052" w:rsidRDefault="00653E32" w:rsidP="00C27E89">
      <w:pPr>
        <w:adjustRightInd w:val="0"/>
        <w:snapToGrid w:val="0"/>
        <w:spacing w:after="240"/>
        <w:ind w:right="425"/>
        <w:rPr>
          <w:rFonts w:ascii="Times New Roman" w:hAnsi="Times New Roman"/>
          <w:color w:val="000000" w:themeColor="text1"/>
          <w:sz w:val="18"/>
          <w:szCs w:val="18"/>
        </w:rPr>
      </w:pPr>
    </w:p>
    <w:p w14:paraId="31D865D0" w14:textId="77777777" w:rsidR="00A11D2E" w:rsidRDefault="00A11D2E" w:rsidP="00C27E89">
      <w:pPr>
        <w:rPr>
          <w:rFonts w:ascii="Times New Roman" w:hAnsi="Times New Roman"/>
          <w:b/>
          <w:sz w:val="24"/>
          <w:szCs w:val="24"/>
        </w:rPr>
      </w:pPr>
    </w:p>
    <w:p w14:paraId="051179CE" w14:textId="77777777" w:rsidR="00C27E89" w:rsidRPr="00183052" w:rsidRDefault="00C27E89" w:rsidP="00C27E89">
      <w:pPr>
        <w:rPr>
          <w:rFonts w:ascii="Times New Roman" w:hAnsi="Times New Roman"/>
          <w:b/>
          <w:sz w:val="24"/>
          <w:szCs w:val="24"/>
        </w:rPr>
      </w:pPr>
    </w:p>
    <w:p w14:paraId="4FDCC3BF" w14:textId="33F19718" w:rsidR="009A6EDA" w:rsidRPr="00183052" w:rsidRDefault="009A6EDA" w:rsidP="00C27E89">
      <w:pPr>
        <w:spacing w:before="120" w:after="120"/>
        <w:jc w:val="left"/>
        <w:rPr>
          <w:rFonts w:ascii="Times New Roman" w:hAnsi="Times New Roman"/>
          <w:b/>
          <w:sz w:val="24"/>
          <w:szCs w:val="24"/>
        </w:rPr>
      </w:pPr>
      <w:r w:rsidRPr="00183052">
        <w:rPr>
          <w:rFonts w:ascii="Times New Roman" w:hAnsi="Times New Roman"/>
          <w:b/>
          <w:sz w:val="24"/>
          <w:szCs w:val="24"/>
        </w:rPr>
        <w:lastRenderedPageBreak/>
        <w:t xml:space="preserve">Table S5 Annotation of candidate genes associated with </w:t>
      </w:r>
      <w:proofErr w:type="spellStart"/>
      <w:r w:rsidRPr="00183052">
        <w:rPr>
          <w:rFonts w:ascii="Times New Roman" w:hAnsi="Times New Roman"/>
          <w:b/>
          <w:sz w:val="24"/>
          <w:szCs w:val="24"/>
        </w:rPr>
        <w:t>NopD</w:t>
      </w:r>
      <w:proofErr w:type="spellEnd"/>
    </w:p>
    <w:tbl>
      <w:tblPr>
        <w:tblW w:w="84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0"/>
        <w:gridCol w:w="1996"/>
        <w:gridCol w:w="5834"/>
      </w:tblGrid>
      <w:tr w:rsidR="009A6EDA" w:rsidRPr="00183052" w14:paraId="2F56123F" w14:textId="77777777" w:rsidTr="0025434B">
        <w:trPr>
          <w:trHeight w:val="261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4E5E16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7C5AD1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8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B4E22F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3052">
              <w:rPr>
                <w:rFonts w:ascii="Times New Roman" w:hAnsi="Times New Roman"/>
                <w:b/>
                <w:sz w:val="24"/>
                <w:szCs w:val="24"/>
              </w:rPr>
              <w:t>Function</w:t>
            </w:r>
          </w:p>
        </w:tc>
      </w:tr>
      <w:tr w:rsidR="009A6EDA" w:rsidRPr="00183052" w14:paraId="4F729EF0" w14:textId="77777777" w:rsidTr="0025434B">
        <w:trPr>
          <w:trHeight w:val="245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406C751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63192C64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Glyma.19g065800</w:t>
            </w:r>
          </w:p>
        </w:tc>
        <w:tc>
          <w:tcPr>
            <w:tcW w:w="58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7C8DA7C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Alpha/Beta Hydrolase Fold-Containing Protein</w:t>
            </w:r>
          </w:p>
        </w:tc>
      </w:tr>
      <w:tr w:rsidR="009A6EDA" w:rsidRPr="00183052" w14:paraId="4531FD4D" w14:textId="77777777" w:rsidTr="0025434B">
        <w:trPr>
          <w:trHeight w:val="261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B48397F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1CD2B4F3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Glyma.19g066800</w:t>
            </w:r>
          </w:p>
        </w:tc>
        <w:tc>
          <w:tcPr>
            <w:tcW w:w="5834" w:type="dxa"/>
            <w:tcBorders>
              <w:top w:val="nil"/>
            </w:tcBorders>
            <w:shd w:val="clear" w:color="auto" w:fill="auto"/>
            <w:vAlign w:val="center"/>
          </w:tcPr>
          <w:p w14:paraId="5A7492D6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Histone-Lysine N-Methyl Transferase ATX4-Related</w:t>
            </w:r>
          </w:p>
        </w:tc>
      </w:tr>
      <w:tr w:rsidR="009A6EDA" w:rsidRPr="00183052" w14:paraId="57C36759" w14:textId="77777777" w:rsidTr="0025434B">
        <w:trPr>
          <w:trHeight w:val="261"/>
        </w:trPr>
        <w:tc>
          <w:tcPr>
            <w:tcW w:w="0" w:type="auto"/>
            <w:shd w:val="clear" w:color="auto" w:fill="auto"/>
            <w:vAlign w:val="center"/>
          </w:tcPr>
          <w:p w14:paraId="29CF397B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DCFA9B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Glyma.19g067200</w:t>
            </w:r>
          </w:p>
        </w:tc>
        <w:tc>
          <w:tcPr>
            <w:tcW w:w="5834" w:type="dxa"/>
            <w:shd w:val="clear" w:color="auto" w:fill="auto"/>
            <w:vAlign w:val="center"/>
          </w:tcPr>
          <w:p w14:paraId="7186B464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Calcium-Binding EF Hand Family Protein</w:t>
            </w:r>
          </w:p>
        </w:tc>
      </w:tr>
      <w:tr w:rsidR="009A6EDA" w:rsidRPr="00183052" w14:paraId="5977C474" w14:textId="77777777" w:rsidTr="0025434B">
        <w:trPr>
          <w:trHeight w:val="261"/>
        </w:trPr>
        <w:tc>
          <w:tcPr>
            <w:tcW w:w="0" w:type="auto"/>
            <w:shd w:val="clear" w:color="auto" w:fill="auto"/>
            <w:vAlign w:val="center"/>
          </w:tcPr>
          <w:p w14:paraId="7E60A775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052372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Glyma.19g068300</w:t>
            </w:r>
          </w:p>
        </w:tc>
        <w:tc>
          <w:tcPr>
            <w:tcW w:w="5834" w:type="dxa"/>
            <w:shd w:val="clear" w:color="auto" w:fill="auto"/>
            <w:vAlign w:val="center"/>
          </w:tcPr>
          <w:p w14:paraId="292DB4A4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Calmodulin-1-Related</w:t>
            </w:r>
          </w:p>
        </w:tc>
      </w:tr>
      <w:tr w:rsidR="009A6EDA" w:rsidRPr="00183052" w14:paraId="5096C937" w14:textId="77777777" w:rsidTr="0025434B">
        <w:trPr>
          <w:trHeight w:val="261"/>
        </w:trPr>
        <w:tc>
          <w:tcPr>
            <w:tcW w:w="0" w:type="auto"/>
            <w:shd w:val="clear" w:color="auto" w:fill="auto"/>
            <w:vAlign w:val="center"/>
          </w:tcPr>
          <w:p w14:paraId="62B87DEA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C369CD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Glyma.19g068600</w:t>
            </w:r>
          </w:p>
        </w:tc>
        <w:tc>
          <w:tcPr>
            <w:tcW w:w="5834" w:type="dxa"/>
            <w:shd w:val="clear" w:color="auto" w:fill="auto"/>
            <w:vAlign w:val="center"/>
          </w:tcPr>
          <w:p w14:paraId="15BEB79D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F-Box/LRR-Repeat Protein</w:t>
            </w:r>
          </w:p>
        </w:tc>
      </w:tr>
      <w:tr w:rsidR="009A6EDA" w:rsidRPr="00183052" w14:paraId="178375B2" w14:textId="77777777" w:rsidTr="0025434B">
        <w:trPr>
          <w:trHeight w:val="261"/>
        </w:trPr>
        <w:tc>
          <w:tcPr>
            <w:tcW w:w="0" w:type="auto"/>
            <w:shd w:val="clear" w:color="auto" w:fill="auto"/>
            <w:vAlign w:val="center"/>
          </w:tcPr>
          <w:p w14:paraId="43B23240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3E90FA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Glyma.19g068800</w:t>
            </w:r>
          </w:p>
        </w:tc>
        <w:tc>
          <w:tcPr>
            <w:tcW w:w="5834" w:type="dxa"/>
            <w:shd w:val="clear" w:color="auto" w:fill="auto"/>
            <w:vAlign w:val="center"/>
          </w:tcPr>
          <w:p w14:paraId="494C847C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lysine-specific demethylase 3</w:t>
            </w:r>
          </w:p>
        </w:tc>
      </w:tr>
      <w:tr w:rsidR="009A6EDA" w:rsidRPr="00183052" w14:paraId="44F488A4" w14:textId="77777777" w:rsidTr="0025434B">
        <w:trPr>
          <w:trHeight w:val="245"/>
        </w:trPr>
        <w:tc>
          <w:tcPr>
            <w:tcW w:w="0" w:type="auto"/>
            <w:shd w:val="clear" w:color="auto" w:fill="auto"/>
            <w:vAlign w:val="center"/>
          </w:tcPr>
          <w:p w14:paraId="2946EFAD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659AAA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83052">
              <w:rPr>
                <w:rFonts w:ascii="Times New Roman" w:hAnsi="Times New Roman"/>
                <w:i/>
                <w:sz w:val="24"/>
                <w:szCs w:val="24"/>
              </w:rPr>
              <w:t>Glyma.19g069200</w:t>
            </w:r>
          </w:p>
        </w:tc>
        <w:tc>
          <w:tcPr>
            <w:tcW w:w="5834" w:type="dxa"/>
            <w:shd w:val="clear" w:color="auto" w:fill="auto"/>
            <w:vAlign w:val="center"/>
          </w:tcPr>
          <w:p w14:paraId="51EB24ED" w14:textId="77777777" w:rsidR="009A6EDA" w:rsidRPr="00183052" w:rsidRDefault="009A6EDA" w:rsidP="00C27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052">
              <w:rPr>
                <w:rFonts w:ascii="Times New Roman" w:hAnsi="Times New Roman"/>
                <w:sz w:val="24"/>
                <w:szCs w:val="24"/>
              </w:rPr>
              <w:t>Protein Phosphatase 2C</w:t>
            </w:r>
          </w:p>
        </w:tc>
      </w:tr>
    </w:tbl>
    <w:p w14:paraId="742ACEAC" w14:textId="77777777" w:rsidR="009A6EDA" w:rsidRPr="00183052" w:rsidRDefault="009A6EDA" w:rsidP="00C27E89">
      <w:pPr>
        <w:adjustRightInd w:val="0"/>
        <w:snapToGrid w:val="0"/>
        <w:spacing w:after="240"/>
        <w:ind w:right="425"/>
        <w:jc w:val="left"/>
        <w:rPr>
          <w:rFonts w:ascii="Times New Roman" w:hAnsi="Times New Roman"/>
          <w:sz w:val="24"/>
          <w:szCs w:val="24"/>
        </w:rPr>
      </w:pPr>
      <w:r w:rsidRPr="00183052">
        <w:rPr>
          <w:rFonts w:ascii="Times New Roman" w:hAnsi="Times New Roman"/>
          <w:sz w:val="24"/>
          <w:szCs w:val="24"/>
        </w:rPr>
        <w:t xml:space="preserve">Functional annotation of candidate genes from querying the </w:t>
      </w:r>
      <w:proofErr w:type="spellStart"/>
      <w:r w:rsidRPr="00183052">
        <w:rPr>
          <w:rFonts w:ascii="Times New Roman" w:hAnsi="Times New Roman"/>
          <w:sz w:val="24"/>
          <w:szCs w:val="24"/>
        </w:rPr>
        <w:t>Phytozome</w:t>
      </w:r>
      <w:proofErr w:type="spellEnd"/>
      <w:r w:rsidRPr="00183052">
        <w:rPr>
          <w:rFonts w:ascii="Times New Roman" w:hAnsi="Times New Roman"/>
          <w:sz w:val="24"/>
          <w:szCs w:val="24"/>
        </w:rPr>
        <w:t xml:space="preserve"> database </w:t>
      </w:r>
      <w:r w:rsidRPr="00183052">
        <w:rPr>
          <w:rFonts w:ascii="Times New Roman" w:hAnsi="Times New Roman"/>
          <w:color w:val="000000" w:themeColor="text1"/>
          <w:sz w:val="24"/>
          <w:szCs w:val="24"/>
        </w:rPr>
        <w:t>(</w:t>
      </w:r>
      <w:hyperlink r:id="rId14" w:anchor="!info?alias=Org_Gmax" w:history="1">
        <w:r w:rsidRPr="00183052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https://phytozome.jgi.doe.gov/pz/portal.html#!info?alias=Org_Gmax</w:t>
        </w:r>
      </w:hyperlink>
      <w:r w:rsidRPr="00183052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1D25514E" w14:textId="77777777" w:rsidR="00774173" w:rsidRPr="00183052" w:rsidRDefault="00774173" w:rsidP="00C27E89">
      <w:pPr>
        <w:widowControl/>
        <w:spacing w:before="136" w:after="390"/>
        <w:ind w:right="3960"/>
        <w:jc w:val="left"/>
        <w:rPr>
          <w:rFonts w:ascii="Times New Roman" w:hAnsi="Times New Roman"/>
          <w:sz w:val="18"/>
          <w:szCs w:val="18"/>
        </w:rPr>
      </w:pPr>
    </w:p>
    <w:p w14:paraId="48CF91B5" w14:textId="6D8B75D9" w:rsidR="00955427" w:rsidRPr="00183052" w:rsidRDefault="00955427" w:rsidP="00C27E89">
      <w:pPr>
        <w:widowControl/>
        <w:spacing w:before="136" w:after="390"/>
        <w:ind w:right="3960"/>
        <w:jc w:val="left"/>
        <w:rPr>
          <w:rFonts w:ascii="Times New Roman" w:hAnsi="Times New Roman"/>
          <w:b/>
          <w:sz w:val="30"/>
          <w:szCs w:val="30"/>
        </w:rPr>
      </w:pPr>
    </w:p>
    <w:p w14:paraId="5804EE79" w14:textId="77777777" w:rsidR="007506CE" w:rsidRPr="00183052" w:rsidRDefault="007506CE" w:rsidP="00C27E89">
      <w:pPr>
        <w:widowControl/>
        <w:spacing w:before="136" w:after="390"/>
        <w:ind w:right="3960"/>
        <w:jc w:val="left"/>
        <w:rPr>
          <w:rFonts w:ascii="Times New Roman" w:hAnsi="Times New Roman"/>
          <w:b/>
          <w:sz w:val="30"/>
          <w:szCs w:val="30"/>
        </w:rPr>
      </w:pPr>
    </w:p>
    <w:p w14:paraId="24C174A3" w14:textId="77777777" w:rsidR="000D453C" w:rsidRPr="00183052" w:rsidRDefault="000D453C" w:rsidP="00C27E89">
      <w:pPr>
        <w:spacing w:before="120" w:after="120"/>
        <w:rPr>
          <w:rFonts w:ascii="Times New Roman" w:hAnsi="Times New Roman"/>
          <w:b/>
          <w:sz w:val="24"/>
          <w:szCs w:val="24"/>
        </w:rPr>
      </w:pPr>
    </w:p>
    <w:p w14:paraId="2CA4649D" w14:textId="77777777" w:rsidR="000D453C" w:rsidRPr="00183052" w:rsidRDefault="000D453C" w:rsidP="00C27E89">
      <w:pPr>
        <w:spacing w:before="120" w:after="120"/>
        <w:rPr>
          <w:rFonts w:ascii="Times New Roman" w:hAnsi="Times New Roman"/>
          <w:b/>
          <w:sz w:val="24"/>
          <w:szCs w:val="24"/>
        </w:rPr>
      </w:pPr>
    </w:p>
    <w:p w14:paraId="09CCA1DD" w14:textId="77777777" w:rsidR="00227A87" w:rsidRPr="00183052" w:rsidRDefault="00227A87" w:rsidP="00C27E89">
      <w:pPr>
        <w:pStyle w:val="MDPI51figurecaption"/>
        <w:spacing w:line="240" w:lineRule="auto"/>
        <w:ind w:left="0"/>
        <w:rPr>
          <w:rFonts w:ascii="Times New Roman" w:eastAsia="SimSun" w:hAnsi="Times New Roman"/>
          <w:noProof/>
          <w:color w:val="auto"/>
          <w:sz w:val="24"/>
          <w:szCs w:val="24"/>
          <w:lang w:eastAsia="zh-CN"/>
        </w:rPr>
      </w:pPr>
    </w:p>
    <w:sectPr w:rsidR="00227A87" w:rsidRPr="00183052" w:rsidSect="00F777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17E576" w14:textId="77777777" w:rsidR="005F048E" w:rsidRDefault="005F048E" w:rsidP="00A13AAE">
      <w:r>
        <w:separator/>
      </w:r>
    </w:p>
  </w:endnote>
  <w:endnote w:type="continuationSeparator" w:id="0">
    <w:p w14:paraId="3A40F499" w14:textId="77777777" w:rsidR="005F048E" w:rsidRDefault="005F048E" w:rsidP="00A13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Times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5710C" w14:textId="77777777" w:rsidR="005F048E" w:rsidRDefault="005F048E" w:rsidP="00A13AAE">
      <w:r>
        <w:separator/>
      </w:r>
    </w:p>
  </w:footnote>
  <w:footnote w:type="continuationSeparator" w:id="0">
    <w:p w14:paraId="692D8799" w14:textId="77777777" w:rsidR="005F048E" w:rsidRDefault="005F048E" w:rsidP="00A13A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5D2D8D"/>
    <w:multiLevelType w:val="hybridMultilevel"/>
    <w:tmpl w:val="77AC6980"/>
    <w:lvl w:ilvl="0" w:tplc="4D30C2D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7A3"/>
    <w:rsid w:val="00016001"/>
    <w:rsid w:val="00025B1C"/>
    <w:rsid w:val="0004520E"/>
    <w:rsid w:val="0005313D"/>
    <w:rsid w:val="00095A3E"/>
    <w:rsid w:val="000A194D"/>
    <w:rsid w:val="000D3BB6"/>
    <w:rsid w:val="000D3CCC"/>
    <w:rsid w:val="000D453C"/>
    <w:rsid w:val="000F4DE4"/>
    <w:rsid w:val="001022A2"/>
    <w:rsid w:val="00111F95"/>
    <w:rsid w:val="001217D1"/>
    <w:rsid w:val="00126242"/>
    <w:rsid w:val="00142984"/>
    <w:rsid w:val="00172105"/>
    <w:rsid w:val="00183052"/>
    <w:rsid w:val="001A3959"/>
    <w:rsid w:val="001B32A4"/>
    <w:rsid w:val="001E704B"/>
    <w:rsid w:val="00227411"/>
    <w:rsid w:val="00227A87"/>
    <w:rsid w:val="00227CB6"/>
    <w:rsid w:val="0025434B"/>
    <w:rsid w:val="00256FC8"/>
    <w:rsid w:val="00275B79"/>
    <w:rsid w:val="002917A2"/>
    <w:rsid w:val="00296744"/>
    <w:rsid w:val="002A25E0"/>
    <w:rsid w:val="002A386E"/>
    <w:rsid w:val="002B0495"/>
    <w:rsid w:val="002B5E74"/>
    <w:rsid w:val="002C12F8"/>
    <w:rsid w:val="002C2702"/>
    <w:rsid w:val="002F38B5"/>
    <w:rsid w:val="00332002"/>
    <w:rsid w:val="00341EB6"/>
    <w:rsid w:val="00382862"/>
    <w:rsid w:val="00386B22"/>
    <w:rsid w:val="00392558"/>
    <w:rsid w:val="003B333A"/>
    <w:rsid w:val="003E511D"/>
    <w:rsid w:val="003E6745"/>
    <w:rsid w:val="003E7818"/>
    <w:rsid w:val="004259CF"/>
    <w:rsid w:val="004439EA"/>
    <w:rsid w:val="00467313"/>
    <w:rsid w:val="00484DB4"/>
    <w:rsid w:val="004C38F9"/>
    <w:rsid w:val="005069E5"/>
    <w:rsid w:val="00522364"/>
    <w:rsid w:val="00523773"/>
    <w:rsid w:val="00534936"/>
    <w:rsid w:val="0055129F"/>
    <w:rsid w:val="00566EA7"/>
    <w:rsid w:val="0057039B"/>
    <w:rsid w:val="005C2AEC"/>
    <w:rsid w:val="005D1368"/>
    <w:rsid w:val="005F048E"/>
    <w:rsid w:val="006250B2"/>
    <w:rsid w:val="00653E32"/>
    <w:rsid w:val="00654B19"/>
    <w:rsid w:val="006569B7"/>
    <w:rsid w:val="00667C04"/>
    <w:rsid w:val="00695522"/>
    <w:rsid w:val="006B77E0"/>
    <w:rsid w:val="006E474E"/>
    <w:rsid w:val="006F2160"/>
    <w:rsid w:val="00706466"/>
    <w:rsid w:val="007126EB"/>
    <w:rsid w:val="00726C6F"/>
    <w:rsid w:val="00736ED0"/>
    <w:rsid w:val="00737ADA"/>
    <w:rsid w:val="007506CE"/>
    <w:rsid w:val="00774173"/>
    <w:rsid w:val="007C63E5"/>
    <w:rsid w:val="007D5301"/>
    <w:rsid w:val="007F3218"/>
    <w:rsid w:val="00835D58"/>
    <w:rsid w:val="00866DF4"/>
    <w:rsid w:val="008671DB"/>
    <w:rsid w:val="008C025A"/>
    <w:rsid w:val="008E5670"/>
    <w:rsid w:val="008F2A6B"/>
    <w:rsid w:val="00904E1B"/>
    <w:rsid w:val="00930DE4"/>
    <w:rsid w:val="00955427"/>
    <w:rsid w:val="009603AE"/>
    <w:rsid w:val="00993125"/>
    <w:rsid w:val="009A6EDA"/>
    <w:rsid w:val="009B0A76"/>
    <w:rsid w:val="009B5763"/>
    <w:rsid w:val="009E7DCF"/>
    <w:rsid w:val="00A11D2E"/>
    <w:rsid w:val="00A13AAE"/>
    <w:rsid w:val="00A259E7"/>
    <w:rsid w:val="00A32041"/>
    <w:rsid w:val="00A34702"/>
    <w:rsid w:val="00A6484E"/>
    <w:rsid w:val="00A87F26"/>
    <w:rsid w:val="00AC3106"/>
    <w:rsid w:val="00AD5C8F"/>
    <w:rsid w:val="00AD75A0"/>
    <w:rsid w:val="00B34C5D"/>
    <w:rsid w:val="00B56611"/>
    <w:rsid w:val="00B76733"/>
    <w:rsid w:val="00B9263A"/>
    <w:rsid w:val="00BE1E2E"/>
    <w:rsid w:val="00BF1C64"/>
    <w:rsid w:val="00C04A83"/>
    <w:rsid w:val="00C072EC"/>
    <w:rsid w:val="00C27E89"/>
    <w:rsid w:val="00C360DB"/>
    <w:rsid w:val="00C378D7"/>
    <w:rsid w:val="00C44242"/>
    <w:rsid w:val="00C51540"/>
    <w:rsid w:val="00C52205"/>
    <w:rsid w:val="00C97683"/>
    <w:rsid w:val="00CD7D9F"/>
    <w:rsid w:val="00D02CF8"/>
    <w:rsid w:val="00D31D2B"/>
    <w:rsid w:val="00D33502"/>
    <w:rsid w:val="00D6538B"/>
    <w:rsid w:val="00DA2EB8"/>
    <w:rsid w:val="00DC4450"/>
    <w:rsid w:val="00DE26ED"/>
    <w:rsid w:val="00DE3E70"/>
    <w:rsid w:val="00DE6C61"/>
    <w:rsid w:val="00DF45A1"/>
    <w:rsid w:val="00E04A50"/>
    <w:rsid w:val="00E10C3C"/>
    <w:rsid w:val="00E14FC5"/>
    <w:rsid w:val="00E27C61"/>
    <w:rsid w:val="00E453B7"/>
    <w:rsid w:val="00EB3551"/>
    <w:rsid w:val="00ED4175"/>
    <w:rsid w:val="00ED6A5D"/>
    <w:rsid w:val="00EE4AEC"/>
    <w:rsid w:val="00EF20DE"/>
    <w:rsid w:val="00EF6C22"/>
    <w:rsid w:val="00F02241"/>
    <w:rsid w:val="00F24674"/>
    <w:rsid w:val="00F26D4C"/>
    <w:rsid w:val="00F701DB"/>
    <w:rsid w:val="00F731E4"/>
    <w:rsid w:val="00F75EF9"/>
    <w:rsid w:val="00F768D3"/>
    <w:rsid w:val="00F777A3"/>
    <w:rsid w:val="00F930AC"/>
    <w:rsid w:val="00F96CCB"/>
    <w:rsid w:val="00FA1DA7"/>
    <w:rsid w:val="00FD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03553"/>
  <w15:chartTrackingRefBased/>
  <w15:docId w15:val="{38701AD2-71CC-43EB-B622-30CBBF59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7A3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5A1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F777A3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qFormat/>
    <w:rsid w:val="00866DF4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3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3AA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3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3AAE"/>
    <w:rPr>
      <w:rFonts w:ascii="Calibri" w:eastAsia="SimSun" w:hAnsi="Calibri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13AAE"/>
    <w:rPr>
      <w:i/>
      <w:iCs/>
    </w:rPr>
  </w:style>
  <w:style w:type="character" w:customStyle="1" w:styleId="highlight">
    <w:name w:val="highlight"/>
    <w:basedOn w:val="DefaultParagraphFont"/>
    <w:rsid w:val="00A13AAE"/>
  </w:style>
  <w:style w:type="paragraph" w:styleId="ListParagraph">
    <w:name w:val="List Paragraph"/>
    <w:basedOn w:val="Normal"/>
    <w:uiPriority w:val="34"/>
    <w:qFormat/>
    <w:rsid w:val="0055129F"/>
    <w:pPr>
      <w:widowControl/>
      <w:ind w:firstLineChars="200" w:firstLine="420"/>
      <w:jc w:val="left"/>
    </w:pPr>
    <w:rPr>
      <w:rFonts w:asciiTheme="minorHAnsi" w:eastAsiaTheme="minorEastAsia" w:hAnsiTheme="minorHAnsi" w:cstheme="minorBidi"/>
    </w:rPr>
  </w:style>
  <w:style w:type="paragraph" w:customStyle="1" w:styleId="MDPI51figurecaption">
    <w:name w:val="MDPI_5.1_figure_caption"/>
    <w:basedOn w:val="Normal"/>
    <w:qFormat/>
    <w:rsid w:val="00C44242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0AC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0AC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character" w:styleId="CommentReference">
    <w:name w:val="annotation reference"/>
    <w:uiPriority w:val="99"/>
    <w:semiHidden/>
    <w:rsid w:val="00F930AC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0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0AC"/>
    <w:rPr>
      <w:rFonts w:ascii="Calibri" w:eastAsia="SimSun" w:hAnsi="Calibri" w:cs="Times New Roman"/>
      <w:sz w:val="18"/>
      <w:szCs w:val="18"/>
    </w:rPr>
  </w:style>
  <w:style w:type="paragraph" w:customStyle="1" w:styleId="MDPI13authornames">
    <w:name w:val="MDPI_1.3_authornames"/>
    <w:basedOn w:val="Normal"/>
    <w:next w:val="Normal"/>
    <w:qFormat/>
    <w:rsid w:val="007126E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126E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7126EB"/>
    <w:rPr>
      <w:color w:val="0563C1"/>
      <w:u w:val="single"/>
    </w:rPr>
  </w:style>
  <w:style w:type="paragraph" w:customStyle="1" w:styleId="Mdeck2authorcorrespondence">
    <w:name w:val="M_deck_2_author_correspondence"/>
    <w:qFormat/>
    <w:rsid w:val="007126E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9A6ED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ED4175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kern w:val="0"/>
      <w:sz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F45A1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huiwang113@126.com" TargetMode="External"/><Relationship Id="rId13" Type="http://schemas.openxmlformats.org/officeDocument/2006/relationships/hyperlink" Target="mailto:xindw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xdawei@163.com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qshchen@126.com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cyliucn@126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jieqi0719@126.com" TargetMode="External"/><Relationship Id="rId14" Type="http://schemas.openxmlformats.org/officeDocument/2006/relationships/hyperlink" Target="https://phytozome.jgi.doe.gov/pz/portal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ECC8E-8CF6-4C2D-9950-27AEA2AF4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58</Words>
  <Characters>8311</Characters>
  <Application>Microsoft Office Word</Application>
  <DocSecurity>0</DocSecurity>
  <Lines>69</Lines>
  <Paragraphs>19</Paragraphs>
  <ScaleCrop>false</ScaleCrop>
  <Company/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ui Wang</dc:creator>
  <cp:keywords/>
  <dc:description/>
  <cp:lastModifiedBy>Sidra Amiri</cp:lastModifiedBy>
  <cp:revision>2</cp:revision>
  <dcterms:created xsi:type="dcterms:W3CDTF">2020-04-14T12:53:00Z</dcterms:created>
  <dcterms:modified xsi:type="dcterms:W3CDTF">2020-04-14T12:53:00Z</dcterms:modified>
</cp:coreProperties>
</file>